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3274D6">
      <w:pPr>
        <w:pStyle w:val="SupplementaryMaterial"/>
        <w:jc w:val="both"/>
        <w:rPr>
          <w:b w:val="0"/>
        </w:rPr>
        <w:pPrChange w:id="0" w:author="Xiaofen Li" w:date="2026-01-23T09:18:00Z" w16du:dateUtc="2026-01-23T01:18:00Z">
          <w:pPr>
            <w:pStyle w:val="SupplementaryMaterial"/>
          </w:pPr>
        </w:pPrChange>
      </w:pPr>
      <w:r w:rsidRPr="001549D3">
        <w:t>Supplementary Material</w:t>
      </w:r>
    </w:p>
    <w:p w14:paraId="35E6DD85" w14:textId="03FFD915" w:rsidR="00AE5304" w:rsidRDefault="00AE5304" w:rsidP="003274D6">
      <w:pPr>
        <w:jc w:val="both"/>
        <w:rPr>
          <w:ins w:id="1" w:author="Xiaofen Li" w:date="2026-01-11T19:12:00Z" w16du:dateUtc="2026-01-11T11:12:00Z"/>
          <w:rFonts w:cs="Times New Roman"/>
          <w:b/>
          <w:bCs/>
        </w:rPr>
        <w:pPrChange w:id="2" w:author="Xiaofen Li" w:date="2026-01-23T09:18:00Z" w16du:dateUtc="2026-01-23T01:18:00Z">
          <w:pPr/>
        </w:pPrChange>
      </w:pPr>
      <w:bookmarkStart w:id="3" w:name="OLE_LINK1"/>
      <w:ins w:id="4" w:author="Xiaofen Li" w:date="2026-01-11T19:12:00Z">
        <w:r w:rsidRPr="00AE5304">
          <w:rPr>
            <w:rFonts w:cs="Times New Roman"/>
            <w:b/>
            <w:bCs/>
          </w:rPr>
          <w:t>Supplementary Table 1: Detailed Results of Analysis of Covariance (ANCOVA) for Key Variables.</w:t>
        </w:r>
      </w:ins>
    </w:p>
    <w:p w14:paraId="278C3747" w14:textId="77777777" w:rsidR="000464D1" w:rsidRPr="000464D1" w:rsidRDefault="000464D1" w:rsidP="003274D6">
      <w:pPr>
        <w:jc w:val="both"/>
        <w:rPr>
          <w:ins w:id="5" w:author="Xiaofen Li" w:date="2026-01-19T10:08:00Z"/>
          <w:rFonts w:cs="Times New Roman"/>
          <w:b/>
          <w:bCs/>
        </w:rPr>
        <w:pPrChange w:id="6" w:author="Xiaofen Li" w:date="2026-01-23T09:18:00Z" w16du:dateUtc="2026-01-23T01:18:00Z">
          <w:pPr/>
        </w:pPrChange>
      </w:pPr>
      <w:ins w:id="7" w:author="Xiaofen Li" w:date="2026-01-19T10:08:00Z">
        <w:r w:rsidRPr="000464D1">
          <w:rPr>
            <w:rFonts w:cs="Times New Roman"/>
            <w:b/>
            <w:bCs/>
          </w:rPr>
          <w:t>Part A: Test of Inter-Subject Effects</w:t>
        </w:r>
      </w:ins>
    </w:p>
    <w:tbl>
      <w:tblPr>
        <w:tblStyle w:val="aff5"/>
        <w:tblW w:w="0" w:type="auto"/>
        <w:jc w:val="center"/>
        <w:tblLook w:val="04A0" w:firstRow="1" w:lastRow="0" w:firstColumn="1" w:lastColumn="0" w:noHBand="0" w:noVBand="1"/>
        <w:tblPrChange w:id="8" w:author="Xiaofen Li" w:date="2026-01-19T10:12:00Z" w16du:dateUtc="2026-01-19T02:12:00Z">
          <w:tblPr>
            <w:tblStyle w:val="aff5"/>
            <w:tblW w:w="0" w:type="auto"/>
            <w:jc w:val="center"/>
            <w:tblLook w:val="04A0" w:firstRow="1" w:lastRow="0" w:firstColumn="1" w:lastColumn="0" w:noHBand="0" w:noVBand="1"/>
          </w:tblPr>
        </w:tblPrChange>
      </w:tblPr>
      <w:tblGrid>
        <w:gridCol w:w="2736"/>
        <w:gridCol w:w="2003"/>
        <w:gridCol w:w="1697"/>
        <w:gridCol w:w="1270"/>
        <w:gridCol w:w="1816"/>
        <w:tblGridChange w:id="9">
          <w:tblGrid>
            <w:gridCol w:w="1989"/>
            <w:gridCol w:w="747"/>
            <w:gridCol w:w="607"/>
            <w:gridCol w:w="863"/>
            <w:gridCol w:w="533"/>
            <w:gridCol w:w="290"/>
            <w:gridCol w:w="874"/>
            <w:gridCol w:w="388"/>
            <w:gridCol w:w="145"/>
            <w:gridCol w:w="737"/>
            <w:gridCol w:w="533"/>
            <w:gridCol w:w="389"/>
            <w:gridCol w:w="894"/>
            <w:gridCol w:w="533"/>
          </w:tblGrid>
        </w:tblGridChange>
      </w:tblGrid>
      <w:tr w:rsidR="000464D1" w:rsidRPr="00B66965" w14:paraId="00A3AA97" w14:textId="77777777" w:rsidTr="000464D1">
        <w:trPr>
          <w:jc w:val="center"/>
          <w:trPrChange w:id="10" w:author="Xiaofen Li" w:date="2026-01-19T10:12:00Z" w16du:dateUtc="2026-01-19T02:12:00Z">
            <w:trPr>
              <w:gridAfter w:val="0"/>
              <w:jc w:val="center"/>
            </w:trPr>
          </w:trPrChange>
        </w:trPr>
        <w:tc>
          <w:tcPr>
            <w:tcW w:w="2736" w:type="dxa"/>
            <w:tcPrChange w:id="11" w:author="Xiaofen Li" w:date="2026-01-19T10:12:00Z" w16du:dateUtc="2026-01-19T02:12:00Z">
              <w:tcPr>
                <w:tcW w:w="1634" w:type="dxa"/>
              </w:tcPr>
            </w:tcPrChange>
          </w:tcPr>
          <w:p w14:paraId="4161F2D8" w14:textId="19DB8AE5" w:rsidR="000464D1" w:rsidRPr="00B66965" w:rsidRDefault="000464D1" w:rsidP="003274D6">
            <w:pPr>
              <w:jc w:val="both"/>
              <w:rPr>
                <w:rFonts w:cs="Times New Roman"/>
              </w:rPr>
              <w:pPrChange w:id="12" w:author="Xiaofen Li" w:date="2026-01-23T09:18:00Z" w16du:dateUtc="2026-01-23T01:18:00Z">
                <w:pPr/>
              </w:pPrChange>
            </w:pPr>
            <w:ins w:id="13" w:author="Xiaofen Li" w:date="2026-01-19T10:09:00Z" w16du:dateUtc="2026-01-19T02:09:00Z">
              <w:r w:rsidRPr="000464D1">
                <w:rPr>
                  <w:rFonts w:cs="Times New Roman"/>
                  <w:b/>
                  <w:bCs/>
                </w:rPr>
                <w:t>Dependent Variable</w:t>
              </w:r>
            </w:ins>
            <w:del w:id="14" w:author="Xiaofen Li" w:date="2026-01-19T10:09:00Z" w16du:dateUtc="2026-01-19T02:09:00Z">
              <w:r w:rsidRPr="00B66965" w:rsidDel="000464D1">
                <w:rPr>
                  <w:rFonts w:cs="Times New Roman"/>
                  <w:b/>
                  <w:bCs/>
                </w:rPr>
                <w:delText>Variable Category</w:delText>
              </w:r>
            </w:del>
          </w:p>
        </w:tc>
        <w:tc>
          <w:tcPr>
            <w:tcW w:w="2003" w:type="dxa"/>
            <w:tcPrChange w:id="15" w:author="Xiaofen Li" w:date="2026-01-19T10:12:00Z" w16du:dateUtc="2026-01-19T02:12:00Z">
              <w:tcPr>
                <w:tcW w:w="1311" w:type="dxa"/>
                <w:gridSpan w:val="2"/>
              </w:tcPr>
            </w:tcPrChange>
          </w:tcPr>
          <w:p w14:paraId="65AE2527" w14:textId="0B52A189" w:rsidR="000464D1" w:rsidRPr="00B66965" w:rsidRDefault="000464D1" w:rsidP="003274D6">
            <w:pPr>
              <w:jc w:val="both"/>
              <w:rPr>
                <w:rFonts w:cs="Times New Roman"/>
              </w:rPr>
              <w:pPrChange w:id="16" w:author="Xiaofen Li" w:date="2026-01-23T09:18:00Z" w16du:dateUtc="2026-01-23T01:18:00Z">
                <w:pPr/>
              </w:pPrChange>
            </w:pPr>
            <w:ins w:id="17" w:author="Xiaofen Li" w:date="2026-01-19T10:09:00Z" w16du:dateUtc="2026-01-19T02:09:00Z">
              <w:r w:rsidRPr="000464D1">
                <w:rPr>
                  <w:rFonts w:cs="Times New Roman"/>
                  <w:b/>
                  <w:bCs/>
                </w:rPr>
                <w:t>Source</w:t>
              </w:r>
            </w:ins>
            <w:del w:id="18" w:author="Xiaofen Li" w:date="2026-01-19T10:09:00Z" w16du:dateUtc="2026-01-19T02:09:00Z">
              <w:r w:rsidRPr="00B66965" w:rsidDel="000464D1">
                <w:rPr>
                  <w:rFonts w:cs="Times New Roman"/>
                  <w:b/>
                  <w:bCs/>
                </w:rPr>
                <w:delText>Key Variable</w:delText>
              </w:r>
            </w:del>
          </w:p>
        </w:tc>
        <w:tc>
          <w:tcPr>
            <w:tcW w:w="1697" w:type="dxa"/>
            <w:tcPrChange w:id="19" w:author="Xiaofen Li" w:date="2026-01-19T10:12:00Z" w16du:dateUtc="2026-01-19T02:12:00Z">
              <w:tcPr>
                <w:tcW w:w="1420" w:type="dxa"/>
                <w:gridSpan w:val="3"/>
              </w:tcPr>
            </w:tcPrChange>
          </w:tcPr>
          <w:p w14:paraId="64D43D74" w14:textId="395F1CA7" w:rsidR="000464D1" w:rsidRPr="00B66965" w:rsidRDefault="000464D1" w:rsidP="003274D6">
            <w:pPr>
              <w:jc w:val="both"/>
              <w:rPr>
                <w:rFonts w:cs="Times New Roman"/>
              </w:rPr>
              <w:pPrChange w:id="20" w:author="Xiaofen Li" w:date="2026-01-23T09:18:00Z" w16du:dateUtc="2026-01-23T01:18:00Z">
                <w:pPr/>
              </w:pPrChange>
            </w:pPr>
            <w:proofErr w:type="spellStart"/>
            <w:ins w:id="21" w:author="Xiaofen Li" w:date="2026-01-19T10:09:00Z" w16du:dateUtc="2026-01-19T02:09:00Z">
              <w:r w:rsidRPr="000464D1">
                <w:rPr>
                  <w:rFonts w:cs="Times New Roman"/>
                  <w:b/>
                  <w:bCs/>
                </w:rPr>
                <w:t>df</w:t>
              </w:r>
            </w:ins>
            <w:proofErr w:type="spellEnd"/>
            <w:del w:id="22" w:author="Xiaofen Li" w:date="2026-01-19T10:09:00Z" w16du:dateUtc="2026-01-19T02:09:00Z">
              <w:r w:rsidRPr="00B66965" w:rsidDel="000464D1">
                <w:rPr>
                  <w:rFonts w:cs="Times New Roman"/>
                  <w:b/>
                  <w:bCs/>
                </w:rPr>
                <w:delText>Comparison</w:delText>
              </w:r>
            </w:del>
          </w:p>
        </w:tc>
        <w:tc>
          <w:tcPr>
            <w:tcW w:w="1270" w:type="dxa"/>
            <w:tcPrChange w:id="23" w:author="Xiaofen Li" w:date="2026-01-19T10:12:00Z" w16du:dateUtc="2026-01-19T02:12:00Z">
              <w:tcPr>
                <w:tcW w:w="1107" w:type="dxa"/>
                <w:gridSpan w:val="2"/>
              </w:tcPr>
            </w:tcPrChange>
          </w:tcPr>
          <w:p w14:paraId="3D4687BF" w14:textId="14E93318" w:rsidR="000464D1" w:rsidRPr="004539E9" w:rsidRDefault="000464D1" w:rsidP="003274D6">
            <w:pPr>
              <w:jc w:val="both"/>
              <w:rPr>
                <w:rFonts w:cs="Times New Roman"/>
                <w:b/>
                <w:bCs/>
              </w:rPr>
              <w:pPrChange w:id="24" w:author="Xiaofen Li" w:date="2026-01-23T09:18:00Z" w16du:dateUtc="2026-01-23T01:18:00Z">
                <w:pPr/>
              </w:pPrChange>
            </w:pPr>
            <w:ins w:id="25" w:author="Xiaofen Li" w:date="2026-01-19T10:09:00Z" w16du:dateUtc="2026-01-19T02:09:00Z">
              <w:r w:rsidRPr="000464D1">
                <w:rPr>
                  <w:rFonts w:cs="Times New Roman"/>
                  <w:b/>
                  <w:bCs/>
                </w:rPr>
                <w:t>F-value</w:t>
              </w:r>
            </w:ins>
            <w:del w:id="26" w:author="Xiaofen Li" w:date="2026-01-19T10:09:00Z" w16du:dateUtc="2026-01-19T02:09:00Z">
              <w:r w:rsidRPr="004539E9" w:rsidDel="000464D1">
                <w:rPr>
                  <w:rFonts w:cs="Times New Roman"/>
                  <w:b/>
                  <w:bCs/>
                </w:rPr>
                <w:delText>One-way ANOVA (p-value)</w:delText>
              </w:r>
            </w:del>
          </w:p>
        </w:tc>
        <w:tc>
          <w:tcPr>
            <w:tcW w:w="1816" w:type="dxa"/>
            <w:tcPrChange w:id="27" w:author="Xiaofen Li" w:date="2026-01-19T10:12:00Z" w16du:dateUtc="2026-01-19T02:12:00Z">
              <w:tcPr>
                <w:tcW w:w="1215" w:type="dxa"/>
                <w:gridSpan w:val="4"/>
              </w:tcPr>
            </w:tcPrChange>
          </w:tcPr>
          <w:p w14:paraId="55D286D9" w14:textId="17ED71CD" w:rsidR="000464D1" w:rsidRPr="00B66965" w:rsidRDefault="000464D1" w:rsidP="003274D6">
            <w:pPr>
              <w:jc w:val="both"/>
              <w:rPr>
                <w:rFonts w:cs="Times New Roman"/>
              </w:rPr>
              <w:pPrChange w:id="28" w:author="Xiaofen Li" w:date="2026-01-23T09:18:00Z" w16du:dateUtc="2026-01-23T01:18:00Z">
                <w:pPr/>
              </w:pPrChange>
            </w:pPr>
            <w:ins w:id="29" w:author="Xiaofen Li" w:date="2026-01-19T10:09:00Z" w16du:dateUtc="2026-01-19T02:09:00Z">
              <w:r w:rsidRPr="000464D1">
                <w:rPr>
                  <w:rFonts w:cs="Times New Roman"/>
                  <w:b/>
                  <w:bCs/>
                </w:rPr>
                <w:t>p-value</w:t>
              </w:r>
            </w:ins>
            <w:del w:id="30" w:author="Xiaofen Li" w:date="2026-01-19T10:09:00Z" w16du:dateUtc="2026-01-19T02:09:00Z">
              <w:r w:rsidRPr="00B66965" w:rsidDel="000464D1">
                <w:rPr>
                  <w:rFonts w:cs="Times New Roman"/>
                  <w:b/>
                  <w:bCs/>
                </w:rPr>
                <w:delText>ANCOVA (with body weight, p-value)</w:delText>
              </w:r>
            </w:del>
          </w:p>
        </w:tc>
      </w:tr>
      <w:tr w:rsidR="009D0230" w:rsidRPr="00B66965" w14:paraId="7A8D94E0" w14:textId="77777777" w:rsidTr="000464D1">
        <w:trPr>
          <w:jc w:val="center"/>
          <w:trPrChange w:id="31" w:author="Xiaofen Li" w:date="2026-01-19T10:12:00Z" w16du:dateUtc="2026-01-19T02:12:00Z">
            <w:trPr>
              <w:gridAfter w:val="0"/>
              <w:jc w:val="center"/>
            </w:trPr>
          </w:trPrChange>
        </w:trPr>
        <w:tc>
          <w:tcPr>
            <w:tcW w:w="2736" w:type="dxa"/>
            <w:tcPrChange w:id="32" w:author="Xiaofen Li" w:date="2026-01-19T10:12:00Z" w16du:dateUtc="2026-01-19T02:12:00Z">
              <w:tcPr>
                <w:tcW w:w="1634" w:type="dxa"/>
              </w:tcPr>
            </w:tcPrChange>
          </w:tcPr>
          <w:p w14:paraId="21D417D5" w14:textId="099E407B" w:rsidR="009D0230" w:rsidRPr="00B66965" w:rsidRDefault="009D0230" w:rsidP="003274D6">
            <w:pPr>
              <w:jc w:val="both"/>
              <w:rPr>
                <w:rFonts w:cs="Times New Roman"/>
              </w:rPr>
              <w:pPrChange w:id="33" w:author="Xiaofen Li" w:date="2026-01-23T09:18:00Z" w16du:dateUtc="2026-01-23T01:18:00Z">
                <w:pPr/>
              </w:pPrChange>
            </w:pPr>
            <w:ins w:id="34" w:author="Xiaofen Li" w:date="2026-01-19T10:10:00Z" w16du:dateUtc="2026-01-19T02:10:00Z">
              <w:r w:rsidRPr="00843321">
                <w:rPr>
                  <w:rFonts w:eastAsia="宋体" w:cs="Times New Roman"/>
                </w:rPr>
                <w:t>Time in target quadrant</w:t>
              </w:r>
            </w:ins>
            <w:del w:id="35" w:author="Xiaofen Li" w:date="2026-01-19T10:09:00Z" w16du:dateUtc="2026-01-19T02:09:00Z">
              <w:r w:rsidRPr="00B66965" w:rsidDel="000464D1">
                <w:rPr>
                  <w:rFonts w:cs="Times New Roman"/>
                  <w:b/>
                  <w:bCs/>
                </w:rPr>
                <w:delText>Cognitive Function</w:delText>
              </w:r>
            </w:del>
          </w:p>
        </w:tc>
        <w:tc>
          <w:tcPr>
            <w:tcW w:w="2003" w:type="dxa"/>
            <w:tcPrChange w:id="36" w:author="Xiaofen Li" w:date="2026-01-19T10:12:00Z" w16du:dateUtc="2026-01-19T02:12:00Z">
              <w:tcPr>
                <w:tcW w:w="1311" w:type="dxa"/>
                <w:gridSpan w:val="2"/>
              </w:tcPr>
            </w:tcPrChange>
          </w:tcPr>
          <w:p w14:paraId="60A309F7" w14:textId="1A94D955" w:rsidR="009D0230" w:rsidRPr="000464D1" w:rsidRDefault="009D0230" w:rsidP="003274D6">
            <w:pPr>
              <w:jc w:val="both"/>
              <w:rPr>
                <w:rFonts w:cs="Times New Roman"/>
              </w:rPr>
              <w:pPrChange w:id="37" w:author="Xiaofen Li" w:date="2026-01-23T09:18:00Z" w16du:dateUtc="2026-01-23T01:18:00Z">
                <w:pPr/>
              </w:pPrChange>
            </w:pPr>
            <w:ins w:id="38" w:author="Xiaofen Li" w:date="2026-01-19T10:25:00Z" w16du:dateUtc="2026-01-19T02:25:00Z">
              <w:r w:rsidRPr="00876AE5">
                <w:rPr>
                  <w:rFonts w:eastAsia="宋体" w:cs="Times New Roman"/>
                </w:rPr>
                <w:t>Group</w:t>
              </w:r>
            </w:ins>
            <w:ins w:id="39" w:author="Author" w:date="2025-11-05T18:57:00Z" w16du:dateUtc="2025-11-05T13:27:00Z">
              <w:del w:id="40" w:author="Xiaofen Li" w:date="2026-01-19T10:09:00Z" w16du:dateUtc="2026-01-19T02:09:00Z">
                <w:r w:rsidRPr="000464D1" w:rsidDel="000464D1">
                  <w:rPr>
                    <w:rFonts w:eastAsia="宋体" w:cs="Times New Roman"/>
                  </w:rPr>
                  <w:delText>T</w:delText>
                </w:r>
              </w:del>
            </w:ins>
            <w:del w:id="41" w:author="Xiaofen Li" w:date="2026-01-19T10:09:00Z" w16du:dateUtc="2026-01-19T02:09:00Z">
              <w:r w:rsidRPr="000464D1" w:rsidDel="000464D1">
                <w:rPr>
                  <w:rFonts w:eastAsia="宋体" w:cs="Times New Roman"/>
                </w:rPr>
                <w:delText>time in target quadrant</w:delText>
              </w:r>
            </w:del>
          </w:p>
        </w:tc>
        <w:tc>
          <w:tcPr>
            <w:tcW w:w="1697" w:type="dxa"/>
            <w:tcPrChange w:id="42" w:author="Xiaofen Li" w:date="2026-01-19T10:12:00Z" w16du:dateUtc="2026-01-19T02:12:00Z">
              <w:tcPr>
                <w:tcW w:w="1420" w:type="dxa"/>
                <w:gridSpan w:val="3"/>
              </w:tcPr>
            </w:tcPrChange>
          </w:tcPr>
          <w:p w14:paraId="69C227ED" w14:textId="4292D2DD" w:rsidR="009D0230" w:rsidRPr="00B66965" w:rsidRDefault="00D30626" w:rsidP="003274D6">
            <w:pPr>
              <w:jc w:val="both"/>
              <w:rPr>
                <w:rFonts w:cs="Times New Roman"/>
              </w:rPr>
              <w:pPrChange w:id="43" w:author="Xiaofen Li" w:date="2026-01-23T09:18:00Z" w16du:dateUtc="2026-01-23T01:18:00Z">
                <w:pPr/>
              </w:pPrChange>
            </w:pPr>
            <w:ins w:id="44" w:author="Xiaofen Li" w:date="2026-01-19T10:29:00Z" w16du:dateUtc="2026-01-19T02:29:00Z">
              <w:r>
                <w:rPr>
                  <w:rFonts w:cs="Times New Roman" w:hint="eastAsia"/>
                  <w:lang w:eastAsia="zh-CN"/>
                </w:rPr>
                <w:t>3</w:t>
              </w:r>
            </w:ins>
            <w:del w:id="45" w:author="Xiaofen Li" w:date="2026-01-19T10:09:00Z" w16du:dateUtc="2026-01-19T02:09:00Z">
              <w:r w:rsidR="009D0230" w:rsidRPr="00B66965" w:rsidDel="000464D1">
                <w:rPr>
                  <w:rFonts w:cs="Times New Roman"/>
                </w:rPr>
                <w:delText>DM vs NC</w:delText>
              </w:r>
            </w:del>
          </w:p>
        </w:tc>
        <w:tc>
          <w:tcPr>
            <w:tcW w:w="1270" w:type="dxa"/>
            <w:tcPrChange w:id="46" w:author="Xiaofen Li" w:date="2026-01-19T10:12:00Z" w16du:dateUtc="2026-01-19T02:12:00Z">
              <w:tcPr>
                <w:tcW w:w="1107" w:type="dxa"/>
                <w:gridSpan w:val="2"/>
              </w:tcPr>
            </w:tcPrChange>
          </w:tcPr>
          <w:p w14:paraId="58829380" w14:textId="3F491787" w:rsidR="009D0230" w:rsidRPr="00B66965" w:rsidRDefault="00D30626" w:rsidP="003274D6">
            <w:pPr>
              <w:jc w:val="both"/>
              <w:rPr>
                <w:rFonts w:cs="Times New Roman"/>
              </w:rPr>
              <w:pPrChange w:id="47" w:author="Xiaofen Li" w:date="2026-01-23T09:18:00Z" w16du:dateUtc="2026-01-23T01:18:00Z">
                <w:pPr/>
              </w:pPrChange>
            </w:pPr>
            <w:ins w:id="48" w:author="Xiaofen Li" w:date="2026-01-19T10:29:00Z" w16du:dateUtc="2026-01-19T02:29:00Z">
              <w:r>
                <w:rPr>
                  <w:rFonts w:cs="Times New Roman" w:hint="eastAsia"/>
                  <w:lang w:eastAsia="zh-CN"/>
                </w:rPr>
                <w:t>15.117</w:t>
              </w:r>
            </w:ins>
            <w:del w:id="49" w:author="Xiaofen Li" w:date="2026-01-19T10:09:00Z" w16du:dateUtc="2026-01-19T02:09:00Z">
              <w:r w:rsidR="009D0230" w:rsidRPr="00B66965" w:rsidDel="000464D1">
                <w:rPr>
                  <w:rFonts w:cs="Times New Roman"/>
                </w:rPr>
                <w:delText>&lt; 0.05</w:delText>
              </w:r>
            </w:del>
          </w:p>
        </w:tc>
        <w:tc>
          <w:tcPr>
            <w:tcW w:w="1816" w:type="dxa"/>
            <w:tcPrChange w:id="50" w:author="Xiaofen Li" w:date="2026-01-19T10:12:00Z" w16du:dateUtc="2026-01-19T02:12:00Z">
              <w:tcPr>
                <w:tcW w:w="1215" w:type="dxa"/>
                <w:gridSpan w:val="4"/>
              </w:tcPr>
            </w:tcPrChange>
          </w:tcPr>
          <w:p w14:paraId="24617EA0" w14:textId="1E4DB4E8" w:rsidR="009D0230" w:rsidRPr="00B66965" w:rsidRDefault="00D30626" w:rsidP="003274D6">
            <w:pPr>
              <w:jc w:val="both"/>
              <w:rPr>
                <w:rFonts w:cs="Times New Roman"/>
              </w:rPr>
              <w:pPrChange w:id="51" w:author="Xiaofen Li" w:date="2026-01-23T09:18:00Z" w16du:dateUtc="2026-01-23T01:18:00Z">
                <w:pPr/>
              </w:pPrChange>
            </w:pPr>
            <w:ins w:id="52" w:author="Xiaofen Li" w:date="2026-01-19T10:29:00Z" w16du:dateUtc="2026-01-19T02:29:00Z">
              <w:r>
                <w:rPr>
                  <w:rFonts w:cs="Times New Roman" w:hint="eastAsia"/>
                  <w:lang w:eastAsia="zh-CN"/>
                </w:rPr>
                <w:t>&lt;0.001</w:t>
              </w:r>
            </w:ins>
            <w:del w:id="53" w:author="Xiaofen Li" w:date="2026-01-19T10:09:00Z" w16du:dateUtc="2026-01-19T02:09:00Z">
              <w:r w:rsidR="009D0230" w:rsidRPr="00B66965" w:rsidDel="000464D1">
                <w:rPr>
                  <w:rFonts w:cs="Times New Roman"/>
                </w:rPr>
                <w:delText>&lt; 0.05</w:delText>
              </w:r>
            </w:del>
          </w:p>
        </w:tc>
      </w:tr>
      <w:tr w:rsidR="009D0230" w:rsidRPr="00B66965" w14:paraId="07F14B25" w14:textId="77777777" w:rsidTr="000464D1">
        <w:trPr>
          <w:jc w:val="center"/>
          <w:trPrChange w:id="54" w:author="Xiaofen Li" w:date="2026-01-19T10:12:00Z" w16du:dateUtc="2026-01-19T02:12:00Z">
            <w:trPr>
              <w:gridAfter w:val="0"/>
              <w:jc w:val="center"/>
            </w:trPr>
          </w:trPrChange>
        </w:trPr>
        <w:tc>
          <w:tcPr>
            <w:tcW w:w="2736" w:type="dxa"/>
            <w:tcPrChange w:id="55" w:author="Xiaofen Li" w:date="2026-01-19T10:12:00Z" w16du:dateUtc="2026-01-19T02:12:00Z">
              <w:tcPr>
                <w:tcW w:w="1634" w:type="dxa"/>
              </w:tcPr>
            </w:tcPrChange>
          </w:tcPr>
          <w:p w14:paraId="249549AA" w14:textId="77777777" w:rsidR="009D0230" w:rsidRPr="00B66965" w:rsidRDefault="009D0230" w:rsidP="003274D6">
            <w:pPr>
              <w:jc w:val="both"/>
              <w:rPr>
                <w:rFonts w:cs="Times New Roman"/>
              </w:rPr>
              <w:pPrChange w:id="56" w:author="Xiaofen Li" w:date="2026-01-23T09:18:00Z" w16du:dateUtc="2026-01-23T01:18:00Z">
                <w:pPr/>
              </w:pPrChange>
            </w:pPr>
          </w:p>
        </w:tc>
        <w:tc>
          <w:tcPr>
            <w:tcW w:w="2003" w:type="dxa"/>
            <w:tcPrChange w:id="57" w:author="Xiaofen Li" w:date="2026-01-19T10:12:00Z" w16du:dateUtc="2026-01-19T02:12:00Z">
              <w:tcPr>
                <w:tcW w:w="1311" w:type="dxa"/>
                <w:gridSpan w:val="2"/>
              </w:tcPr>
            </w:tcPrChange>
          </w:tcPr>
          <w:p w14:paraId="0E37D501" w14:textId="5B6247E7" w:rsidR="009D0230" w:rsidRPr="000464D1" w:rsidRDefault="009D0230" w:rsidP="003274D6">
            <w:pPr>
              <w:jc w:val="both"/>
              <w:rPr>
                <w:rFonts w:cs="Times New Roman"/>
              </w:rPr>
              <w:pPrChange w:id="58" w:author="Xiaofen Li" w:date="2026-01-23T09:18:00Z" w16du:dateUtc="2026-01-23T01:18:00Z">
                <w:pPr/>
              </w:pPrChange>
            </w:pPr>
            <w:ins w:id="59" w:author="Xiaofen Li" w:date="2026-01-19T10:25:00Z" w16du:dateUtc="2026-01-19T02:25:00Z">
              <w:r w:rsidRPr="000464D1">
                <w:rPr>
                  <w:rFonts w:cs="Times New Roman"/>
                </w:rPr>
                <w:t>Body Weight</w:t>
              </w:r>
            </w:ins>
          </w:p>
        </w:tc>
        <w:tc>
          <w:tcPr>
            <w:tcW w:w="1697" w:type="dxa"/>
            <w:tcPrChange w:id="60" w:author="Xiaofen Li" w:date="2026-01-19T10:12:00Z" w16du:dateUtc="2026-01-19T02:12:00Z">
              <w:tcPr>
                <w:tcW w:w="1420" w:type="dxa"/>
                <w:gridSpan w:val="3"/>
              </w:tcPr>
            </w:tcPrChange>
          </w:tcPr>
          <w:p w14:paraId="0EF33D77" w14:textId="6EA6B457" w:rsidR="009D0230" w:rsidRPr="00B66965" w:rsidRDefault="00D30626" w:rsidP="003274D6">
            <w:pPr>
              <w:jc w:val="both"/>
              <w:rPr>
                <w:rFonts w:cs="Times New Roman"/>
              </w:rPr>
              <w:pPrChange w:id="61" w:author="Xiaofen Li" w:date="2026-01-23T09:18:00Z" w16du:dateUtc="2026-01-23T01:18:00Z">
                <w:pPr/>
              </w:pPrChange>
            </w:pPr>
            <w:ins w:id="62" w:author="Xiaofen Li" w:date="2026-01-19T10:29:00Z" w16du:dateUtc="2026-01-19T02:29:00Z">
              <w:r>
                <w:rPr>
                  <w:rFonts w:cs="Times New Roman" w:hint="eastAsia"/>
                  <w:lang w:eastAsia="zh-CN"/>
                </w:rPr>
                <w:t>1</w:t>
              </w:r>
            </w:ins>
            <w:del w:id="63" w:author="Xiaofen Li" w:date="2026-01-19T10:09:00Z" w16du:dateUtc="2026-01-19T02:09:00Z">
              <w:r w:rsidR="009D0230" w:rsidRPr="00B66965" w:rsidDel="000464D1">
                <w:rPr>
                  <w:rFonts w:cs="Times New Roman"/>
                </w:rPr>
                <w:delText>DM+SE vs DM</w:delText>
              </w:r>
            </w:del>
          </w:p>
        </w:tc>
        <w:tc>
          <w:tcPr>
            <w:tcW w:w="1270" w:type="dxa"/>
            <w:tcPrChange w:id="64" w:author="Xiaofen Li" w:date="2026-01-19T10:12:00Z" w16du:dateUtc="2026-01-19T02:12:00Z">
              <w:tcPr>
                <w:tcW w:w="1107" w:type="dxa"/>
                <w:gridSpan w:val="2"/>
              </w:tcPr>
            </w:tcPrChange>
          </w:tcPr>
          <w:p w14:paraId="2489B741" w14:textId="29D6BC55" w:rsidR="009D0230" w:rsidRPr="00B66965" w:rsidRDefault="00D30626" w:rsidP="003274D6">
            <w:pPr>
              <w:jc w:val="both"/>
              <w:rPr>
                <w:rFonts w:cs="Times New Roman"/>
              </w:rPr>
              <w:pPrChange w:id="65" w:author="Xiaofen Li" w:date="2026-01-23T09:18:00Z" w16du:dateUtc="2026-01-23T01:18:00Z">
                <w:pPr/>
              </w:pPrChange>
            </w:pPr>
            <w:ins w:id="66" w:author="Xiaofen Li" w:date="2026-01-19T10:29:00Z" w16du:dateUtc="2026-01-19T02:29:00Z">
              <w:r>
                <w:rPr>
                  <w:rFonts w:cs="Times New Roman" w:hint="eastAsia"/>
                  <w:lang w:eastAsia="zh-CN"/>
                </w:rPr>
                <w:t>0.146</w:t>
              </w:r>
            </w:ins>
            <w:del w:id="67" w:author="Xiaofen Li" w:date="2026-01-19T10:09:00Z" w16du:dateUtc="2026-01-19T02:09:00Z">
              <w:r w:rsidR="009D0230" w:rsidRPr="00B66965" w:rsidDel="000464D1">
                <w:rPr>
                  <w:rFonts w:cs="Times New Roman"/>
                </w:rPr>
                <w:delText>&lt; 0.05</w:delText>
              </w:r>
            </w:del>
          </w:p>
        </w:tc>
        <w:tc>
          <w:tcPr>
            <w:tcW w:w="1816" w:type="dxa"/>
            <w:tcPrChange w:id="68" w:author="Xiaofen Li" w:date="2026-01-19T10:12:00Z" w16du:dateUtc="2026-01-19T02:12:00Z">
              <w:tcPr>
                <w:tcW w:w="1215" w:type="dxa"/>
                <w:gridSpan w:val="4"/>
              </w:tcPr>
            </w:tcPrChange>
          </w:tcPr>
          <w:p w14:paraId="5247F4DB" w14:textId="0E9058D3" w:rsidR="009D0230" w:rsidRPr="00B66965" w:rsidRDefault="00D30626" w:rsidP="003274D6">
            <w:pPr>
              <w:jc w:val="both"/>
              <w:rPr>
                <w:rFonts w:cs="Times New Roman"/>
              </w:rPr>
              <w:pPrChange w:id="69" w:author="Xiaofen Li" w:date="2026-01-23T09:18:00Z" w16du:dateUtc="2026-01-23T01:18:00Z">
                <w:pPr/>
              </w:pPrChange>
            </w:pPr>
            <w:ins w:id="70" w:author="Xiaofen Li" w:date="2026-01-19T10:29:00Z" w16du:dateUtc="2026-01-19T02:29:00Z">
              <w:r>
                <w:rPr>
                  <w:rFonts w:cs="Times New Roman" w:hint="eastAsia"/>
                  <w:lang w:eastAsia="zh-CN"/>
                </w:rPr>
                <w:t>0.706</w:t>
              </w:r>
            </w:ins>
            <w:del w:id="71" w:author="Xiaofen Li" w:date="2026-01-19T10:09:00Z" w16du:dateUtc="2026-01-19T02:09:00Z">
              <w:r w:rsidR="009D0230" w:rsidRPr="00B66965" w:rsidDel="000464D1">
                <w:rPr>
                  <w:rFonts w:cs="Times New Roman"/>
                </w:rPr>
                <w:delText>&lt; 0.05</w:delText>
              </w:r>
            </w:del>
          </w:p>
        </w:tc>
      </w:tr>
      <w:tr w:rsidR="009D0230" w:rsidRPr="00B66965" w14:paraId="7572739A" w14:textId="77777777" w:rsidTr="000464D1">
        <w:trPr>
          <w:jc w:val="center"/>
          <w:ins w:id="72" w:author="Xiaofen Li" w:date="2026-01-19T10:10:00Z"/>
          <w:trPrChange w:id="73" w:author="Xiaofen Li" w:date="2026-01-19T10:12:00Z" w16du:dateUtc="2026-01-19T02:12:00Z">
            <w:trPr>
              <w:gridAfter w:val="0"/>
              <w:jc w:val="center"/>
            </w:trPr>
          </w:trPrChange>
        </w:trPr>
        <w:tc>
          <w:tcPr>
            <w:tcW w:w="2736" w:type="dxa"/>
            <w:tcPrChange w:id="74" w:author="Xiaofen Li" w:date="2026-01-19T10:12:00Z" w16du:dateUtc="2026-01-19T02:12:00Z">
              <w:tcPr>
                <w:tcW w:w="2003" w:type="dxa"/>
                <w:gridSpan w:val="2"/>
              </w:tcPr>
            </w:tcPrChange>
          </w:tcPr>
          <w:p w14:paraId="3282FA39" w14:textId="77777777" w:rsidR="009D0230" w:rsidRPr="00B66965" w:rsidRDefault="009D0230" w:rsidP="003274D6">
            <w:pPr>
              <w:jc w:val="both"/>
              <w:rPr>
                <w:ins w:id="75" w:author="Xiaofen Li" w:date="2026-01-19T10:10:00Z" w16du:dateUtc="2026-01-19T02:10:00Z"/>
                <w:rFonts w:cs="Times New Roman"/>
              </w:rPr>
              <w:pPrChange w:id="76" w:author="Xiaofen Li" w:date="2026-01-23T09:18:00Z" w16du:dateUtc="2026-01-23T01:18:00Z">
                <w:pPr/>
              </w:pPrChange>
            </w:pPr>
          </w:p>
        </w:tc>
        <w:tc>
          <w:tcPr>
            <w:tcW w:w="2003" w:type="dxa"/>
            <w:tcPrChange w:id="77" w:author="Xiaofen Li" w:date="2026-01-19T10:12:00Z" w16du:dateUtc="2026-01-19T02:12:00Z">
              <w:tcPr>
                <w:tcW w:w="1363" w:type="dxa"/>
                <w:gridSpan w:val="2"/>
              </w:tcPr>
            </w:tcPrChange>
          </w:tcPr>
          <w:p w14:paraId="65C638CB" w14:textId="646D4155" w:rsidR="009D0230" w:rsidRPr="000464D1" w:rsidRDefault="009D0230" w:rsidP="003274D6">
            <w:pPr>
              <w:jc w:val="both"/>
              <w:rPr>
                <w:ins w:id="78" w:author="Xiaofen Li" w:date="2026-01-19T10:10:00Z" w16du:dateUtc="2026-01-19T02:10:00Z"/>
                <w:rFonts w:cs="Times New Roman"/>
              </w:rPr>
              <w:pPrChange w:id="79" w:author="Xiaofen Li" w:date="2026-01-23T09:18:00Z" w16du:dateUtc="2026-01-23T01:18:00Z">
                <w:pPr/>
              </w:pPrChange>
            </w:pPr>
            <w:ins w:id="80" w:author="Xiaofen Li" w:date="2026-01-19T10:25:00Z" w16du:dateUtc="2026-01-19T02:25:00Z">
              <w:r w:rsidRPr="000464D1">
                <w:rPr>
                  <w:rFonts w:cs="Times New Roman"/>
                </w:rPr>
                <w:t>Error</w:t>
              </w:r>
            </w:ins>
          </w:p>
        </w:tc>
        <w:tc>
          <w:tcPr>
            <w:tcW w:w="1697" w:type="dxa"/>
            <w:tcPrChange w:id="81" w:author="Xiaofen Li" w:date="2026-01-19T10:12:00Z" w16du:dateUtc="2026-01-19T02:12:00Z">
              <w:tcPr>
                <w:tcW w:w="1697" w:type="dxa"/>
                <w:gridSpan w:val="3"/>
              </w:tcPr>
            </w:tcPrChange>
          </w:tcPr>
          <w:p w14:paraId="007DA6A8" w14:textId="26D81335" w:rsidR="009D0230" w:rsidRPr="00B66965" w:rsidDel="000464D1" w:rsidRDefault="00D30626" w:rsidP="003274D6">
            <w:pPr>
              <w:jc w:val="both"/>
              <w:rPr>
                <w:ins w:id="82" w:author="Xiaofen Li" w:date="2026-01-19T10:10:00Z" w16du:dateUtc="2026-01-19T02:10:00Z"/>
                <w:rFonts w:cs="Times New Roman"/>
                <w:lang w:eastAsia="zh-CN"/>
              </w:rPr>
              <w:pPrChange w:id="83" w:author="Xiaofen Li" w:date="2026-01-23T09:18:00Z" w16du:dateUtc="2026-01-23T01:18:00Z">
                <w:pPr/>
              </w:pPrChange>
            </w:pPr>
            <w:ins w:id="84" w:author="Xiaofen Li" w:date="2026-01-19T10:29:00Z" w16du:dateUtc="2026-01-19T02:29:00Z">
              <w:r>
                <w:rPr>
                  <w:rFonts w:cs="Times New Roman" w:hint="eastAsia"/>
                  <w:lang w:eastAsia="zh-CN"/>
                </w:rPr>
                <w:t>26</w:t>
              </w:r>
            </w:ins>
          </w:p>
        </w:tc>
        <w:tc>
          <w:tcPr>
            <w:tcW w:w="1270" w:type="dxa"/>
            <w:tcPrChange w:id="85" w:author="Xiaofen Li" w:date="2026-01-19T10:12:00Z" w16du:dateUtc="2026-01-19T02:12:00Z">
              <w:tcPr>
                <w:tcW w:w="1270" w:type="dxa"/>
                <w:gridSpan w:val="3"/>
              </w:tcPr>
            </w:tcPrChange>
          </w:tcPr>
          <w:p w14:paraId="6F6F2583" w14:textId="77777777" w:rsidR="009D0230" w:rsidRPr="00B66965" w:rsidDel="000464D1" w:rsidRDefault="009D0230" w:rsidP="003274D6">
            <w:pPr>
              <w:jc w:val="both"/>
              <w:rPr>
                <w:ins w:id="86" w:author="Xiaofen Li" w:date="2026-01-19T10:10:00Z" w16du:dateUtc="2026-01-19T02:10:00Z"/>
                <w:rFonts w:cs="Times New Roman"/>
              </w:rPr>
              <w:pPrChange w:id="87" w:author="Xiaofen Li" w:date="2026-01-23T09:18:00Z" w16du:dateUtc="2026-01-23T01:18:00Z">
                <w:pPr/>
              </w:pPrChange>
            </w:pPr>
          </w:p>
        </w:tc>
        <w:tc>
          <w:tcPr>
            <w:tcW w:w="1816" w:type="dxa"/>
            <w:tcPrChange w:id="88" w:author="Xiaofen Li" w:date="2026-01-19T10:12:00Z" w16du:dateUtc="2026-01-19T02:12:00Z">
              <w:tcPr>
                <w:tcW w:w="1816" w:type="dxa"/>
                <w:gridSpan w:val="3"/>
              </w:tcPr>
            </w:tcPrChange>
          </w:tcPr>
          <w:p w14:paraId="15FF126C" w14:textId="77777777" w:rsidR="009D0230" w:rsidRPr="00B66965" w:rsidDel="000464D1" w:rsidRDefault="009D0230" w:rsidP="003274D6">
            <w:pPr>
              <w:jc w:val="both"/>
              <w:rPr>
                <w:ins w:id="89" w:author="Xiaofen Li" w:date="2026-01-19T10:10:00Z" w16du:dateUtc="2026-01-19T02:10:00Z"/>
                <w:rFonts w:cs="Times New Roman"/>
              </w:rPr>
              <w:pPrChange w:id="90" w:author="Xiaofen Li" w:date="2026-01-23T09:18:00Z" w16du:dateUtc="2026-01-23T01:18:00Z">
                <w:pPr/>
              </w:pPrChange>
            </w:pPr>
          </w:p>
        </w:tc>
      </w:tr>
      <w:tr w:rsidR="009D0230" w:rsidRPr="00B66965" w14:paraId="4B6807BB" w14:textId="77777777" w:rsidTr="000464D1">
        <w:trPr>
          <w:jc w:val="center"/>
          <w:trPrChange w:id="91" w:author="Xiaofen Li" w:date="2026-01-19T10:12:00Z" w16du:dateUtc="2026-01-19T02:12:00Z">
            <w:trPr>
              <w:gridAfter w:val="0"/>
              <w:jc w:val="center"/>
            </w:trPr>
          </w:trPrChange>
        </w:trPr>
        <w:tc>
          <w:tcPr>
            <w:tcW w:w="2736" w:type="dxa"/>
            <w:tcPrChange w:id="92" w:author="Xiaofen Li" w:date="2026-01-19T10:12:00Z" w16du:dateUtc="2026-01-19T02:12:00Z">
              <w:tcPr>
                <w:tcW w:w="1634" w:type="dxa"/>
              </w:tcPr>
            </w:tcPrChange>
          </w:tcPr>
          <w:p w14:paraId="4EDC77C6" w14:textId="171C75F1" w:rsidR="009D0230" w:rsidRPr="00B66965" w:rsidRDefault="009D0230" w:rsidP="003274D6">
            <w:pPr>
              <w:jc w:val="both"/>
              <w:rPr>
                <w:rFonts w:cs="Times New Roman"/>
              </w:rPr>
              <w:pPrChange w:id="93" w:author="Xiaofen Li" w:date="2026-01-23T09:18:00Z" w16du:dateUtc="2026-01-23T01:18:00Z">
                <w:pPr/>
              </w:pPrChange>
            </w:pPr>
            <w:ins w:id="94" w:author="Xiaofen Li" w:date="2026-01-19T10:10:00Z" w16du:dateUtc="2026-01-19T02:10:00Z">
              <w:r w:rsidRPr="00876AE5">
                <w:rPr>
                  <w:rFonts w:cs="Times New Roman"/>
                  <w:lang w:eastAsia="zh-CN"/>
                </w:rPr>
                <w:t>ABCA2 Expression</w:t>
              </w:r>
            </w:ins>
            <w:del w:id="95" w:author="Xiaofen Li" w:date="2026-01-19T10:09:00Z" w16du:dateUtc="2026-01-19T02:09:00Z">
              <w:r w:rsidRPr="00B66965" w:rsidDel="000464D1">
                <w:rPr>
                  <w:rFonts w:cs="Times New Roman"/>
                  <w:b/>
                  <w:bCs/>
                </w:rPr>
                <w:delText>Proteomics (Brain)</w:delText>
              </w:r>
            </w:del>
          </w:p>
        </w:tc>
        <w:tc>
          <w:tcPr>
            <w:tcW w:w="2003" w:type="dxa"/>
            <w:tcPrChange w:id="96" w:author="Xiaofen Li" w:date="2026-01-19T10:12:00Z" w16du:dateUtc="2026-01-19T02:12:00Z">
              <w:tcPr>
                <w:tcW w:w="1311" w:type="dxa"/>
                <w:gridSpan w:val="2"/>
              </w:tcPr>
            </w:tcPrChange>
          </w:tcPr>
          <w:p w14:paraId="7AEBBCA5" w14:textId="10C536C5" w:rsidR="009D0230" w:rsidRPr="00B66965" w:rsidRDefault="009D0230" w:rsidP="003274D6">
            <w:pPr>
              <w:jc w:val="both"/>
              <w:rPr>
                <w:rFonts w:cs="Times New Roman"/>
              </w:rPr>
              <w:pPrChange w:id="97" w:author="Xiaofen Li" w:date="2026-01-23T09:18:00Z" w16du:dateUtc="2026-01-23T01:18:00Z">
                <w:pPr/>
              </w:pPrChange>
            </w:pPr>
            <w:ins w:id="98" w:author="Xiaofen Li" w:date="2026-01-19T10:25:00Z" w16du:dateUtc="2026-01-19T02:25:00Z">
              <w:r w:rsidRPr="00876AE5">
                <w:rPr>
                  <w:rFonts w:eastAsia="宋体" w:cs="Times New Roman"/>
                </w:rPr>
                <w:t>Group</w:t>
              </w:r>
            </w:ins>
            <w:del w:id="99" w:author="Xiaofen Li" w:date="2026-01-19T10:09:00Z" w16du:dateUtc="2026-01-19T02:09:00Z">
              <w:r w:rsidRPr="00B66965" w:rsidDel="000464D1">
                <w:rPr>
                  <w:rFonts w:cs="Times New Roman"/>
                </w:rPr>
                <w:delText>ABCA2 Expression</w:delText>
              </w:r>
            </w:del>
          </w:p>
        </w:tc>
        <w:tc>
          <w:tcPr>
            <w:tcW w:w="1697" w:type="dxa"/>
            <w:tcPrChange w:id="100" w:author="Xiaofen Li" w:date="2026-01-19T10:12:00Z" w16du:dateUtc="2026-01-19T02:12:00Z">
              <w:tcPr>
                <w:tcW w:w="1420" w:type="dxa"/>
                <w:gridSpan w:val="3"/>
              </w:tcPr>
            </w:tcPrChange>
          </w:tcPr>
          <w:p w14:paraId="40B0FE5A" w14:textId="59F02707" w:rsidR="009D0230" w:rsidRPr="00B66965" w:rsidRDefault="009D0230" w:rsidP="003274D6">
            <w:pPr>
              <w:tabs>
                <w:tab w:val="center" w:pos="740"/>
              </w:tabs>
              <w:jc w:val="both"/>
              <w:rPr>
                <w:rFonts w:cs="Times New Roman"/>
                <w:lang w:eastAsia="zh-CN"/>
              </w:rPr>
              <w:pPrChange w:id="101" w:author="Xiaofen Li" w:date="2026-01-23T09:18:00Z" w16du:dateUtc="2026-01-23T01:18:00Z">
                <w:pPr/>
              </w:pPrChange>
            </w:pPr>
            <w:del w:id="102" w:author="Xiaofen Li" w:date="2026-01-19T10:09:00Z" w16du:dateUtc="2026-01-19T02:09:00Z">
              <w:r w:rsidRPr="00B66965" w:rsidDel="000464D1">
                <w:rPr>
                  <w:rFonts w:cs="Times New Roman"/>
                </w:rPr>
                <w:delText>DM vs NC</w:delText>
              </w:r>
            </w:del>
            <w:ins w:id="103" w:author="Xiaofen Li" w:date="2026-01-19T10:33:00Z" w16du:dateUtc="2026-01-19T02:33:00Z">
              <w:r w:rsidR="00D30626">
                <w:rPr>
                  <w:rFonts w:cs="Times New Roman"/>
                </w:rPr>
                <w:tab/>
              </w:r>
              <w:r w:rsidR="00D30626">
                <w:rPr>
                  <w:rFonts w:cs="Times New Roman" w:hint="eastAsia"/>
                  <w:lang w:eastAsia="zh-CN"/>
                </w:rPr>
                <w:t>3</w:t>
              </w:r>
            </w:ins>
          </w:p>
        </w:tc>
        <w:tc>
          <w:tcPr>
            <w:tcW w:w="1270" w:type="dxa"/>
            <w:tcPrChange w:id="104" w:author="Xiaofen Li" w:date="2026-01-19T10:12:00Z" w16du:dateUtc="2026-01-19T02:12:00Z">
              <w:tcPr>
                <w:tcW w:w="1107" w:type="dxa"/>
                <w:gridSpan w:val="2"/>
              </w:tcPr>
            </w:tcPrChange>
          </w:tcPr>
          <w:p w14:paraId="611A98A3" w14:textId="1729662E" w:rsidR="009D0230" w:rsidRPr="00B66965" w:rsidRDefault="00D30626" w:rsidP="003274D6">
            <w:pPr>
              <w:jc w:val="both"/>
              <w:rPr>
                <w:rFonts w:cs="Times New Roman"/>
              </w:rPr>
              <w:pPrChange w:id="105" w:author="Xiaofen Li" w:date="2026-01-23T09:18:00Z" w16du:dateUtc="2026-01-23T01:18:00Z">
                <w:pPr/>
              </w:pPrChange>
            </w:pPr>
            <w:ins w:id="106" w:author="Xiaofen Li" w:date="2026-01-19T10:33:00Z">
              <w:r w:rsidRPr="00D30626">
                <w:rPr>
                  <w:rFonts w:cs="Times New Roman"/>
                </w:rPr>
                <w:t>7.547</w:t>
              </w:r>
            </w:ins>
            <w:del w:id="107" w:author="Xiaofen Li" w:date="2026-01-19T10:09:00Z" w16du:dateUtc="2026-01-19T02:09:00Z">
              <w:r w:rsidR="009D0230" w:rsidRPr="00B66965" w:rsidDel="000464D1">
                <w:rPr>
                  <w:rFonts w:cs="Times New Roman"/>
                </w:rPr>
                <w:delText>&lt; 0.05</w:delText>
              </w:r>
            </w:del>
          </w:p>
        </w:tc>
        <w:tc>
          <w:tcPr>
            <w:tcW w:w="1816" w:type="dxa"/>
            <w:tcPrChange w:id="108" w:author="Xiaofen Li" w:date="2026-01-19T10:12:00Z" w16du:dateUtc="2026-01-19T02:12:00Z">
              <w:tcPr>
                <w:tcW w:w="1215" w:type="dxa"/>
                <w:gridSpan w:val="4"/>
              </w:tcPr>
            </w:tcPrChange>
          </w:tcPr>
          <w:p w14:paraId="545E8C2A" w14:textId="4910D237" w:rsidR="009D0230" w:rsidRPr="00B66965" w:rsidRDefault="00D30626" w:rsidP="003274D6">
            <w:pPr>
              <w:jc w:val="both"/>
              <w:rPr>
                <w:rFonts w:cs="Times New Roman"/>
              </w:rPr>
              <w:pPrChange w:id="109" w:author="Xiaofen Li" w:date="2026-01-23T09:18:00Z" w16du:dateUtc="2026-01-23T01:18:00Z">
                <w:pPr/>
              </w:pPrChange>
            </w:pPr>
            <w:ins w:id="110" w:author="Xiaofen Li" w:date="2026-01-19T10:34:00Z" w16du:dateUtc="2026-01-19T02:34:00Z">
              <w:r>
                <w:rPr>
                  <w:sz w:val="18"/>
                  <w:szCs w:val="18"/>
                </w:rPr>
                <w:t>0.013</w:t>
              </w:r>
            </w:ins>
            <w:del w:id="111" w:author="Xiaofen Li" w:date="2026-01-19T10:09:00Z" w16du:dateUtc="2026-01-19T02:09:00Z">
              <w:r w:rsidR="009D0230" w:rsidRPr="00B66965" w:rsidDel="000464D1">
                <w:rPr>
                  <w:rFonts w:cs="Times New Roman"/>
                </w:rPr>
                <w:delText>&lt; 0.05</w:delText>
              </w:r>
            </w:del>
          </w:p>
        </w:tc>
      </w:tr>
      <w:tr w:rsidR="009D0230" w:rsidRPr="00B66965" w14:paraId="5D105594" w14:textId="77777777" w:rsidTr="000464D1">
        <w:trPr>
          <w:jc w:val="center"/>
          <w:trPrChange w:id="112" w:author="Xiaofen Li" w:date="2026-01-19T10:12:00Z" w16du:dateUtc="2026-01-19T02:12:00Z">
            <w:trPr>
              <w:gridAfter w:val="0"/>
              <w:jc w:val="center"/>
            </w:trPr>
          </w:trPrChange>
        </w:trPr>
        <w:tc>
          <w:tcPr>
            <w:tcW w:w="2736" w:type="dxa"/>
            <w:tcPrChange w:id="113" w:author="Xiaofen Li" w:date="2026-01-19T10:12:00Z" w16du:dateUtc="2026-01-19T02:12:00Z">
              <w:tcPr>
                <w:tcW w:w="1634" w:type="dxa"/>
              </w:tcPr>
            </w:tcPrChange>
          </w:tcPr>
          <w:p w14:paraId="70FD7A5B" w14:textId="77777777" w:rsidR="009D0230" w:rsidRPr="00B66965" w:rsidRDefault="009D0230" w:rsidP="003274D6">
            <w:pPr>
              <w:jc w:val="both"/>
              <w:rPr>
                <w:rFonts w:cs="Times New Roman"/>
              </w:rPr>
              <w:pPrChange w:id="114" w:author="Xiaofen Li" w:date="2026-01-23T09:18:00Z" w16du:dateUtc="2026-01-23T01:18:00Z">
                <w:pPr/>
              </w:pPrChange>
            </w:pPr>
          </w:p>
        </w:tc>
        <w:tc>
          <w:tcPr>
            <w:tcW w:w="2003" w:type="dxa"/>
            <w:tcPrChange w:id="115" w:author="Xiaofen Li" w:date="2026-01-19T10:12:00Z" w16du:dateUtc="2026-01-19T02:12:00Z">
              <w:tcPr>
                <w:tcW w:w="1311" w:type="dxa"/>
                <w:gridSpan w:val="2"/>
              </w:tcPr>
            </w:tcPrChange>
          </w:tcPr>
          <w:p w14:paraId="474BE4B4" w14:textId="78D2D7B7" w:rsidR="009D0230" w:rsidRPr="00B66965" w:rsidRDefault="009D0230" w:rsidP="003274D6">
            <w:pPr>
              <w:jc w:val="both"/>
              <w:rPr>
                <w:rFonts w:cs="Times New Roman"/>
              </w:rPr>
              <w:pPrChange w:id="116" w:author="Xiaofen Li" w:date="2026-01-23T09:18:00Z" w16du:dateUtc="2026-01-23T01:18:00Z">
                <w:pPr/>
              </w:pPrChange>
            </w:pPr>
            <w:ins w:id="117" w:author="Xiaofen Li" w:date="2026-01-19T10:25:00Z" w16du:dateUtc="2026-01-19T02:25:00Z">
              <w:r w:rsidRPr="000464D1">
                <w:rPr>
                  <w:rFonts w:cs="Times New Roman"/>
                </w:rPr>
                <w:t>Body Weight</w:t>
              </w:r>
            </w:ins>
          </w:p>
        </w:tc>
        <w:tc>
          <w:tcPr>
            <w:tcW w:w="1697" w:type="dxa"/>
            <w:tcPrChange w:id="118" w:author="Xiaofen Li" w:date="2026-01-19T10:12:00Z" w16du:dateUtc="2026-01-19T02:12:00Z">
              <w:tcPr>
                <w:tcW w:w="1420" w:type="dxa"/>
                <w:gridSpan w:val="3"/>
              </w:tcPr>
            </w:tcPrChange>
          </w:tcPr>
          <w:p w14:paraId="45919998" w14:textId="032A6CC8" w:rsidR="009D0230" w:rsidRPr="00B66965" w:rsidRDefault="00D30626" w:rsidP="003274D6">
            <w:pPr>
              <w:jc w:val="both"/>
              <w:rPr>
                <w:rFonts w:cs="Times New Roman"/>
              </w:rPr>
              <w:pPrChange w:id="119" w:author="Xiaofen Li" w:date="2026-01-23T09:18:00Z" w16du:dateUtc="2026-01-23T01:18:00Z">
                <w:pPr/>
              </w:pPrChange>
            </w:pPr>
            <w:ins w:id="120" w:author="Xiaofen Li" w:date="2026-01-19T10:33:00Z" w16du:dateUtc="2026-01-19T02:33:00Z">
              <w:r>
                <w:rPr>
                  <w:rFonts w:cs="Times New Roman" w:hint="eastAsia"/>
                  <w:lang w:eastAsia="zh-CN"/>
                </w:rPr>
                <w:t>1</w:t>
              </w:r>
            </w:ins>
            <w:del w:id="121" w:author="Xiaofen Li" w:date="2026-01-19T10:09:00Z" w16du:dateUtc="2026-01-19T02:09:00Z">
              <w:r w:rsidR="009D0230" w:rsidRPr="00B66965" w:rsidDel="000464D1">
                <w:rPr>
                  <w:rFonts w:cs="Times New Roman"/>
                </w:rPr>
                <w:delText>DM+SE vs DM</w:delText>
              </w:r>
            </w:del>
          </w:p>
        </w:tc>
        <w:tc>
          <w:tcPr>
            <w:tcW w:w="1270" w:type="dxa"/>
            <w:tcPrChange w:id="122" w:author="Xiaofen Li" w:date="2026-01-19T10:12:00Z" w16du:dateUtc="2026-01-19T02:12:00Z">
              <w:tcPr>
                <w:tcW w:w="1107" w:type="dxa"/>
                <w:gridSpan w:val="2"/>
              </w:tcPr>
            </w:tcPrChange>
          </w:tcPr>
          <w:p w14:paraId="7DBE2BA4" w14:textId="622424A5" w:rsidR="009D0230" w:rsidRPr="00B66965" w:rsidRDefault="00D30626" w:rsidP="003274D6">
            <w:pPr>
              <w:jc w:val="both"/>
              <w:rPr>
                <w:rFonts w:cs="Times New Roman"/>
              </w:rPr>
              <w:pPrChange w:id="123" w:author="Xiaofen Li" w:date="2026-01-23T09:18:00Z" w16du:dateUtc="2026-01-23T01:18:00Z">
                <w:pPr/>
              </w:pPrChange>
            </w:pPr>
            <w:ins w:id="124" w:author="Xiaofen Li" w:date="2026-01-19T10:34:00Z">
              <w:r w:rsidRPr="00D30626">
                <w:rPr>
                  <w:rFonts w:cs="Times New Roman"/>
                </w:rPr>
                <w:t>1.335</w:t>
              </w:r>
            </w:ins>
            <w:del w:id="125" w:author="Xiaofen Li" w:date="2026-01-19T10:09:00Z" w16du:dateUtc="2026-01-19T02:09:00Z">
              <w:r w:rsidR="009D0230" w:rsidRPr="00B66965" w:rsidDel="000464D1">
                <w:rPr>
                  <w:rFonts w:cs="Times New Roman"/>
                </w:rPr>
                <w:delText>&lt; 0.05</w:delText>
              </w:r>
            </w:del>
          </w:p>
        </w:tc>
        <w:tc>
          <w:tcPr>
            <w:tcW w:w="1816" w:type="dxa"/>
            <w:tcPrChange w:id="126" w:author="Xiaofen Li" w:date="2026-01-19T10:12:00Z" w16du:dateUtc="2026-01-19T02:12:00Z">
              <w:tcPr>
                <w:tcW w:w="1215" w:type="dxa"/>
                <w:gridSpan w:val="4"/>
              </w:tcPr>
            </w:tcPrChange>
          </w:tcPr>
          <w:p w14:paraId="039D211A" w14:textId="40E6DD0E" w:rsidR="009D0230" w:rsidRPr="00B66965" w:rsidRDefault="00D30626" w:rsidP="003274D6">
            <w:pPr>
              <w:jc w:val="both"/>
              <w:rPr>
                <w:rFonts w:cs="Times New Roman"/>
              </w:rPr>
              <w:pPrChange w:id="127" w:author="Xiaofen Li" w:date="2026-01-23T09:18:00Z" w16du:dateUtc="2026-01-23T01:18:00Z">
                <w:pPr/>
              </w:pPrChange>
            </w:pPr>
            <w:ins w:id="128" w:author="Xiaofen Li" w:date="2026-01-19T10:34:00Z">
              <w:r w:rsidRPr="00D30626">
                <w:rPr>
                  <w:rFonts w:cs="Times New Roman"/>
                </w:rPr>
                <w:t>0.286</w:t>
              </w:r>
            </w:ins>
            <w:del w:id="129" w:author="Xiaofen Li" w:date="2026-01-19T10:09:00Z" w16du:dateUtc="2026-01-19T02:09:00Z">
              <w:r w:rsidR="009D0230" w:rsidRPr="00B66965" w:rsidDel="000464D1">
                <w:rPr>
                  <w:rFonts w:cs="Times New Roman"/>
                </w:rPr>
                <w:delText>&lt; 0.05</w:delText>
              </w:r>
            </w:del>
          </w:p>
        </w:tc>
      </w:tr>
      <w:tr w:rsidR="009D0230" w:rsidRPr="00B66965" w14:paraId="38C61BB4" w14:textId="77777777" w:rsidTr="000464D1">
        <w:trPr>
          <w:jc w:val="center"/>
          <w:ins w:id="130" w:author="Xiaofen Li" w:date="2026-01-19T10:25:00Z"/>
        </w:trPr>
        <w:tc>
          <w:tcPr>
            <w:tcW w:w="2736" w:type="dxa"/>
          </w:tcPr>
          <w:p w14:paraId="41015F6D" w14:textId="77777777" w:rsidR="009D0230" w:rsidRPr="00B66965" w:rsidRDefault="009D0230" w:rsidP="003274D6">
            <w:pPr>
              <w:jc w:val="both"/>
              <w:rPr>
                <w:ins w:id="131" w:author="Xiaofen Li" w:date="2026-01-19T10:25:00Z" w16du:dateUtc="2026-01-19T02:25:00Z"/>
                <w:rFonts w:cs="Times New Roman"/>
              </w:rPr>
              <w:pPrChange w:id="132" w:author="Xiaofen Li" w:date="2026-01-23T09:18:00Z" w16du:dateUtc="2026-01-23T01:18:00Z">
                <w:pPr/>
              </w:pPrChange>
            </w:pPr>
          </w:p>
        </w:tc>
        <w:tc>
          <w:tcPr>
            <w:tcW w:w="2003" w:type="dxa"/>
          </w:tcPr>
          <w:p w14:paraId="6CB69DD4" w14:textId="4BAA7181" w:rsidR="009D0230" w:rsidRPr="00B66965" w:rsidRDefault="009D0230" w:rsidP="003274D6">
            <w:pPr>
              <w:jc w:val="both"/>
              <w:rPr>
                <w:ins w:id="133" w:author="Xiaofen Li" w:date="2026-01-19T10:25:00Z" w16du:dateUtc="2026-01-19T02:25:00Z"/>
                <w:rFonts w:cs="Times New Roman"/>
              </w:rPr>
              <w:pPrChange w:id="134" w:author="Xiaofen Li" w:date="2026-01-23T09:18:00Z" w16du:dateUtc="2026-01-23T01:18:00Z">
                <w:pPr/>
              </w:pPrChange>
            </w:pPr>
            <w:ins w:id="135" w:author="Xiaofen Li" w:date="2026-01-19T10:25:00Z" w16du:dateUtc="2026-01-19T02:25:00Z">
              <w:r w:rsidRPr="000464D1">
                <w:rPr>
                  <w:rFonts w:cs="Times New Roman"/>
                </w:rPr>
                <w:t>Error</w:t>
              </w:r>
            </w:ins>
          </w:p>
        </w:tc>
        <w:tc>
          <w:tcPr>
            <w:tcW w:w="1697" w:type="dxa"/>
          </w:tcPr>
          <w:p w14:paraId="34D1C7ED" w14:textId="3690C468" w:rsidR="009D0230" w:rsidRPr="00B66965" w:rsidDel="000464D1" w:rsidRDefault="00D30626" w:rsidP="003274D6">
            <w:pPr>
              <w:jc w:val="both"/>
              <w:rPr>
                <w:ins w:id="136" w:author="Xiaofen Li" w:date="2026-01-19T10:25:00Z" w16du:dateUtc="2026-01-19T02:25:00Z"/>
                <w:rFonts w:cs="Times New Roman"/>
                <w:lang w:eastAsia="zh-CN"/>
              </w:rPr>
              <w:pPrChange w:id="137" w:author="Xiaofen Li" w:date="2026-01-23T09:18:00Z" w16du:dateUtc="2026-01-23T01:18:00Z">
                <w:pPr/>
              </w:pPrChange>
            </w:pPr>
            <w:ins w:id="138" w:author="Xiaofen Li" w:date="2026-01-19T10:33:00Z" w16du:dateUtc="2026-01-19T02:33:00Z">
              <w:r>
                <w:rPr>
                  <w:rFonts w:cs="Times New Roman" w:hint="eastAsia"/>
                  <w:lang w:eastAsia="zh-CN"/>
                </w:rPr>
                <w:t>7</w:t>
              </w:r>
            </w:ins>
          </w:p>
        </w:tc>
        <w:tc>
          <w:tcPr>
            <w:tcW w:w="1270" w:type="dxa"/>
          </w:tcPr>
          <w:p w14:paraId="6EEF96F4" w14:textId="77777777" w:rsidR="009D0230" w:rsidRPr="00B66965" w:rsidDel="000464D1" w:rsidRDefault="009D0230" w:rsidP="003274D6">
            <w:pPr>
              <w:jc w:val="both"/>
              <w:rPr>
                <w:ins w:id="139" w:author="Xiaofen Li" w:date="2026-01-19T10:25:00Z" w16du:dateUtc="2026-01-19T02:25:00Z"/>
                <w:rFonts w:cs="Times New Roman"/>
              </w:rPr>
              <w:pPrChange w:id="140" w:author="Xiaofen Li" w:date="2026-01-23T09:18:00Z" w16du:dateUtc="2026-01-23T01:18:00Z">
                <w:pPr/>
              </w:pPrChange>
            </w:pPr>
          </w:p>
        </w:tc>
        <w:tc>
          <w:tcPr>
            <w:tcW w:w="1816" w:type="dxa"/>
          </w:tcPr>
          <w:p w14:paraId="787EEFE5" w14:textId="77777777" w:rsidR="009D0230" w:rsidRPr="00B66965" w:rsidDel="000464D1" w:rsidRDefault="009D0230" w:rsidP="003274D6">
            <w:pPr>
              <w:jc w:val="both"/>
              <w:rPr>
                <w:ins w:id="141" w:author="Xiaofen Li" w:date="2026-01-19T10:25:00Z" w16du:dateUtc="2026-01-19T02:25:00Z"/>
                <w:rFonts w:cs="Times New Roman"/>
              </w:rPr>
              <w:pPrChange w:id="142" w:author="Xiaofen Li" w:date="2026-01-23T09:18:00Z" w16du:dateUtc="2026-01-23T01:18:00Z">
                <w:pPr/>
              </w:pPrChange>
            </w:pPr>
          </w:p>
        </w:tc>
      </w:tr>
      <w:tr w:rsidR="009D0230" w:rsidRPr="00B66965" w14:paraId="1E5B45EF" w14:textId="77777777" w:rsidTr="000942EB">
        <w:trPr>
          <w:jc w:val="center"/>
          <w:trPrChange w:id="143" w:author="Xiaofen Li" w:date="2026-01-19T10:25:00Z" w16du:dateUtc="2026-01-19T02:25:00Z">
            <w:trPr>
              <w:gridAfter w:val="0"/>
              <w:jc w:val="center"/>
            </w:trPr>
          </w:trPrChange>
        </w:trPr>
        <w:tc>
          <w:tcPr>
            <w:tcW w:w="2736" w:type="dxa"/>
            <w:tcPrChange w:id="144" w:author="Xiaofen Li" w:date="2026-01-19T10:25:00Z" w16du:dateUtc="2026-01-19T02:25:00Z">
              <w:tcPr>
                <w:tcW w:w="1634" w:type="dxa"/>
              </w:tcPr>
            </w:tcPrChange>
          </w:tcPr>
          <w:p w14:paraId="56AFF38B" w14:textId="39E56E6D" w:rsidR="009D0230" w:rsidRPr="00B66965" w:rsidRDefault="009D0230" w:rsidP="003274D6">
            <w:pPr>
              <w:jc w:val="both"/>
              <w:rPr>
                <w:rFonts w:cs="Times New Roman"/>
              </w:rPr>
              <w:pPrChange w:id="145" w:author="Xiaofen Li" w:date="2026-01-23T09:18:00Z" w16du:dateUtc="2026-01-23T01:18:00Z">
                <w:pPr/>
              </w:pPrChange>
            </w:pPr>
            <w:ins w:id="146" w:author="Xiaofen Li" w:date="2026-01-19T10:10:00Z" w16du:dateUtc="2026-01-19T02:10:00Z">
              <w:r w:rsidRPr="00876AE5">
                <w:rPr>
                  <w:rFonts w:cs="Times New Roman"/>
                  <w:lang w:eastAsia="zh-CN"/>
                </w:rPr>
                <w:t>SGPP1 Expression</w:t>
              </w:r>
            </w:ins>
          </w:p>
        </w:tc>
        <w:tc>
          <w:tcPr>
            <w:tcW w:w="2003" w:type="dxa"/>
            <w:tcBorders>
              <w:top w:val="single" w:sz="4" w:space="0" w:color="auto"/>
              <w:left w:val="single" w:sz="4" w:space="0" w:color="auto"/>
              <w:bottom w:val="single" w:sz="4" w:space="0" w:color="auto"/>
              <w:right w:val="single" w:sz="4" w:space="0" w:color="auto"/>
            </w:tcBorders>
            <w:tcPrChange w:id="147" w:author="Xiaofen Li" w:date="2026-01-19T10:25:00Z" w16du:dateUtc="2026-01-19T02:25:00Z">
              <w:tcPr>
                <w:tcW w:w="1311" w:type="dxa"/>
                <w:gridSpan w:val="2"/>
              </w:tcPr>
            </w:tcPrChange>
          </w:tcPr>
          <w:p w14:paraId="371F011A" w14:textId="02A58433" w:rsidR="009D0230" w:rsidRPr="00B66965" w:rsidRDefault="009D0230" w:rsidP="003274D6">
            <w:pPr>
              <w:jc w:val="both"/>
              <w:rPr>
                <w:rFonts w:cs="Times New Roman"/>
              </w:rPr>
              <w:pPrChange w:id="148" w:author="Xiaofen Li" w:date="2026-01-23T09:18:00Z" w16du:dateUtc="2026-01-23T01:18:00Z">
                <w:pPr/>
              </w:pPrChange>
            </w:pPr>
            <w:ins w:id="149" w:author="Xiaofen Li" w:date="2026-01-19T10:25:00Z" w16du:dateUtc="2026-01-19T02:25:00Z">
              <w:r>
                <w:rPr>
                  <w:rFonts w:eastAsia="宋体" w:cs="Times New Roman"/>
                </w:rPr>
                <w:t>Group</w:t>
              </w:r>
            </w:ins>
            <w:del w:id="150" w:author="Xiaofen Li" w:date="2026-01-19T10:09:00Z" w16du:dateUtc="2026-01-19T02:09:00Z">
              <w:r w:rsidRPr="00B66965" w:rsidDel="000464D1">
                <w:rPr>
                  <w:rFonts w:cs="Times New Roman"/>
                </w:rPr>
                <w:delText>SGPP1 Expression</w:delText>
              </w:r>
            </w:del>
          </w:p>
        </w:tc>
        <w:tc>
          <w:tcPr>
            <w:tcW w:w="1697" w:type="dxa"/>
            <w:tcPrChange w:id="151" w:author="Xiaofen Li" w:date="2026-01-19T10:25:00Z" w16du:dateUtc="2026-01-19T02:25:00Z">
              <w:tcPr>
                <w:tcW w:w="1420" w:type="dxa"/>
                <w:gridSpan w:val="3"/>
              </w:tcPr>
            </w:tcPrChange>
          </w:tcPr>
          <w:p w14:paraId="3B7A019C" w14:textId="46A576C1" w:rsidR="009D0230" w:rsidRPr="00B66965" w:rsidRDefault="00D30626" w:rsidP="003274D6">
            <w:pPr>
              <w:jc w:val="both"/>
              <w:rPr>
                <w:rFonts w:cs="Times New Roman"/>
              </w:rPr>
              <w:pPrChange w:id="152" w:author="Xiaofen Li" w:date="2026-01-23T09:18:00Z" w16du:dateUtc="2026-01-23T01:18:00Z">
                <w:pPr/>
              </w:pPrChange>
            </w:pPr>
            <w:ins w:id="153" w:author="Xiaofen Li" w:date="2026-01-19T10:36:00Z" w16du:dateUtc="2026-01-19T02:36:00Z">
              <w:r>
                <w:rPr>
                  <w:rFonts w:cs="Times New Roman" w:hint="eastAsia"/>
                  <w:lang w:eastAsia="zh-CN"/>
                </w:rPr>
                <w:t>3</w:t>
              </w:r>
            </w:ins>
            <w:del w:id="154" w:author="Xiaofen Li" w:date="2026-01-19T10:09:00Z" w16du:dateUtc="2026-01-19T02:09:00Z">
              <w:r w:rsidR="009D0230" w:rsidRPr="00B66965" w:rsidDel="000464D1">
                <w:rPr>
                  <w:rFonts w:cs="Times New Roman"/>
                </w:rPr>
                <w:delText>DM vs NC</w:delText>
              </w:r>
            </w:del>
          </w:p>
        </w:tc>
        <w:tc>
          <w:tcPr>
            <w:tcW w:w="1270" w:type="dxa"/>
            <w:tcPrChange w:id="155" w:author="Xiaofen Li" w:date="2026-01-19T10:25:00Z" w16du:dateUtc="2026-01-19T02:25:00Z">
              <w:tcPr>
                <w:tcW w:w="1107" w:type="dxa"/>
                <w:gridSpan w:val="2"/>
              </w:tcPr>
            </w:tcPrChange>
          </w:tcPr>
          <w:p w14:paraId="529C9C3B" w14:textId="1852D0C6" w:rsidR="009D0230" w:rsidRPr="00B66965" w:rsidRDefault="00D30626" w:rsidP="003274D6">
            <w:pPr>
              <w:jc w:val="both"/>
              <w:rPr>
                <w:rFonts w:cs="Times New Roman"/>
              </w:rPr>
              <w:pPrChange w:id="156" w:author="Xiaofen Li" w:date="2026-01-23T09:18:00Z" w16du:dateUtc="2026-01-23T01:18:00Z">
                <w:pPr/>
              </w:pPrChange>
            </w:pPr>
            <w:ins w:id="157" w:author="Xiaofen Li" w:date="2026-01-19T10:37:00Z" w16du:dateUtc="2026-01-19T02:37:00Z">
              <w:r>
                <w:rPr>
                  <w:sz w:val="18"/>
                  <w:szCs w:val="18"/>
                </w:rPr>
                <w:t xml:space="preserve">4.981 </w:t>
              </w:r>
            </w:ins>
            <w:del w:id="158" w:author="Xiaofen Li" w:date="2026-01-19T10:09:00Z" w16du:dateUtc="2026-01-19T02:09:00Z">
              <w:r w:rsidR="009D0230" w:rsidRPr="00B66965" w:rsidDel="000464D1">
                <w:rPr>
                  <w:rFonts w:cs="Times New Roman"/>
                </w:rPr>
                <w:delText>&lt; 0.05</w:delText>
              </w:r>
            </w:del>
          </w:p>
        </w:tc>
        <w:tc>
          <w:tcPr>
            <w:tcW w:w="1816" w:type="dxa"/>
            <w:tcPrChange w:id="159" w:author="Xiaofen Li" w:date="2026-01-19T10:25:00Z" w16du:dateUtc="2026-01-19T02:25:00Z">
              <w:tcPr>
                <w:tcW w:w="1215" w:type="dxa"/>
                <w:gridSpan w:val="4"/>
              </w:tcPr>
            </w:tcPrChange>
          </w:tcPr>
          <w:p w14:paraId="5D22661D" w14:textId="2FF45137" w:rsidR="009D0230" w:rsidRPr="00B66965" w:rsidRDefault="00D30626" w:rsidP="003274D6">
            <w:pPr>
              <w:jc w:val="both"/>
              <w:rPr>
                <w:rFonts w:cs="Times New Roman"/>
              </w:rPr>
              <w:pPrChange w:id="160" w:author="Xiaofen Li" w:date="2026-01-23T09:18:00Z" w16du:dateUtc="2026-01-23T01:18:00Z">
                <w:pPr/>
              </w:pPrChange>
            </w:pPr>
            <w:ins w:id="161" w:author="Xiaofen Li" w:date="2026-01-19T10:37:00Z">
              <w:r w:rsidRPr="00D30626">
                <w:rPr>
                  <w:rFonts w:cs="Times New Roman"/>
                </w:rPr>
                <w:t>0.037</w:t>
              </w:r>
            </w:ins>
            <w:del w:id="162" w:author="Xiaofen Li" w:date="2026-01-19T10:09:00Z" w16du:dateUtc="2026-01-19T02:09:00Z">
              <w:r w:rsidR="009D0230" w:rsidRPr="00B66965" w:rsidDel="000464D1">
                <w:rPr>
                  <w:rFonts w:cs="Times New Roman"/>
                </w:rPr>
                <w:delText>&lt; 0.05</w:delText>
              </w:r>
            </w:del>
          </w:p>
        </w:tc>
      </w:tr>
      <w:tr w:rsidR="009D0230" w:rsidRPr="00B66965" w14:paraId="19E1A9B0" w14:textId="77777777" w:rsidTr="000942EB">
        <w:trPr>
          <w:jc w:val="center"/>
          <w:ins w:id="163" w:author="Xiaofen Li" w:date="2026-01-19T10:25:00Z"/>
          <w:trPrChange w:id="164" w:author="Xiaofen Li" w:date="2026-01-19T10:25:00Z" w16du:dateUtc="2026-01-19T02:25:00Z">
            <w:trPr>
              <w:jc w:val="center"/>
            </w:trPr>
          </w:trPrChange>
        </w:trPr>
        <w:tc>
          <w:tcPr>
            <w:tcW w:w="2736" w:type="dxa"/>
            <w:tcPrChange w:id="165" w:author="Xiaofen Li" w:date="2026-01-19T10:25:00Z" w16du:dateUtc="2026-01-19T02:25:00Z">
              <w:tcPr>
                <w:tcW w:w="2736" w:type="dxa"/>
                <w:gridSpan w:val="2"/>
              </w:tcPr>
            </w:tcPrChange>
          </w:tcPr>
          <w:p w14:paraId="02576965" w14:textId="77777777" w:rsidR="009D0230" w:rsidRPr="00876AE5" w:rsidRDefault="009D0230" w:rsidP="003274D6">
            <w:pPr>
              <w:jc w:val="both"/>
              <w:rPr>
                <w:ins w:id="166" w:author="Xiaofen Li" w:date="2026-01-19T10:25:00Z" w16du:dateUtc="2026-01-19T02:25:00Z"/>
                <w:rFonts w:cs="Times New Roman"/>
                <w:lang w:eastAsia="zh-CN"/>
              </w:rPr>
              <w:pPrChange w:id="167" w:author="Xiaofen Li" w:date="2026-01-23T09:18:00Z" w16du:dateUtc="2026-01-23T01:18:00Z">
                <w:pPr/>
              </w:pPrChange>
            </w:pPr>
          </w:p>
        </w:tc>
        <w:tc>
          <w:tcPr>
            <w:tcW w:w="2003" w:type="dxa"/>
            <w:tcBorders>
              <w:top w:val="single" w:sz="4" w:space="0" w:color="auto"/>
              <w:left w:val="single" w:sz="4" w:space="0" w:color="auto"/>
              <w:bottom w:val="single" w:sz="4" w:space="0" w:color="auto"/>
              <w:right w:val="single" w:sz="4" w:space="0" w:color="auto"/>
            </w:tcBorders>
            <w:tcPrChange w:id="168" w:author="Xiaofen Li" w:date="2026-01-19T10:25:00Z" w16du:dateUtc="2026-01-19T02:25:00Z">
              <w:tcPr>
                <w:tcW w:w="2003" w:type="dxa"/>
                <w:gridSpan w:val="3"/>
              </w:tcPr>
            </w:tcPrChange>
          </w:tcPr>
          <w:p w14:paraId="6E72EAD5" w14:textId="22CD4E41" w:rsidR="009D0230" w:rsidRPr="00B66965" w:rsidDel="000464D1" w:rsidRDefault="009D0230" w:rsidP="003274D6">
            <w:pPr>
              <w:jc w:val="both"/>
              <w:rPr>
                <w:ins w:id="169" w:author="Xiaofen Li" w:date="2026-01-19T10:25:00Z" w16du:dateUtc="2026-01-19T02:25:00Z"/>
                <w:rFonts w:cs="Times New Roman"/>
              </w:rPr>
              <w:pPrChange w:id="170" w:author="Xiaofen Li" w:date="2026-01-23T09:18:00Z" w16du:dateUtc="2026-01-23T01:18:00Z">
                <w:pPr/>
              </w:pPrChange>
            </w:pPr>
            <w:ins w:id="171" w:author="Xiaofen Li" w:date="2026-01-19T10:25:00Z" w16du:dateUtc="2026-01-19T02:25:00Z">
              <w:r>
                <w:rPr>
                  <w:rFonts w:cs="Times New Roman"/>
                </w:rPr>
                <w:t>Body Weight</w:t>
              </w:r>
            </w:ins>
          </w:p>
        </w:tc>
        <w:tc>
          <w:tcPr>
            <w:tcW w:w="1697" w:type="dxa"/>
            <w:tcPrChange w:id="172" w:author="Xiaofen Li" w:date="2026-01-19T10:25:00Z" w16du:dateUtc="2026-01-19T02:25:00Z">
              <w:tcPr>
                <w:tcW w:w="1697" w:type="dxa"/>
                <w:gridSpan w:val="4"/>
              </w:tcPr>
            </w:tcPrChange>
          </w:tcPr>
          <w:p w14:paraId="49A7CE7D" w14:textId="36C8C044" w:rsidR="009D0230" w:rsidRPr="00B66965" w:rsidDel="000464D1" w:rsidRDefault="00D30626" w:rsidP="003274D6">
            <w:pPr>
              <w:jc w:val="both"/>
              <w:rPr>
                <w:ins w:id="173" w:author="Xiaofen Li" w:date="2026-01-19T10:25:00Z" w16du:dateUtc="2026-01-19T02:25:00Z"/>
                <w:rFonts w:cs="Times New Roman"/>
                <w:lang w:eastAsia="zh-CN"/>
              </w:rPr>
              <w:pPrChange w:id="174" w:author="Xiaofen Li" w:date="2026-01-23T09:18:00Z" w16du:dateUtc="2026-01-23T01:18:00Z">
                <w:pPr/>
              </w:pPrChange>
            </w:pPr>
            <w:ins w:id="175" w:author="Xiaofen Li" w:date="2026-01-19T10:36:00Z" w16du:dateUtc="2026-01-19T02:36:00Z">
              <w:r>
                <w:rPr>
                  <w:rFonts w:cs="Times New Roman" w:hint="eastAsia"/>
                  <w:lang w:eastAsia="zh-CN"/>
                </w:rPr>
                <w:t>1</w:t>
              </w:r>
            </w:ins>
          </w:p>
        </w:tc>
        <w:tc>
          <w:tcPr>
            <w:tcW w:w="1270" w:type="dxa"/>
            <w:tcPrChange w:id="176" w:author="Xiaofen Li" w:date="2026-01-19T10:25:00Z" w16du:dateUtc="2026-01-19T02:25:00Z">
              <w:tcPr>
                <w:tcW w:w="1270" w:type="dxa"/>
                <w:gridSpan w:val="2"/>
              </w:tcPr>
            </w:tcPrChange>
          </w:tcPr>
          <w:p w14:paraId="45A96B8D" w14:textId="2CEF1DAC" w:rsidR="009D0230" w:rsidRPr="00B66965" w:rsidDel="000464D1" w:rsidRDefault="00D30626" w:rsidP="003274D6">
            <w:pPr>
              <w:jc w:val="both"/>
              <w:rPr>
                <w:ins w:id="177" w:author="Xiaofen Li" w:date="2026-01-19T10:25:00Z" w16du:dateUtc="2026-01-19T02:25:00Z"/>
                <w:rFonts w:cs="Times New Roman"/>
              </w:rPr>
              <w:pPrChange w:id="178" w:author="Xiaofen Li" w:date="2026-01-23T09:18:00Z" w16du:dateUtc="2026-01-23T01:18:00Z">
                <w:pPr/>
              </w:pPrChange>
            </w:pPr>
            <w:ins w:id="179" w:author="Xiaofen Li" w:date="2026-01-19T10:37:00Z">
              <w:r w:rsidRPr="00D30626">
                <w:rPr>
                  <w:rFonts w:cs="Times New Roman"/>
                </w:rPr>
                <w:t>0.924</w:t>
              </w:r>
            </w:ins>
          </w:p>
        </w:tc>
        <w:tc>
          <w:tcPr>
            <w:tcW w:w="1816" w:type="dxa"/>
            <w:tcPrChange w:id="180" w:author="Xiaofen Li" w:date="2026-01-19T10:25:00Z" w16du:dateUtc="2026-01-19T02:25:00Z">
              <w:tcPr>
                <w:tcW w:w="1816" w:type="dxa"/>
                <w:gridSpan w:val="3"/>
              </w:tcPr>
            </w:tcPrChange>
          </w:tcPr>
          <w:p w14:paraId="0F8FC768" w14:textId="12519E72" w:rsidR="009D0230" w:rsidRPr="00B66965" w:rsidDel="000464D1" w:rsidRDefault="00D30626" w:rsidP="003274D6">
            <w:pPr>
              <w:jc w:val="both"/>
              <w:rPr>
                <w:ins w:id="181" w:author="Xiaofen Li" w:date="2026-01-19T10:25:00Z" w16du:dateUtc="2026-01-19T02:25:00Z"/>
                <w:rFonts w:cs="Times New Roman"/>
              </w:rPr>
              <w:pPrChange w:id="182" w:author="Xiaofen Li" w:date="2026-01-23T09:18:00Z" w16du:dateUtc="2026-01-23T01:18:00Z">
                <w:pPr/>
              </w:pPrChange>
            </w:pPr>
            <w:ins w:id="183" w:author="Xiaofen Li" w:date="2026-01-19T10:37:00Z">
              <w:r w:rsidRPr="00D30626">
                <w:rPr>
                  <w:rFonts w:cs="Times New Roman"/>
                </w:rPr>
                <w:t>0.368</w:t>
              </w:r>
            </w:ins>
          </w:p>
        </w:tc>
      </w:tr>
      <w:tr w:rsidR="009D0230" w:rsidRPr="00B66965" w14:paraId="2319AFF5" w14:textId="77777777" w:rsidTr="000942EB">
        <w:trPr>
          <w:jc w:val="center"/>
          <w:trPrChange w:id="184" w:author="Xiaofen Li" w:date="2026-01-19T10:25:00Z" w16du:dateUtc="2026-01-19T02:25:00Z">
            <w:trPr>
              <w:gridAfter w:val="0"/>
              <w:jc w:val="center"/>
            </w:trPr>
          </w:trPrChange>
        </w:trPr>
        <w:tc>
          <w:tcPr>
            <w:tcW w:w="2736" w:type="dxa"/>
            <w:tcPrChange w:id="185" w:author="Xiaofen Li" w:date="2026-01-19T10:25:00Z" w16du:dateUtc="2026-01-19T02:25:00Z">
              <w:tcPr>
                <w:tcW w:w="1634" w:type="dxa"/>
              </w:tcPr>
            </w:tcPrChange>
          </w:tcPr>
          <w:p w14:paraId="2E96B5E5" w14:textId="77777777" w:rsidR="009D0230" w:rsidRPr="00B66965" w:rsidRDefault="009D0230" w:rsidP="003274D6">
            <w:pPr>
              <w:jc w:val="both"/>
              <w:rPr>
                <w:rFonts w:cs="Times New Roman"/>
              </w:rPr>
              <w:pPrChange w:id="186" w:author="Xiaofen Li" w:date="2026-01-23T09:18:00Z" w16du:dateUtc="2026-01-23T01:18:00Z">
                <w:pPr/>
              </w:pPrChange>
            </w:pPr>
          </w:p>
        </w:tc>
        <w:tc>
          <w:tcPr>
            <w:tcW w:w="2003" w:type="dxa"/>
            <w:tcBorders>
              <w:top w:val="single" w:sz="4" w:space="0" w:color="auto"/>
              <w:left w:val="single" w:sz="4" w:space="0" w:color="auto"/>
              <w:bottom w:val="single" w:sz="4" w:space="0" w:color="auto"/>
              <w:right w:val="single" w:sz="4" w:space="0" w:color="auto"/>
            </w:tcBorders>
            <w:tcPrChange w:id="187" w:author="Xiaofen Li" w:date="2026-01-19T10:25:00Z" w16du:dateUtc="2026-01-19T02:25:00Z">
              <w:tcPr>
                <w:tcW w:w="1311" w:type="dxa"/>
                <w:gridSpan w:val="2"/>
              </w:tcPr>
            </w:tcPrChange>
          </w:tcPr>
          <w:p w14:paraId="66CCE463" w14:textId="393FD029" w:rsidR="009D0230" w:rsidRPr="00B66965" w:rsidRDefault="009D0230" w:rsidP="003274D6">
            <w:pPr>
              <w:jc w:val="both"/>
              <w:rPr>
                <w:rFonts w:cs="Times New Roman"/>
              </w:rPr>
              <w:pPrChange w:id="188" w:author="Xiaofen Li" w:date="2026-01-23T09:18:00Z" w16du:dateUtc="2026-01-23T01:18:00Z">
                <w:pPr/>
              </w:pPrChange>
            </w:pPr>
            <w:ins w:id="189" w:author="Xiaofen Li" w:date="2026-01-19T10:25:00Z" w16du:dateUtc="2026-01-19T02:25:00Z">
              <w:r>
                <w:rPr>
                  <w:rFonts w:cs="Times New Roman"/>
                </w:rPr>
                <w:t>Error</w:t>
              </w:r>
            </w:ins>
          </w:p>
        </w:tc>
        <w:tc>
          <w:tcPr>
            <w:tcW w:w="1697" w:type="dxa"/>
            <w:tcPrChange w:id="190" w:author="Xiaofen Li" w:date="2026-01-19T10:25:00Z" w16du:dateUtc="2026-01-19T02:25:00Z">
              <w:tcPr>
                <w:tcW w:w="1420" w:type="dxa"/>
                <w:gridSpan w:val="3"/>
              </w:tcPr>
            </w:tcPrChange>
          </w:tcPr>
          <w:p w14:paraId="5D628DC5" w14:textId="459D0544" w:rsidR="009D0230" w:rsidRPr="00B66965" w:rsidRDefault="00D30626" w:rsidP="003274D6">
            <w:pPr>
              <w:jc w:val="both"/>
              <w:rPr>
                <w:rFonts w:cs="Times New Roman"/>
              </w:rPr>
              <w:pPrChange w:id="191" w:author="Xiaofen Li" w:date="2026-01-23T09:18:00Z" w16du:dateUtc="2026-01-23T01:18:00Z">
                <w:pPr/>
              </w:pPrChange>
            </w:pPr>
            <w:ins w:id="192" w:author="Xiaofen Li" w:date="2026-01-19T10:36:00Z" w16du:dateUtc="2026-01-19T02:36:00Z">
              <w:r>
                <w:rPr>
                  <w:rFonts w:cs="Times New Roman" w:hint="eastAsia"/>
                  <w:lang w:eastAsia="zh-CN"/>
                </w:rPr>
                <w:t>7</w:t>
              </w:r>
            </w:ins>
            <w:del w:id="193" w:author="Xiaofen Li" w:date="2026-01-19T10:09:00Z" w16du:dateUtc="2026-01-19T02:09:00Z">
              <w:r w:rsidR="009D0230" w:rsidRPr="00B66965" w:rsidDel="000464D1">
                <w:rPr>
                  <w:rFonts w:cs="Times New Roman"/>
                </w:rPr>
                <w:delText>DM+SE vs DM</w:delText>
              </w:r>
            </w:del>
          </w:p>
        </w:tc>
        <w:tc>
          <w:tcPr>
            <w:tcW w:w="1270" w:type="dxa"/>
            <w:tcPrChange w:id="194" w:author="Xiaofen Li" w:date="2026-01-19T10:25:00Z" w16du:dateUtc="2026-01-19T02:25:00Z">
              <w:tcPr>
                <w:tcW w:w="1107" w:type="dxa"/>
                <w:gridSpan w:val="2"/>
              </w:tcPr>
            </w:tcPrChange>
          </w:tcPr>
          <w:p w14:paraId="28E5964F" w14:textId="71D1EFAA" w:rsidR="009D0230" w:rsidRPr="00B66965" w:rsidRDefault="009D0230" w:rsidP="003274D6">
            <w:pPr>
              <w:jc w:val="both"/>
              <w:rPr>
                <w:rFonts w:cs="Times New Roman"/>
              </w:rPr>
              <w:pPrChange w:id="195" w:author="Xiaofen Li" w:date="2026-01-23T09:18:00Z" w16du:dateUtc="2026-01-23T01:18:00Z">
                <w:pPr/>
              </w:pPrChange>
            </w:pPr>
            <w:del w:id="196" w:author="Xiaofen Li" w:date="2026-01-19T10:09:00Z" w16du:dateUtc="2026-01-19T02:09:00Z">
              <w:r w:rsidRPr="00B66965" w:rsidDel="000464D1">
                <w:rPr>
                  <w:rFonts w:cs="Times New Roman"/>
                </w:rPr>
                <w:delText>&lt; 0.05</w:delText>
              </w:r>
            </w:del>
          </w:p>
        </w:tc>
        <w:tc>
          <w:tcPr>
            <w:tcW w:w="1816" w:type="dxa"/>
            <w:tcPrChange w:id="197" w:author="Xiaofen Li" w:date="2026-01-19T10:25:00Z" w16du:dateUtc="2026-01-19T02:25:00Z">
              <w:tcPr>
                <w:tcW w:w="1215" w:type="dxa"/>
                <w:gridSpan w:val="4"/>
              </w:tcPr>
            </w:tcPrChange>
          </w:tcPr>
          <w:p w14:paraId="0AC42314" w14:textId="007A606D" w:rsidR="009D0230" w:rsidRPr="00B66965" w:rsidRDefault="009D0230" w:rsidP="003274D6">
            <w:pPr>
              <w:jc w:val="both"/>
              <w:rPr>
                <w:rFonts w:cs="Times New Roman"/>
              </w:rPr>
              <w:pPrChange w:id="198" w:author="Xiaofen Li" w:date="2026-01-23T09:18:00Z" w16du:dateUtc="2026-01-23T01:18:00Z">
                <w:pPr/>
              </w:pPrChange>
            </w:pPr>
            <w:del w:id="199" w:author="Xiaofen Li" w:date="2026-01-19T10:09:00Z" w16du:dateUtc="2026-01-19T02:09:00Z">
              <w:r w:rsidRPr="00B66965" w:rsidDel="000464D1">
                <w:rPr>
                  <w:rFonts w:cs="Times New Roman"/>
                </w:rPr>
                <w:delText>=0.151</w:delText>
              </w:r>
            </w:del>
          </w:p>
        </w:tc>
      </w:tr>
      <w:tr w:rsidR="009D0230" w:rsidRPr="00B66965" w14:paraId="1E9BC953" w14:textId="77777777" w:rsidTr="000464D1">
        <w:trPr>
          <w:jc w:val="center"/>
          <w:trPrChange w:id="200" w:author="Xiaofen Li" w:date="2026-01-19T10:12:00Z" w16du:dateUtc="2026-01-19T02:12:00Z">
            <w:trPr>
              <w:gridAfter w:val="0"/>
              <w:jc w:val="center"/>
            </w:trPr>
          </w:trPrChange>
        </w:trPr>
        <w:tc>
          <w:tcPr>
            <w:tcW w:w="2736" w:type="dxa"/>
            <w:tcPrChange w:id="201" w:author="Xiaofen Li" w:date="2026-01-19T10:12:00Z" w16du:dateUtc="2026-01-19T02:12:00Z">
              <w:tcPr>
                <w:tcW w:w="1634" w:type="dxa"/>
              </w:tcPr>
            </w:tcPrChange>
          </w:tcPr>
          <w:p w14:paraId="2B800546" w14:textId="31CA1734" w:rsidR="009D0230" w:rsidRPr="00B66965" w:rsidRDefault="009D0230" w:rsidP="003274D6">
            <w:pPr>
              <w:jc w:val="both"/>
              <w:rPr>
                <w:rFonts w:cs="Times New Roman"/>
                <w:b/>
                <w:bCs/>
              </w:rPr>
              <w:pPrChange w:id="202" w:author="Xiaofen Li" w:date="2026-01-23T09:18:00Z" w16du:dateUtc="2026-01-23T01:18:00Z">
                <w:pPr/>
              </w:pPrChange>
            </w:pPr>
            <w:bookmarkStart w:id="203" w:name="_Hlk219710757"/>
            <w:proofErr w:type="spellStart"/>
            <w:ins w:id="204" w:author="Xiaofen Li" w:date="2026-01-19T10:10:00Z" w16du:dateUtc="2026-01-19T02:10:00Z">
              <w:r w:rsidRPr="00843321">
                <w:rPr>
                  <w:rFonts w:cs="Times New Roman" w:hint="eastAsia"/>
                </w:rPr>
                <w:t>P</w:t>
              </w:r>
              <w:r w:rsidRPr="00843321">
                <w:rPr>
                  <w:rFonts w:cs="Times New Roman"/>
                </w:rPr>
                <w:t>sychosine</w:t>
              </w:r>
            </w:ins>
            <w:proofErr w:type="spellEnd"/>
            <w:del w:id="205" w:author="Xiaofen Li" w:date="2026-01-19T10:09:00Z" w16du:dateUtc="2026-01-19T02:09:00Z">
              <w:r w:rsidRPr="00B66965" w:rsidDel="000464D1">
                <w:rPr>
                  <w:rFonts w:cs="Times New Roman"/>
                  <w:b/>
                  <w:bCs/>
                </w:rPr>
                <w:delText>Metabolomics (Brain)</w:delText>
              </w:r>
            </w:del>
          </w:p>
        </w:tc>
        <w:tc>
          <w:tcPr>
            <w:tcW w:w="2003" w:type="dxa"/>
            <w:tcPrChange w:id="206" w:author="Xiaofen Li" w:date="2026-01-19T10:12:00Z" w16du:dateUtc="2026-01-19T02:12:00Z">
              <w:tcPr>
                <w:tcW w:w="1311" w:type="dxa"/>
                <w:gridSpan w:val="2"/>
              </w:tcPr>
            </w:tcPrChange>
          </w:tcPr>
          <w:p w14:paraId="69571BE7" w14:textId="7F533E00" w:rsidR="009D0230" w:rsidRPr="00B66965" w:rsidRDefault="009D0230" w:rsidP="003274D6">
            <w:pPr>
              <w:jc w:val="both"/>
              <w:rPr>
                <w:rFonts w:cs="Times New Roman"/>
              </w:rPr>
              <w:pPrChange w:id="207" w:author="Xiaofen Li" w:date="2026-01-23T09:18:00Z" w16du:dateUtc="2026-01-23T01:18:00Z">
                <w:pPr/>
              </w:pPrChange>
            </w:pPr>
            <w:ins w:id="208" w:author="Xiaofen Li" w:date="2026-01-19T10:12:00Z" w16du:dateUtc="2026-01-19T02:12:00Z">
              <w:r w:rsidRPr="00876AE5">
                <w:rPr>
                  <w:rFonts w:eastAsia="宋体" w:cs="Times New Roman"/>
                </w:rPr>
                <w:t>Group</w:t>
              </w:r>
            </w:ins>
            <w:del w:id="209" w:author="Xiaofen Li" w:date="2026-01-19T10:09:00Z" w16du:dateUtc="2026-01-19T02:09:00Z">
              <w:r w:rsidDel="000464D1">
                <w:rPr>
                  <w:rFonts w:cs="Times New Roman" w:hint="eastAsia"/>
                </w:rPr>
                <w:delText>P</w:delText>
              </w:r>
              <w:r w:rsidRPr="00B66965" w:rsidDel="000464D1">
                <w:rPr>
                  <w:rFonts w:cs="Times New Roman"/>
                </w:rPr>
                <w:delText>sychosine</w:delText>
              </w:r>
            </w:del>
          </w:p>
        </w:tc>
        <w:tc>
          <w:tcPr>
            <w:tcW w:w="1697" w:type="dxa"/>
            <w:tcPrChange w:id="210" w:author="Xiaofen Li" w:date="2026-01-19T10:12:00Z" w16du:dateUtc="2026-01-19T02:12:00Z">
              <w:tcPr>
                <w:tcW w:w="1420" w:type="dxa"/>
                <w:gridSpan w:val="3"/>
              </w:tcPr>
            </w:tcPrChange>
          </w:tcPr>
          <w:p w14:paraId="4DD66614" w14:textId="377E94BE" w:rsidR="009D0230" w:rsidRPr="00B66965" w:rsidRDefault="009D0230" w:rsidP="003274D6">
            <w:pPr>
              <w:jc w:val="both"/>
              <w:rPr>
                <w:rFonts w:cs="Times New Roman"/>
              </w:rPr>
              <w:pPrChange w:id="211" w:author="Xiaofen Li" w:date="2026-01-23T09:18:00Z" w16du:dateUtc="2026-01-23T01:18:00Z">
                <w:pPr/>
              </w:pPrChange>
            </w:pPr>
            <w:ins w:id="212" w:author="Xiaofen Li" w:date="2026-01-19T10:12:00Z" w16du:dateUtc="2026-01-19T02:12:00Z">
              <w:r>
                <w:rPr>
                  <w:rFonts w:cs="Times New Roman" w:hint="eastAsia"/>
                  <w:lang w:eastAsia="zh-CN"/>
                </w:rPr>
                <w:t>3</w:t>
              </w:r>
            </w:ins>
            <w:del w:id="213" w:author="Xiaofen Li" w:date="2026-01-19T10:09:00Z" w16du:dateUtc="2026-01-19T02:09:00Z">
              <w:r w:rsidRPr="00B66965" w:rsidDel="000464D1">
                <w:rPr>
                  <w:rFonts w:cs="Times New Roman"/>
                </w:rPr>
                <w:delText>DM vs NC</w:delText>
              </w:r>
            </w:del>
          </w:p>
        </w:tc>
        <w:tc>
          <w:tcPr>
            <w:tcW w:w="1270" w:type="dxa"/>
            <w:tcPrChange w:id="214" w:author="Xiaofen Li" w:date="2026-01-19T10:12:00Z" w16du:dateUtc="2026-01-19T02:12:00Z">
              <w:tcPr>
                <w:tcW w:w="1107" w:type="dxa"/>
                <w:gridSpan w:val="2"/>
              </w:tcPr>
            </w:tcPrChange>
          </w:tcPr>
          <w:p w14:paraId="3516DC17" w14:textId="0E1CFD17" w:rsidR="009D0230" w:rsidRPr="00B66965" w:rsidRDefault="009D0230" w:rsidP="003274D6">
            <w:pPr>
              <w:jc w:val="both"/>
              <w:rPr>
                <w:rFonts w:cs="Times New Roman"/>
              </w:rPr>
              <w:pPrChange w:id="215" w:author="Xiaofen Li" w:date="2026-01-23T09:18:00Z" w16du:dateUtc="2026-01-23T01:18:00Z">
                <w:pPr/>
              </w:pPrChange>
            </w:pPr>
            <w:ins w:id="216" w:author="Xiaofen Li" w:date="2026-01-19T10:12:00Z" w16du:dateUtc="2026-01-19T02:12:00Z">
              <w:r>
                <w:rPr>
                  <w:rFonts w:cs="Times New Roman" w:hint="eastAsia"/>
                  <w:lang w:eastAsia="zh-CN"/>
                </w:rPr>
                <w:t>2.109</w:t>
              </w:r>
            </w:ins>
            <w:del w:id="217" w:author="Xiaofen Li" w:date="2026-01-19T10:09:00Z" w16du:dateUtc="2026-01-19T02:09:00Z">
              <w:r w:rsidRPr="00B66965" w:rsidDel="000464D1">
                <w:rPr>
                  <w:rFonts w:cs="Times New Roman"/>
                </w:rPr>
                <w:delText>&lt; 0.05</w:delText>
              </w:r>
            </w:del>
          </w:p>
        </w:tc>
        <w:tc>
          <w:tcPr>
            <w:tcW w:w="1816" w:type="dxa"/>
            <w:tcPrChange w:id="218" w:author="Xiaofen Li" w:date="2026-01-19T10:12:00Z" w16du:dateUtc="2026-01-19T02:12:00Z">
              <w:tcPr>
                <w:tcW w:w="1215" w:type="dxa"/>
                <w:gridSpan w:val="4"/>
              </w:tcPr>
            </w:tcPrChange>
          </w:tcPr>
          <w:p w14:paraId="49063B7E" w14:textId="09261A73" w:rsidR="009D0230" w:rsidRPr="00B66965" w:rsidRDefault="009D0230" w:rsidP="003274D6">
            <w:pPr>
              <w:jc w:val="both"/>
              <w:rPr>
                <w:rFonts w:cs="Times New Roman"/>
              </w:rPr>
              <w:pPrChange w:id="219" w:author="Xiaofen Li" w:date="2026-01-23T09:18:00Z" w16du:dateUtc="2026-01-23T01:18:00Z">
                <w:pPr/>
              </w:pPrChange>
            </w:pPr>
            <w:ins w:id="220" w:author="Xiaofen Li" w:date="2026-01-19T10:12:00Z" w16du:dateUtc="2026-01-19T02:12:00Z">
              <w:r>
                <w:rPr>
                  <w:rFonts w:cs="Times New Roman" w:hint="eastAsia"/>
                  <w:lang w:eastAsia="zh-CN"/>
                </w:rPr>
                <w:t>0.188</w:t>
              </w:r>
            </w:ins>
            <w:del w:id="221" w:author="Xiaofen Li" w:date="2026-01-19T10:09:00Z" w16du:dateUtc="2026-01-19T02:09:00Z">
              <w:r w:rsidDel="000464D1">
                <w:rPr>
                  <w:rFonts w:cs="Times New Roman" w:hint="eastAsia"/>
                </w:rPr>
                <w:delText>=0.493</w:delText>
              </w:r>
            </w:del>
          </w:p>
        </w:tc>
      </w:tr>
      <w:tr w:rsidR="009D0230" w:rsidRPr="00B66965" w14:paraId="62F29A02" w14:textId="77777777" w:rsidTr="000464D1">
        <w:trPr>
          <w:jc w:val="center"/>
          <w:trPrChange w:id="222" w:author="Xiaofen Li" w:date="2026-01-19T10:12:00Z" w16du:dateUtc="2026-01-19T02:12:00Z">
            <w:trPr>
              <w:gridAfter w:val="0"/>
              <w:jc w:val="center"/>
            </w:trPr>
          </w:trPrChange>
        </w:trPr>
        <w:tc>
          <w:tcPr>
            <w:tcW w:w="2736" w:type="dxa"/>
            <w:tcPrChange w:id="223" w:author="Xiaofen Li" w:date="2026-01-19T10:12:00Z" w16du:dateUtc="2026-01-19T02:12:00Z">
              <w:tcPr>
                <w:tcW w:w="1634" w:type="dxa"/>
              </w:tcPr>
            </w:tcPrChange>
          </w:tcPr>
          <w:p w14:paraId="59872D7F" w14:textId="77777777" w:rsidR="009D0230" w:rsidRPr="00B66965" w:rsidRDefault="009D0230" w:rsidP="003274D6">
            <w:pPr>
              <w:jc w:val="both"/>
              <w:rPr>
                <w:rFonts w:cs="Times New Roman"/>
              </w:rPr>
              <w:pPrChange w:id="224" w:author="Xiaofen Li" w:date="2026-01-23T09:18:00Z" w16du:dateUtc="2026-01-23T01:18:00Z">
                <w:pPr/>
              </w:pPrChange>
            </w:pPr>
          </w:p>
        </w:tc>
        <w:tc>
          <w:tcPr>
            <w:tcW w:w="2003" w:type="dxa"/>
            <w:tcPrChange w:id="225" w:author="Xiaofen Li" w:date="2026-01-19T10:12:00Z" w16du:dateUtc="2026-01-19T02:12:00Z">
              <w:tcPr>
                <w:tcW w:w="1311" w:type="dxa"/>
                <w:gridSpan w:val="2"/>
              </w:tcPr>
            </w:tcPrChange>
          </w:tcPr>
          <w:p w14:paraId="31E951C1" w14:textId="15D15F02" w:rsidR="009D0230" w:rsidRPr="00B66965" w:rsidRDefault="009D0230" w:rsidP="003274D6">
            <w:pPr>
              <w:jc w:val="both"/>
              <w:rPr>
                <w:rFonts w:cs="Times New Roman"/>
              </w:rPr>
              <w:pPrChange w:id="226" w:author="Xiaofen Li" w:date="2026-01-23T09:18:00Z" w16du:dateUtc="2026-01-23T01:18:00Z">
                <w:pPr/>
              </w:pPrChange>
            </w:pPr>
            <w:ins w:id="227" w:author="Xiaofen Li" w:date="2026-01-19T10:12:00Z" w16du:dateUtc="2026-01-19T02:12:00Z">
              <w:r w:rsidRPr="000464D1">
                <w:rPr>
                  <w:rFonts w:cs="Times New Roman"/>
                </w:rPr>
                <w:t>Body Weight</w:t>
              </w:r>
            </w:ins>
            <w:del w:id="228" w:author="Xiaofen Li" w:date="2026-01-11T18:59:00Z" w16du:dateUtc="2026-01-11T10:59:00Z">
              <w:r w:rsidDel="00BB11BD">
                <w:rPr>
                  <w:rFonts w:cs="Times New Roman" w:hint="eastAsia"/>
                </w:rPr>
                <w:delText>P</w:delText>
              </w:r>
              <w:r w:rsidRPr="00B66965" w:rsidDel="00BB11BD">
                <w:rPr>
                  <w:rFonts w:cs="Times New Roman"/>
                </w:rPr>
                <w:delText>sychosine</w:delText>
              </w:r>
            </w:del>
          </w:p>
        </w:tc>
        <w:tc>
          <w:tcPr>
            <w:tcW w:w="1697" w:type="dxa"/>
            <w:tcPrChange w:id="229" w:author="Xiaofen Li" w:date="2026-01-19T10:12:00Z" w16du:dateUtc="2026-01-19T02:12:00Z">
              <w:tcPr>
                <w:tcW w:w="1420" w:type="dxa"/>
                <w:gridSpan w:val="3"/>
              </w:tcPr>
            </w:tcPrChange>
          </w:tcPr>
          <w:p w14:paraId="5EF2332D" w14:textId="1C36902B" w:rsidR="009D0230" w:rsidRPr="00B66965" w:rsidRDefault="009D0230" w:rsidP="003274D6">
            <w:pPr>
              <w:jc w:val="both"/>
              <w:rPr>
                <w:rFonts w:cs="Times New Roman"/>
              </w:rPr>
              <w:pPrChange w:id="230" w:author="Xiaofen Li" w:date="2026-01-23T09:18:00Z" w16du:dateUtc="2026-01-23T01:18:00Z">
                <w:pPr/>
              </w:pPrChange>
            </w:pPr>
            <w:ins w:id="231" w:author="Xiaofen Li" w:date="2026-01-19T10:12:00Z" w16du:dateUtc="2026-01-19T02:12:00Z">
              <w:r>
                <w:rPr>
                  <w:rFonts w:cs="Times New Roman" w:hint="eastAsia"/>
                  <w:lang w:eastAsia="zh-CN"/>
                </w:rPr>
                <w:t>1</w:t>
              </w:r>
            </w:ins>
            <w:del w:id="232" w:author="Xiaofen Li" w:date="2026-01-19T10:09:00Z" w16du:dateUtc="2026-01-19T02:09:00Z">
              <w:r w:rsidRPr="00B66965" w:rsidDel="000464D1">
                <w:rPr>
                  <w:rFonts w:cs="Times New Roman"/>
                </w:rPr>
                <w:delText>DM+SE vs DM</w:delText>
              </w:r>
            </w:del>
          </w:p>
        </w:tc>
        <w:tc>
          <w:tcPr>
            <w:tcW w:w="1270" w:type="dxa"/>
            <w:tcPrChange w:id="233" w:author="Xiaofen Li" w:date="2026-01-19T10:12:00Z" w16du:dateUtc="2026-01-19T02:12:00Z">
              <w:tcPr>
                <w:tcW w:w="1107" w:type="dxa"/>
                <w:gridSpan w:val="2"/>
              </w:tcPr>
            </w:tcPrChange>
          </w:tcPr>
          <w:p w14:paraId="0CA22BEE" w14:textId="74457D30" w:rsidR="009D0230" w:rsidRPr="00B66965" w:rsidRDefault="009D0230" w:rsidP="003274D6">
            <w:pPr>
              <w:jc w:val="both"/>
              <w:rPr>
                <w:rFonts w:cs="Times New Roman"/>
              </w:rPr>
              <w:pPrChange w:id="234" w:author="Xiaofen Li" w:date="2026-01-23T09:18:00Z" w16du:dateUtc="2026-01-23T01:18:00Z">
                <w:pPr/>
              </w:pPrChange>
            </w:pPr>
            <w:ins w:id="235" w:author="Xiaofen Li" w:date="2026-01-19T10:12:00Z" w16du:dateUtc="2026-01-19T02:12:00Z">
              <w:r>
                <w:rPr>
                  <w:rFonts w:cs="Times New Roman" w:hint="eastAsia"/>
                  <w:lang w:eastAsia="zh-CN"/>
                </w:rPr>
                <w:t>1.635</w:t>
              </w:r>
            </w:ins>
            <w:del w:id="236" w:author="Xiaofen Li" w:date="2026-01-19T10:09:00Z" w16du:dateUtc="2026-01-19T02:09:00Z">
              <w:r w:rsidRPr="00B66965" w:rsidDel="000464D1">
                <w:rPr>
                  <w:rFonts w:cs="Times New Roman"/>
                </w:rPr>
                <w:delText>&lt; 0.05</w:delText>
              </w:r>
            </w:del>
          </w:p>
        </w:tc>
        <w:tc>
          <w:tcPr>
            <w:tcW w:w="1816" w:type="dxa"/>
            <w:tcPrChange w:id="237" w:author="Xiaofen Li" w:date="2026-01-19T10:12:00Z" w16du:dateUtc="2026-01-19T02:12:00Z">
              <w:tcPr>
                <w:tcW w:w="1215" w:type="dxa"/>
                <w:gridSpan w:val="4"/>
              </w:tcPr>
            </w:tcPrChange>
          </w:tcPr>
          <w:p w14:paraId="447BF020" w14:textId="28E083CA" w:rsidR="009D0230" w:rsidRPr="00B66965" w:rsidRDefault="009D0230" w:rsidP="003274D6">
            <w:pPr>
              <w:jc w:val="both"/>
              <w:rPr>
                <w:rFonts w:cs="Times New Roman"/>
              </w:rPr>
              <w:pPrChange w:id="238" w:author="Xiaofen Li" w:date="2026-01-23T09:18:00Z" w16du:dateUtc="2026-01-23T01:18:00Z">
                <w:pPr/>
              </w:pPrChange>
            </w:pPr>
            <w:ins w:id="239" w:author="Xiaofen Li" w:date="2026-01-19T10:12:00Z" w16du:dateUtc="2026-01-19T02:12:00Z">
              <w:r>
                <w:rPr>
                  <w:rFonts w:cs="Times New Roman" w:hint="eastAsia"/>
                  <w:lang w:eastAsia="zh-CN"/>
                </w:rPr>
                <w:t>0.242</w:t>
              </w:r>
            </w:ins>
            <w:del w:id="240" w:author="Xiaofen Li" w:date="2026-01-19T10:09:00Z" w16du:dateUtc="2026-01-19T02:09:00Z">
              <w:r w:rsidDel="000464D1">
                <w:rPr>
                  <w:rFonts w:cs="Times New Roman" w:hint="eastAsia"/>
                </w:rPr>
                <w:delText>=0.188</w:delText>
              </w:r>
            </w:del>
          </w:p>
        </w:tc>
      </w:tr>
      <w:tr w:rsidR="009D0230" w:rsidRPr="00B66965" w14:paraId="58DD8CFD" w14:textId="77777777" w:rsidTr="000464D1">
        <w:trPr>
          <w:jc w:val="center"/>
          <w:ins w:id="241" w:author="Xiaofen Li" w:date="2026-01-19T10:12:00Z"/>
          <w:trPrChange w:id="242" w:author="Xiaofen Li" w:date="2026-01-19T10:12:00Z" w16du:dateUtc="2026-01-19T02:12:00Z">
            <w:trPr>
              <w:jc w:val="center"/>
            </w:trPr>
          </w:trPrChange>
        </w:trPr>
        <w:tc>
          <w:tcPr>
            <w:tcW w:w="2736" w:type="dxa"/>
            <w:tcPrChange w:id="243" w:author="Xiaofen Li" w:date="2026-01-19T10:12:00Z" w16du:dateUtc="2026-01-19T02:12:00Z">
              <w:tcPr>
                <w:tcW w:w="2736" w:type="dxa"/>
                <w:gridSpan w:val="2"/>
              </w:tcPr>
            </w:tcPrChange>
          </w:tcPr>
          <w:p w14:paraId="5E359774" w14:textId="77777777" w:rsidR="009D0230" w:rsidRPr="00B66965" w:rsidRDefault="009D0230" w:rsidP="003274D6">
            <w:pPr>
              <w:jc w:val="both"/>
              <w:rPr>
                <w:ins w:id="244" w:author="Xiaofen Li" w:date="2026-01-19T10:12:00Z" w16du:dateUtc="2026-01-19T02:12:00Z"/>
                <w:rFonts w:cs="Times New Roman"/>
              </w:rPr>
              <w:pPrChange w:id="245" w:author="Xiaofen Li" w:date="2026-01-23T09:18:00Z" w16du:dateUtc="2026-01-23T01:18:00Z">
                <w:pPr/>
              </w:pPrChange>
            </w:pPr>
          </w:p>
        </w:tc>
        <w:tc>
          <w:tcPr>
            <w:tcW w:w="2003" w:type="dxa"/>
            <w:tcPrChange w:id="246" w:author="Xiaofen Li" w:date="2026-01-19T10:12:00Z" w16du:dateUtc="2026-01-19T02:12:00Z">
              <w:tcPr>
                <w:tcW w:w="1470" w:type="dxa"/>
                <w:gridSpan w:val="3"/>
              </w:tcPr>
            </w:tcPrChange>
          </w:tcPr>
          <w:p w14:paraId="49001EC6" w14:textId="065D2449" w:rsidR="009D0230" w:rsidRPr="000464D1" w:rsidRDefault="009D0230" w:rsidP="003274D6">
            <w:pPr>
              <w:jc w:val="both"/>
              <w:rPr>
                <w:ins w:id="247" w:author="Xiaofen Li" w:date="2026-01-19T10:12:00Z" w16du:dateUtc="2026-01-19T02:12:00Z"/>
                <w:rFonts w:cs="Times New Roman"/>
              </w:rPr>
              <w:pPrChange w:id="248" w:author="Xiaofen Li" w:date="2026-01-23T09:18:00Z" w16du:dateUtc="2026-01-23T01:18:00Z">
                <w:pPr/>
              </w:pPrChange>
            </w:pPr>
            <w:ins w:id="249" w:author="Xiaofen Li" w:date="2026-01-19T10:12:00Z" w16du:dateUtc="2026-01-19T02:12:00Z">
              <w:r w:rsidRPr="000464D1">
                <w:rPr>
                  <w:rFonts w:cs="Times New Roman"/>
                </w:rPr>
                <w:t>Error</w:t>
              </w:r>
            </w:ins>
          </w:p>
        </w:tc>
        <w:tc>
          <w:tcPr>
            <w:tcW w:w="1697" w:type="dxa"/>
            <w:tcPrChange w:id="250" w:author="Xiaofen Li" w:date="2026-01-19T10:12:00Z" w16du:dateUtc="2026-01-19T02:12:00Z">
              <w:tcPr>
                <w:tcW w:w="1697" w:type="dxa"/>
                <w:gridSpan w:val="4"/>
              </w:tcPr>
            </w:tcPrChange>
          </w:tcPr>
          <w:p w14:paraId="24A95F68" w14:textId="3E45C27C" w:rsidR="009D0230" w:rsidRDefault="009D0230" w:rsidP="003274D6">
            <w:pPr>
              <w:jc w:val="both"/>
              <w:rPr>
                <w:ins w:id="251" w:author="Xiaofen Li" w:date="2026-01-19T10:12:00Z" w16du:dateUtc="2026-01-19T02:12:00Z"/>
                <w:rFonts w:cs="Times New Roman"/>
                <w:lang w:eastAsia="zh-CN"/>
              </w:rPr>
              <w:pPrChange w:id="252" w:author="Xiaofen Li" w:date="2026-01-23T09:18:00Z" w16du:dateUtc="2026-01-23T01:18:00Z">
                <w:pPr/>
              </w:pPrChange>
            </w:pPr>
            <w:ins w:id="253" w:author="Xiaofen Li" w:date="2026-01-19T10:12:00Z" w16du:dateUtc="2026-01-19T02:12:00Z">
              <w:r>
                <w:rPr>
                  <w:rFonts w:cs="Times New Roman" w:hint="eastAsia"/>
                  <w:lang w:eastAsia="zh-CN"/>
                </w:rPr>
                <w:t>7</w:t>
              </w:r>
            </w:ins>
          </w:p>
        </w:tc>
        <w:tc>
          <w:tcPr>
            <w:tcW w:w="1270" w:type="dxa"/>
            <w:tcPrChange w:id="254" w:author="Xiaofen Li" w:date="2026-01-19T10:12:00Z" w16du:dateUtc="2026-01-19T02:12:00Z">
              <w:tcPr>
                <w:tcW w:w="1270" w:type="dxa"/>
                <w:gridSpan w:val="2"/>
              </w:tcPr>
            </w:tcPrChange>
          </w:tcPr>
          <w:p w14:paraId="10BDEB95" w14:textId="77777777" w:rsidR="009D0230" w:rsidRDefault="009D0230" w:rsidP="003274D6">
            <w:pPr>
              <w:jc w:val="both"/>
              <w:rPr>
                <w:ins w:id="255" w:author="Xiaofen Li" w:date="2026-01-19T10:12:00Z" w16du:dateUtc="2026-01-19T02:12:00Z"/>
                <w:rFonts w:cs="Times New Roman"/>
                <w:lang w:eastAsia="zh-CN"/>
              </w:rPr>
              <w:pPrChange w:id="256" w:author="Xiaofen Li" w:date="2026-01-23T09:18:00Z" w16du:dateUtc="2026-01-23T01:18:00Z">
                <w:pPr/>
              </w:pPrChange>
            </w:pPr>
          </w:p>
        </w:tc>
        <w:tc>
          <w:tcPr>
            <w:tcW w:w="1816" w:type="dxa"/>
            <w:tcPrChange w:id="257" w:author="Xiaofen Li" w:date="2026-01-19T10:12:00Z" w16du:dateUtc="2026-01-19T02:12:00Z">
              <w:tcPr>
                <w:tcW w:w="1816" w:type="dxa"/>
                <w:gridSpan w:val="3"/>
              </w:tcPr>
            </w:tcPrChange>
          </w:tcPr>
          <w:p w14:paraId="61035B97" w14:textId="77777777" w:rsidR="009D0230" w:rsidRDefault="009D0230" w:rsidP="003274D6">
            <w:pPr>
              <w:jc w:val="both"/>
              <w:rPr>
                <w:ins w:id="258" w:author="Xiaofen Li" w:date="2026-01-19T10:12:00Z" w16du:dateUtc="2026-01-19T02:12:00Z"/>
                <w:rFonts w:cs="Times New Roman"/>
                <w:lang w:eastAsia="zh-CN"/>
              </w:rPr>
              <w:pPrChange w:id="259" w:author="Xiaofen Li" w:date="2026-01-23T09:18:00Z" w16du:dateUtc="2026-01-23T01:18:00Z">
                <w:pPr/>
              </w:pPrChange>
            </w:pPr>
          </w:p>
        </w:tc>
      </w:tr>
      <w:bookmarkEnd w:id="203"/>
      <w:tr w:rsidR="00D30626" w:rsidRPr="00B66965" w14:paraId="4B55C091" w14:textId="77777777" w:rsidTr="00F24A50">
        <w:trPr>
          <w:jc w:val="center"/>
          <w:trPrChange w:id="260" w:author="Xiaofen Li" w:date="2026-01-19T10:25:00Z" w16du:dateUtc="2026-01-19T02:25:00Z">
            <w:trPr>
              <w:gridAfter w:val="0"/>
              <w:jc w:val="center"/>
            </w:trPr>
          </w:trPrChange>
        </w:trPr>
        <w:tc>
          <w:tcPr>
            <w:tcW w:w="2736" w:type="dxa"/>
            <w:tcPrChange w:id="261" w:author="Xiaofen Li" w:date="2026-01-19T10:25:00Z" w16du:dateUtc="2026-01-19T02:25:00Z">
              <w:tcPr>
                <w:tcW w:w="1634" w:type="dxa"/>
              </w:tcPr>
            </w:tcPrChange>
          </w:tcPr>
          <w:p w14:paraId="100B199E" w14:textId="30E8E3EF" w:rsidR="00D30626" w:rsidRPr="00B66965" w:rsidRDefault="00D30626" w:rsidP="003274D6">
            <w:pPr>
              <w:jc w:val="both"/>
              <w:rPr>
                <w:rFonts w:cs="Times New Roman"/>
              </w:rPr>
              <w:pPrChange w:id="262" w:author="Xiaofen Li" w:date="2026-01-23T09:18:00Z" w16du:dateUtc="2026-01-23T01:18:00Z">
                <w:pPr/>
              </w:pPrChange>
            </w:pPr>
            <w:ins w:id="263" w:author="Xiaofen Li" w:date="2026-01-19T10:10:00Z" w16du:dateUtc="2026-01-19T02:10:00Z">
              <w:r w:rsidRPr="00843321">
                <w:rPr>
                  <w:rFonts w:cs="Times New Roman"/>
                </w:rPr>
                <w:t>Cerebral GHDCA</w:t>
              </w:r>
            </w:ins>
          </w:p>
        </w:tc>
        <w:tc>
          <w:tcPr>
            <w:tcW w:w="2003" w:type="dxa"/>
            <w:tcBorders>
              <w:top w:val="single" w:sz="4" w:space="0" w:color="auto"/>
              <w:left w:val="single" w:sz="4" w:space="0" w:color="auto"/>
              <w:bottom w:val="single" w:sz="4" w:space="0" w:color="auto"/>
              <w:right w:val="single" w:sz="4" w:space="0" w:color="auto"/>
            </w:tcBorders>
            <w:tcPrChange w:id="264" w:author="Xiaofen Li" w:date="2026-01-19T10:25:00Z" w16du:dateUtc="2026-01-19T02:25:00Z">
              <w:tcPr>
                <w:tcW w:w="1311" w:type="dxa"/>
                <w:gridSpan w:val="2"/>
              </w:tcPr>
            </w:tcPrChange>
          </w:tcPr>
          <w:p w14:paraId="14E2828A" w14:textId="1118CE6C" w:rsidR="00D30626" w:rsidRPr="00B66965" w:rsidRDefault="00D30626" w:rsidP="003274D6">
            <w:pPr>
              <w:jc w:val="both"/>
              <w:rPr>
                <w:rFonts w:cs="Times New Roman"/>
              </w:rPr>
              <w:pPrChange w:id="265" w:author="Xiaofen Li" w:date="2026-01-23T09:18:00Z" w16du:dateUtc="2026-01-23T01:18:00Z">
                <w:pPr/>
              </w:pPrChange>
            </w:pPr>
            <w:ins w:id="266" w:author="Xiaofen Li" w:date="2026-01-19T10:25:00Z" w16du:dateUtc="2026-01-19T02:25:00Z">
              <w:r>
                <w:rPr>
                  <w:rFonts w:eastAsia="宋体" w:cs="Times New Roman"/>
                </w:rPr>
                <w:t>Group</w:t>
              </w:r>
            </w:ins>
            <w:del w:id="267" w:author="Xiaofen Li" w:date="2026-01-19T10:09:00Z" w16du:dateUtc="2026-01-19T02:09:00Z">
              <w:r w:rsidRPr="00B66965" w:rsidDel="000464D1">
                <w:rPr>
                  <w:rFonts w:cs="Times New Roman"/>
                </w:rPr>
                <w:delText>Cerebral GHDCA</w:delText>
              </w:r>
            </w:del>
          </w:p>
        </w:tc>
        <w:tc>
          <w:tcPr>
            <w:tcW w:w="1697" w:type="dxa"/>
            <w:tcPrChange w:id="268" w:author="Xiaofen Li" w:date="2026-01-19T10:25:00Z" w16du:dateUtc="2026-01-19T02:25:00Z">
              <w:tcPr>
                <w:tcW w:w="1420" w:type="dxa"/>
                <w:gridSpan w:val="3"/>
              </w:tcPr>
            </w:tcPrChange>
          </w:tcPr>
          <w:p w14:paraId="50B6AE31" w14:textId="1F4E895E" w:rsidR="00D30626" w:rsidRPr="00B66965" w:rsidRDefault="00D30626" w:rsidP="003274D6">
            <w:pPr>
              <w:jc w:val="both"/>
              <w:rPr>
                <w:rFonts w:cs="Times New Roman"/>
              </w:rPr>
              <w:pPrChange w:id="269" w:author="Xiaofen Li" w:date="2026-01-23T09:18:00Z" w16du:dateUtc="2026-01-23T01:18:00Z">
                <w:pPr/>
              </w:pPrChange>
            </w:pPr>
            <w:ins w:id="270" w:author="Xiaofen Li" w:date="2026-01-19T10:40:00Z" w16du:dateUtc="2026-01-19T02:40:00Z">
              <w:r>
                <w:rPr>
                  <w:rFonts w:cs="Times New Roman" w:hint="eastAsia"/>
                  <w:lang w:eastAsia="zh-CN"/>
                </w:rPr>
                <w:t>3</w:t>
              </w:r>
            </w:ins>
            <w:del w:id="271" w:author="Xiaofen Li" w:date="2026-01-19T10:09:00Z" w16du:dateUtc="2026-01-19T02:09:00Z">
              <w:r w:rsidRPr="00B66965" w:rsidDel="000464D1">
                <w:rPr>
                  <w:rFonts w:cs="Times New Roman"/>
                </w:rPr>
                <w:delText>DM vs NC</w:delText>
              </w:r>
            </w:del>
          </w:p>
        </w:tc>
        <w:tc>
          <w:tcPr>
            <w:tcW w:w="1270" w:type="dxa"/>
            <w:tcPrChange w:id="272" w:author="Xiaofen Li" w:date="2026-01-19T10:25:00Z" w16du:dateUtc="2026-01-19T02:25:00Z">
              <w:tcPr>
                <w:tcW w:w="1107" w:type="dxa"/>
                <w:gridSpan w:val="2"/>
              </w:tcPr>
            </w:tcPrChange>
          </w:tcPr>
          <w:p w14:paraId="0B456146" w14:textId="18A604DE" w:rsidR="00D30626" w:rsidRPr="00B66965" w:rsidRDefault="00D30626" w:rsidP="003274D6">
            <w:pPr>
              <w:jc w:val="both"/>
              <w:rPr>
                <w:rFonts w:cs="Times New Roman"/>
              </w:rPr>
              <w:pPrChange w:id="273" w:author="Xiaofen Li" w:date="2026-01-23T09:18:00Z" w16du:dateUtc="2026-01-23T01:18:00Z">
                <w:pPr/>
              </w:pPrChange>
            </w:pPr>
            <w:ins w:id="274" w:author="Xiaofen Li" w:date="2026-01-19T10:40:00Z" w16du:dateUtc="2026-01-19T02:40:00Z">
              <w:r>
                <w:rPr>
                  <w:rFonts w:cs="Times New Roman" w:hint="eastAsia"/>
                  <w:lang w:eastAsia="zh-CN"/>
                </w:rPr>
                <w:t>7.249</w:t>
              </w:r>
            </w:ins>
            <w:del w:id="275" w:author="Xiaofen Li" w:date="2026-01-19T10:09:00Z" w16du:dateUtc="2026-01-19T02:09:00Z">
              <w:r w:rsidRPr="00B66965" w:rsidDel="000464D1">
                <w:rPr>
                  <w:rFonts w:cs="Times New Roman"/>
                </w:rPr>
                <w:delText>&lt; 0.05</w:delText>
              </w:r>
            </w:del>
          </w:p>
        </w:tc>
        <w:tc>
          <w:tcPr>
            <w:tcW w:w="1816" w:type="dxa"/>
            <w:tcPrChange w:id="276" w:author="Xiaofen Li" w:date="2026-01-19T10:25:00Z" w16du:dateUtc="2026-01-19T02:25:00Z">
              <w:tcPr>
                <w:tcW w:w="1215" w:type="dxa"/>
                <w:gridSpan w:val="4"/>
              </w:tcPr>
            </w:tcPrChange>
          </w:tcPr>
          <w:p w14:paraId="7FB17B3D" w14:textId="294DECDB" w:rsidR="00D30626" w:rsidRPr="00B66965" w:rsidRDefault="00D30626" w:rsidP="003274D6">
            <w:pPr>
              <w:jc w:val="both"/>
              <w:rPr>
                <w:rFonts w:cs="Times New Roman"/>
              </w:rPr>
              <w:pPrChange w:id="277" w:author="Xiaofen Li" w:date="2026-01-23T09:18:00Z" w16du:dateUtc="2026-01-23T01:18:00Z">
                <w:pPr/>
              </w:pPrChange>
            </w:pPr>
            <w:ins w:id="278" w:author="Xiaofen Li" w:date="2026-01-19T10:40:00Z" w16du:dateUtc="2026-01-19T02:40:00Z">
              <w:r>
                <w:rPr>
                  <w:rFonts w:cs="Times New Roman" w:hint="eastAsia"/>
                  <w:lang w:eastAsia="zh-CN"/>
                </w:rPr>
                <w:t>0.015</w:t>
              </w:r>
            </w:ins>
            <w:del w:id="279" w:author="Xiaofen Li" w:date="2026-01-19T10:09:00Z" w16du:dateUtc="2026-01-19T02:09:00Z">
              <w:r w:rsidRPr="00B66965" w:rsidDel="000464D1">
                <w:rPr>
                  <w:rFonts w:cs="Times New Roman"/>
                </w:rPr>
                <w:delText>&lt; 0.05</w:delText>
              </w:r>
            </w:del>
          </w:p>
        </w:tc>
      </w:tr>
      <w:tr w:rsidR="00D30626" w:rsidRPr="00B66965" w14:paraId="1ECEEB95" w14:textId="77777777" w:rsidTr="00F24A50">
        <w:trPr>
          <w:jc w:val="center"/>
          <w:trPrChange w:id="280" w:author="Xiaofen Li" w:date="2026-01-19T10:25:00Z" w16du:dateUtc="2026-01-19T02:25:00Z">
            <w:trPr>
              <w:gridAfter w:val="0"/>
              <w:jc w:val="center"/>
            </w:trPr>
          </w:trPrChange>
        </w:trPr>
        <w:tc>
          <w:tcPr>
            <w:tcW w:w="2736" w:type="dxa"/>
            <w:tcPrChange w:id="281" w:author="Xiaofen Li" w:date="2026-01-19T10:25:00Z" w16du:dateUtc="2026-01-19T02:25:00Z">
              <w:tcPr>
                <w:tcW w:w="1634" w:type="dxa"/>
              </w:tcPr>
            </w:tcPrChange>
          </w:tcPr>
          <w:p w14:paraId="33C9653A" w14:textId="77777777" w:rsidR="00D30626" w:rsidRPr="00B66965" w:rsidRDefault="00D30626" w:rsidP="003274D6">
            <w:pPr>
              <w:jc w:val="both"/>
              <w:rPr>
                <w:rFonts w:cs="Times New Roman"/>
                <w:b/>
                <w:bCs/>
              </w:rPr>
              <w:pPrChange w:id="282" w:author="Xiaofen Li" w:date="2026-01-23T09:18:00Z" w16du:dateUtc="2026-01-23T01:18:00Z">
                <w:pPr/>
              </w:pPrChange>
            </w:pPr>
          </w:p>
        </w:tc>
        <w:tc>
          <w:tcPr>
            <w:tcW w:w="2003" w:type="dxa"/>
            <w:tcBorders>
              <w:top w:val="single" w:sz="4" w:space="0" w:color="auto"/>
              <w:left w:val="single" w:sz="4" w:space="0" w:color="auto"/>
              <w:bottom w:val="single" w:sz="4" w:space="0" w:color="auto"/>
              <w:right w:val="single" w:sz="4" w:space="0" w:color="auto"/>
            </w:tcBorders>
            <w:tcPrChange w:id="283" w:author="Xiaofen Li" w:date="2026-01-19T10:25:00Z" w16du:dateUtc="2026-01-19T02:25:00Z">
              <w:tcPr>
                <w:tcW w:w="1311" w:type="dxa"/>
                <w:gridSpan w:val="2"/>
              </w:tcPr>
            </w:tcPrChange>
          </w:tcPr>
          <w:p w14:paraId="503D20C9" w14:textId="7FB3B0D7" w:rsidR="00D30626" w:rsidRPr="00B66965" w:rsidRDefault="00D30626" w:rsidP="003274D6">
            <w:pPr>
              <w:jc w:val="both"/>
              <w:rPr>
                <w:rFonts w:cs="Times New Roman"/>
              </w:rPr>
              <w:pPrChange w:id="284" w:author="Xiaofen Li" w:date="2026-01-23T09:18:00Z" w16du:dateUtc="2026-01-23T01:18:00Z">
                <w:pPr/>
              </w:pPrChange>
            </w:pPr>
            <w:ins w:id="285" w:author="Xiaofen Li" w:date="2026-01-19T10:25:00Z" w16du:dateUtc="2026-01-19T02:25:00Z">
              <w:r>
                <w:rPr>
                  <w:rFonts w:cs="Times New Roman"/>
                </w:rPr>
                <w:t>Body Weight</w:t>
              </w:r>
            </w:ins>
          </w:p>
        </w:tc>
        <w:tc>
          <w:tcPr>
            <w:tcW w:w="1697" w:type="dxa"/>
            <w:tcPrChange w:id="286" w:author="Xiaofen Li" w:date="2026-01-19T10:25:00Z" w16du:dateUtc="2026-01-19T02:25:00Z">
              <w:tcPr>
                <w:tcW w:w="1420" w:type="dxa"/>
                <w:gridSpan w:val="3"/>
              </w:tcPr>
            </w:tcPrChange>
          </w:tcPr>
          <w:p w14:paraId="541F9A22" w14:textId="22F8A8B4" w:rsidR="00D30626" w:rsidRPr="00B66965" w:rsidRDefault="00D30626" w:rsidP="003274D6">
            <w:pPr>
              <w:jc w:val="both"/>
              <w:rPr>
                <w:rFonts w:cs="Times New Roman"/>
              </w:rPr>
              <w:pPrChange w:id="287" w:author="Xiaofen Li" w:date="2026-01-23T09:18:00Z" w16du:dateUtc="2026-01-23T01:18:00Z">
                <w:pPr/>
              </w:pPrChange>
            </w:pPr>
            <w:ins w:id="288" w:author="Xiaofen Li" w:date="2026-01-19T10:40:00Z" w16du:dateUtc="2026-01-19T02:40:00Z">
              <w:r>
                <w:rPr>
                  <w:rFonts w:cs="Times New Roman" w:hint="eastAsia"/>
                  <w:lang w:eastAsia="zh-CN"/>
                </w:rPr>
                <w:t>1</w:t>
              </w:r>
            </w:ins>
            <w:del w:id="289" w:author="Xiaofen Li" w:date="2026-01-19T10:09:00Z" w16du:dateUtc="2026-01-19T02:09:00Z">
              <w:r w:rsidRPr="00B66965" w:rsidDel="000464D1">
                <w:rPr>
                  <w:rFonts w:cs="Times New Roman"/>
                </w:rPr>
                <w:delText>DM+SE vs DM</w:delText>
              </w:r>
            </w:del>
          </w:p>
        </w:tc>
        <w:tc>
          <w:tcPr>
            <w:tcW w:w="1270" w:type="dxa"/>
            <w:tcPrChange w:id="290" w:author="Xiaofen Li" w:date="2026-01-19T10:25:00Z" w16du:dateUtc="2026-01-19T02:25:00Z">
              <w:tcPr>
                <w:tcW w:w="1107" w:type="dxa"/>
                <w:gridSpan w:val="2"/>
              </w:tcPr>
            </w:tcPrChange>
          </w:tcPr>
          <w:p w14:paraId="5B68DF65" w14:textId="7EEC4CBB" w:rsidR="00D30626" w:rsidRPr="00B66965" w:rsidRDefault="00D30626" w:rsidP="003274D6">
            <w:pPr>
              <w:jc w:val="both"/>
              <w:rPr>
                <w:rFonts w:cs="Times New Roman"/>
              </w:rPr>
              <w:pPrChange w:id="291" w:author="Xiaofen Li" w:date="2026-01-23T09:18:00Z" w16du:dateUtc="2026-01-23T01:18:00Z">
                <w:pPr/>
              </w:pPrChange>
            </w:pPr>
            <w:ins w:id="292" w:author="Xiaofen Li" w:date="2026-01-19T10:40:00Z" w16du:dateUtc="2026-01-19T02:40:00Z">
              <w:r>
                <w:rPr>
                  <w:rFonts w:cs="Times New Roman" w:hint="eastAsia"/>
                  <w:lang w:eastAsia="zh-CN"/>
                </w:rPr>
                <w:t>0.723</w:t>
              </w:r>
            </w:ins>
            <w:del w:id="293" w:author="Xiaofen Li" w:date="2026-01-19T10:09:00Z" w16du:dateUtc="2026-01-19T02:09:00Z">
              <w:r w:rsidRPr="00B66965" w:rsidDel="000464D1">
                <w:rPr>
                  <w:rFonts w:cs="Times New Roman"/>
                </w:rPr>
                <w:delText>&lt; 0.05</w:delText>
              </w:r>
            </w:del>
          </w:p>
        </w:tc>
        <w:tc>
          <w:tcPr>
            <w:tcW w:w="1816" w:type="dxa"/>
            <w:tcPrChange w:id="294" w:author="Xiaofen Li" w:date="2026-01-19T10:25:00Z" w16du:dateUtc="2026-01-19T02:25:00Z">
              <w:tcPr>
                <w:tcW w:w="1215" w:type="dxa"/>
                <w:gridSpan w:val="4"/>
              </w:tcPr>
            </w:tcPrChange>
          </w:tcPr>
          <w:p w14:paraId="614F05BF" w14:textId="07C76295" w:rsidR="00D30626" w:rsidRPr="00B66965" w:rsidRDefault="00D30626" w:rsidP="003274D6">
            <w:pPr>
              <w:jc w:val="both"/>
              <w:rPr>
                <w:rFonts w:cs="Times New Roman"/>
              </w:rPr>
              <w:pPrChange w:id="295" w:author="Xiaofen Li" w:date="2026-01-23T09:18:00Z" w16du:dateUtc="2026-01-23T01:18:00Z">
                <w:pPr/>
              </w:pPrChange>
            </w:pPr>
            <w:ins w:id="296" w:author="Xiaofen Li" w:date="2026-01-19T10:40:00Z" w16du:dateUtc="2026-01-19T02:40:00Z">
              <w:r>
                <w:rPr>
                  <w:rFonts w:cs="Times New Roman" w:hint="eastAsia"/>
                  <w:lang w:eastAsia="zh-CN"/>
                </w:rPr>
                <w:t>0.423</w:t>
              </w:r>
            </w:ins>
            <w:del w:id="297" w:author="Xiaofen Li" w:date="2026-01-19T10:09:00Z" w16du:dateUtc="2026-01-19T02:09:00Z">
              <w:r w:rsidRPr="00B66965" w:rsidDel="000464D1">
                <w:rPr>
                  <w:rFonts w:cs="Times New Roman"/>
                </w:rPr>
                <w:delText>=</w:delText>
              </w:r>
              <w:r w:rsidDel="000464D1">
                <w:rPr>
                  <w:rFonts w:cs="Times New Roman" w:hint="eastAsia"/>
                </w:rPr>
                <w:delText>0.106</w:delText>
              </w:r>
            </w:del>
          </w:p>
        </w:tc>
      </w:tr>
      <w:tr w:rsidR="00D30626" w:rsidRPr="00B66965" w14:paraId="0A19A510" w14:textId="77777777" w:rsidTr="00F24A50">
        <w:trPr>
          <w:jc w:val="center"/>
          <w:ins w:id="298" w:author="Xiaofen Li" w:date="2026-01-19T10:25:00Z"/>
          <w:trPrChange w:id="299" w:author="Xiaofen Li" w:date="2026-01-19T10:25:00Z" w16du:dateUtc="2026-01-19T02:25:00Z">
            <w:trPr>
              <w:jc w:val="center"/>
            </w:trPr>
          </w:trPrChange>
        </w:trPr>
        <w:tc>
          <w:tcPr>
            <w:tcW w:w="2736" w:type="dxa"/>
            <w:tcPrChange w:id="300" w:author="Xiaofen Li" w:date="2026-01-19T10:25:00Z" w16du:dateUtc="2026-01-19T02:25:00Z">
              <w:tcPr>
                <w:tcW w:w="2736" w:type="dxa"/>
                <w:gridSpan w:val="2"/>
              </w:tcPr>
            </w:tcPrChange>
          </w:tcPr>
          <w:p w14:paraId="71E626C0" w14:textId="77777777" w:rsidR="00D30626" w:rsidRPr="00B66965" w:rsidRDefault="00D30626" w:rsidP="003274D6">
            <w:pPr>
              <w:jc w:val="both"/>
              <w:rPr>
                <w:ins w:id="301" w:author="Xiaofen Li" w:date="2026-01-19T10:25:00Z" w16du:dateUtc="2026-01-19T02:25:00Z"/>
                <w:rFonts w:cs="Times New Roman"/>
                <w:b/>
                <w:bCs/>
              </w:rPr>
              <w:pPrChange w:id="302" w:author="Xiaofen Li" w:date="2026-01-23T09:18:00Z" w16du:dateUtc="2026-01-23T01:18:00Z">
                <w:pPr/>
              </w:pPrChange>
            </w:pPr>
          </w:p>
        </w:tc>
        <w:tc>
          <w:tcPr>
            <w:tcW w:w="2003" w:type="dxa"/>
            <w:tcBorders>
              <w:top w:val="single" w:sz="4" w:space="0" w:color="auto"/>
              <w:left w:val="single" w:sz="4" w:space="0" w:color="auto"/>
              <w:bottom w:val="single" w:sz="4" w:space="0" w:color="auto"/>
              <w:right w:val="single" w:sz="4" w:space="0" w:color="auto"/>
            </w:tcBorders>
            <w:tcPrChange w:id="303" w:author="Xiaofen Li" w:date="2026-01-19T10:25:00Z" w16du:dateUtc="2026-01-19T02:25:00Z">
              <w:tcPr>
                <w:tcW w:w="2003" w:type="dxa"/>
                <w:gridSpan w:val="3"/>
              </w:tcPr>
            </w:tcPrChange>
          </w:tcPr>
          <w:p w14:paraId="25698E42" w14:textId="2B941D5F" w:rsidR="00D30626" w:rsidRPr="00B66965" w:rsidRDefault="00D30626" w:rsidP="003274D6">
            <w:pPr>
              <w:jc w:val="both"/>
              <w:rPr>
                <w:ins w:id="304" w:author="Xiaofen Li" w:date="2026-01-19T10:25:00Z" w16du:dateUtc="2026-01-19T02:25:00Z"/>
                <w:rFonts w:cs="Times New Roman"/>
              </w:rPr>
              <w:pPrChange w:id="305" w:author="Xiaofen Li" w:date="2026-01-23T09:18:00Z" w16du:dateUtc="2026-01-23T01:18:00Z">
                <w:pPr/>
              </w:pPrChange>
            </w:pPr>
            <w:ins w:id="306" w:author="Xiaofen Li" w:date="2026-01-19T10:25:00Z" w16du:dateUtc="2026-01-19T02:25:00Z">
              <w:r>
                <w:rPr>
                  <w:rFonts w:cs="Times New Roman"/>
                </w:rPr>
                <w:t>Error</w:t>
              </w:r>
            </w:ins>
          </w:p>
        </w:tc>
        <w:tc>
          <w:tcPr>
            <w:tcW w:w="1697" w:type="dxa"/>
            <w:tcPrChange w:id="307" w:author="Xiaofen Li" w:date="2026-01-19T10:25:00Z" w16du:dateUtc="2026-01-19T02:25:00Z">
              <w:tcPr>
                <w:tcW w:w="1697" w:type="dxa"/>
                <w:gridSpan w:val="4"/>
              </w:tcPr>
            </w:tcPrChange>
          </w:tcPr>
          <w:p w14:paraId="5D835337" w14:textId="386CB4CB" w:rsidR="00D30626" w:rsidRPr="00B66965" w:rsidDel="000464D1" w:rsidRDefault="00D30626" w:rsidP="003274D6">
            <w:pPr>
              <w:jc w:val="both"/>
              <w:rPr>
                <w:ins w:id="308" w:author="Xiaofen Li" w:date="2026-01-19T10:25:00Z" w16du:dateUtc="2026-01-19T02:25:00Z"/>
                <w:rFonts w:cs="Times New Roman"/>
              </w:rPr>
              <w:pPrChange w:id="309" w:author="Xiaofen Li" w:date="2026-01-23T09:18:00Z" w16du:dateUtc="2026-01-23T01:18:00Z">
                <w:pPr/>
              </w:pPrChange>
            </w:pPr>
            <w:ins w:id="310" w:author="Xiaofen Li" w:date="2026-01-19T10:40:00Z" w16du:dateUtc="2026-01-19T02:40:00Z">
              <w:r>
                <w:rPr>
                  <w:rFonts w:cs="Times New Roman" w:hint="eastAsia"/>
                  <w:lang w:eastAsia="zh-CN"/>
                </w:rPr>
                <w:t>7</w:t>
              </w:r>
            </w:ins>
          </w:p>
        </w:tc>
        <w:tc>
          <w:tcPr>
            <w:tcW w:w="1270" w:type="dxa"/>
            <w:tcPrChange w:id="311" w:author="Xiaofen Li" w:date="2026-01-19T10:25:00Z" w16du:dateUtc="2026-01-19T02:25:00Z">
              <w:tcPr>
                <w:tcW w:w="1270" w:type="dxa"/>
                <w:gridSpan w:val="2"/>
              </w:tcPr>
            </w:tcPrChange>
          </w:tcPr>
          <w:p w14:paraId="121C4BA3" w14:textId="77777777" w:rsidR="00D30626" w:rsidRPr="00B66965" w:rsidDel="000464D1" w:rsidRDefault="00D30626" w:rsidP="003274D6">
            <w:pPr>
              <w:jc w:val="both"/>
              <w:rPr>
                <w:ins w:id="312" w:author="Xiaofen Li" w:date="2026-01-19T10:25:00Z" w16du:dateUtc="2026-01-19T02:25:00Z"/>
                <w:rFonts w:cs="Times New Roman"/>
              </w:rPr>
              <w:pPrChange w:id="313" w:author="Xiaofen Li" w:date="2026-01-23T09:18:00Z" w16du:dateUtc="2026-01-23T01:18:00Z">
                <w:pPr/>
              </w:pPrChange>
            </w:pPr>
          </w:p>
        </w:tc>
        <w:tc>
          <w:tcPr>
            <w:tcW w:w="1816" w:type="dxa"/>
            <w:tcPrChange w:id="314" w:author="Xiaofen Li" w:date="2026-01-19T10:25:00Z" w16du:dateUtc="2026-01-19T02:25:00Z">
              <w:tcPr>
                <w:tcW w:w="1816" w:type="dxa"/>
                <w:gridSpan w:val="3"/>
              </w:tcPr>
            </w:tcPrChange>
          </w:tcPr>
          <w:p w14:paraId="628E59D8" w14:textId="77777777" w:rsidR="00D30626" w:rsidRPr="00B66965" w:rsidDel="000464D1" w:rsidRDefault="00D30626" w:rsidP="003274D6">
            <w:pPr>
              <w:jc w:val="both"/>
              <w:rPr>
                <w:ins w:id="315" w:author="Xiaofen Li" w:date="2026-01-19T10:25:00Z" w16du:dateUtc="2026-01-19T02:25:00Z"/>
                <w:rFonts w:cs="Times New Roman"/>
              </w:rPr>
              <w:pPrChange w:id="316" w:author="Xiaofen Li" w:date="2026-01-23T09:18:00Z" w16du:dateUtc="2026-01-23T01:18:00Z">
                <w:pPr/>
              </w:pPrChange>
            </w:pPr>
          </w:p>
        </w:tc>
      </w:tr>
      <w:tr w:rsidR="00D30626" w:rsidRPr="00B66965" w14:paraId="170953CB" w14:textId="77777777" w:rsidTr="001A0FB6">
        <w:trPr>
          <w:jc w:val="center"/>
          <w:trPrChange w:id="317" w:author="Xiaofen Li" w:date="2026-01-19T10:25:00Z" w16du:dateUtc="2026-01-19T02:25:00Z">
            <w:trPr>
              <w:gridAfter w:val="0"/>
              <w:jc w:val="center"/>
            </w:trPr>
          </w:trPrChange>
        </w:trPr>
        <w:tc>
          <w:tcPr>
            <w:tcW w:w="2736" w:type="dxa"/>
            <w:tcPrChange w:id="318" w:author="Xiaofen Li" w:date="2026-01-19T10:25:00Z" w16du:dateUtc="2026-01-19T02:25:00Z">
              <w:tcPr>
                <w:tcW w:w="1634" w:type="dxa"/>
              </w:tcPr>
            </w:tcPrChange>
          </w:tcPr>
          <w:p w14:paraId="03307A17" w14:textId="717D0A95" w:rsidR="00D30626" w:rsidRPr="00B66965" w:rsidRDefault="00D30626" w:rsidP="003274D6">
            <w:pPr>
              <w:jc w:val="both"/>
              <w:rPr>
                <w:rFonts w:cs="Times New Roman"/>
                <w:b/>
                <w:bCs/>
              </w:rPr>
              <w:pPrChange w:id="319" w:author="Xiaofen Li" w:date="2026-01-23T09:18:00Z" w16du:dateUtc="2026-01-23T01:18:00Z">
                <w:pPr/>
              </w:pPrChange>
            </w:pPr>
            <w:ins w:id="320" w:author="Xiaofen Li" w:date="2026-01-19T10:10:00Z" w16du:dateUtc="2026-01-19T02:10:00Z">
              <w:r w:rsidRPr="00843321">
                <w:rPr>
                  <w:rFonts w:cs="Times New Roman"/>
                </w:rPr>
                <w:lastRenderedPageBreak/>
                <w:t>Cerebral TCA</w:t>
              </w:r>
            </w:ins>
          </w:p>
        </w:tc>
        <w:tc>
          <w:tcPr>
            <w:tcW w:w="2003" w:type="dxa"/>
            <w:tcBorders>
              <w:top w:val="single" w:sz="4" w:space="0" w:color="auto"/>
              <w:left w:val="single" w:sz="4" w:space="0" w:color="auto"/>
              <w:bottom w:val="single" w:sz="4" w:space="0" w:color="auto"/>
              <w:right w:val="single" w:sz="4" w:space="0" w:color="auto"/>
            </w:tcBorders>
            <w:tcPrChange w:id="321" w:author="Xiaofen Li" w:date="2026-01-19T10:25:00Z" w16du:dateUtc="2026-01-19T02:25:00Z">
              <w:tcPr>
                <w:tcW w:w="1311" w:type="dxa"/>
                <w:gridSpan w:val="2"/>
              </w:tcPr>
            </w:tcPrChange>
          </w:tcPr>
          <w:p w14:paraId="75C8785A" w14:textId="7BCD5010" w:rsidR="00D30626" w:rsidRPr="00B66965" w:rsidRDefault="00D30626" w:rsidP="003274D6">
            <w:pPr>
              <w:jc w:val="both"/>
              <w:rPr>
                <w:rFonts w:cs="Times New Roman"/>
              </w:rPr>
              <w:pPrChange w:id="322" w:author="Xiaofen Li" w:date="2026-01-23T09:18:00Z" w16du:dateUtc="2026-01-23T01:18:00Z">
                <w:pPr/>
              </w:pPrChange>
            </w:pPr>
            <w:ins w:id="323" w:author="Xiaofen Li" w:date="2026-01-19T10:25:00Z" w16du:dateUtc="2026-01-19T02:25:00Z">
              <w:r>
                <w:rPr>
                  <w:rFonts w:eastAsia="宋体" w:cs="Times New Roman"/>
                </w:rPr>
                <w:t>Group</w:t>
              </w:r>
            </w:ins>
            <w:del w:id="324" w:author="Xiaofen Li" w:date="2026-01-19T10:09:00Z" w16du:dateUtc="2026-01-19T02:09:00Z">
              <w:r w:rsidRPr="00B66965" w:rsidDel="000464D1">
                <w:rPr>
                  <w:rFonts w:cs="Times New Roman"/>
                </w:rPr>
                <w:delText>Cerebral TCA</w:delText>
              </w:r>
            </w:del>
          </w:p>
        </w:tc>
        <w:tc>
          <w:tcPr>
            <w:tcW w:w="1697" w:type="dxa"/>
            <w:tcPrChange w:id="325" w:author="Xiaofen Li" w:date="2026-01-19T10:25:00Z" w16du:dateUtc="2026-01-19T02:25:00Z">
              <w:tcPr>
                <w:tcW w:w="1420" w:type="dxa"/>
                <w:gridSpan w:val="3"/>
              </w:tcPr>
            </w:tcPrChange>
          </w:tcPr>
          <w:p w14:paraId="26BE1726" w14:textId="1B09E6C7" w:rsidR="00D30626" w:rsidRPr="00B66965" w:rsidRDefault="00D30626" w:rsidP="003274D6">
            <w:pPr>
              <w:jc w:val="both"/>
              <w:rPr>
                <w:rFonts w:cs="Times New Roman"/>
              </w:rPr>
              <w:pPrChange w:id="326" w:author="Xiaofen Li" w:date="2026-01-23T09:18:00Z" w16du:dateUtc="2026-01-23T01:18:00Z">
                <w:pPr/>
              </w:pPrChange>
            </w:pPr>
            <w:ins w:id="327" w:author="Xiaofen Li" w:date="2026-01-19T10:41:00Z" w16du:dateUtc="2026-01-19T02:41:00Z">
              <w:r>
                <w:rPr>
                  <w:rFonts w:cs="Times New Roman" w:hint="eastAsia"/>
                  <w:lang w:eastAsia="zh-CN"/>
                </w:rPr>
                <w:t>3</w:t>
              </w:r>
            </w:ins>
            <w:del w:id="328" w:author="Xiaofen Li" w:date="2026-01-19T10:09:00Z" w16du:dateUtc="2026-01-19T02:09:00Z">
              <w:r w:rsidRPr="00B66965" w:rsidDel="000464D1">
                <w:rPr>
                  <w:rFonts w:cs="Times New Roman"/>
                </w:rPr>
                <w:delText>DM vs NC</w:delText>
              </w:r>
            </w:del>
          </w:p>
        </w:tc>
        <w:tc>
          <w:tcPr>
            <w:tcW w:w="1270" w:type="dxa"/>
            <w:tcPrChange w:id="329" w:author="Xiaofen Li" w:date="2026-01-19T10:25:00Z" w16du:dateUtc="2026-01-19T02:25:00Z">
              <w:tcPr>
                <w:tcW w:w="1107" w:type="dxa"/>
                <w:gridSpan w:val="2"/>
              </w:tcPr>
            </w:tcPrChange>
          </w:tcPr>
          <w:p w14:paraId="658AE059" w14:textId="37CECED1" w:rsidR="00D30626" w:rsidRPr="00B66965" w:rsidRDefault="00D30626" w:rsidP="003274D6">
            <w:pPr>
              <w:jc w:val="both"/>
              <w:rPr>
                <w:rFonts w:cs="Times New Roman"/>
              </w:rPr>
              <w:pPrChange w:id="330" w:author="Xiaofen Li" w:date="2026-01-23T09:18:00Z" w16du:dateUtc="2026-01-23T01:18:00Z">
                <w:pPr/>
              </w:pPrChange>
            </w:pPr>
            <w:ins w:id="331" w:author="Xiaofen Li" w:date="2026-01-19T10:41:00Z">
              <w:r w:rsidRPr="00D30626">
                <w:rPr>
                  <w:rFonts w:cs="Times New Roman"/>
                </w:rPr>
                <w:t>5.356</w:t>
              </w:r>
            </w:ins>
            <w:del w:id="332" w:author="Xiaofen Li" w:date="2026-01-19T10:09:00Z" w16du:dateUtc="2026-01-19T02:09:00Z">
              <w:r w:rsidRPr="00B66965" w:rsidDel="000464D1">
                <w:rPr>
                  <w:rFonts w:cs="Times New Roman"/>
                </w:rPr>
                <w:delText>&lt; 0.05</w:delText>
              </w:r>
            </w:del>
          </w:p>
        </w:tc>
        <w:tc>
          <w:tcPr>
            <w:tcW w:w="1816" w:type="dxa"/>
            <w:tcPrChange w:id="333" w:author="Xiaofen Li" w:date="2026-01-19T10:25:00Z" w16du:dateUtc="2026-01-19T02:25:00Z">
              <w:tcPr>
                <w:tcW w:w="1215" w:type="dxa"/>
                <w:gridSpan w:val="4"/>
              </w:tcPr>
            </w:tcPrChange>
          </w:tcPr>
          <w:p w14:paraId="1BCDA47B" w14:textId="7BB9F1F9" w:rsidR="00D30626" w:rsidRPr="00B66965" w:rsidRDefault="00D30626" w:rsidP="003274D6">
            <w:pPr>
              <w:jc w:val="both"/>
              <w:rPr>
                <w:rFonts w:cs="Times New Roman"/>
              </w:rPr>
              <w:pPrChange w:id="334" w:author="Xiaofen Li" w:date="2026-01-23T09:18:00Z" w16du:dateUtc="2026-01-23T01:18:00Z">
                <w:pPr/>
              </w:pPrChange>
            </w:pPr>
            <w:ins w:id="335" w:author="Xiaofen Li" w:date="2026-01-19T10:42:00Z">
              <w:r w:rsidRPr="00D30626">
                <w:rPr>
                  <w:rFonts w:cs="Times New Roman"/>
                </w:rPr>
                <w:t>0.031</w:t>
              </w:r>
            </w:ins>
            <w:del w:id="336" w:author="Xiaofen Li" w:date="2026-01-19T10:09:00Z" w16du:dateUtc="2026-01-19T02:09:00Z">
              <w:r w:rsidRPr="00B66965" w:rsidDel="000464D1">
                <w:rPr>
                  <w:rFonts w:cs="Times New Roman"/>
                </w:rPr>
                <w:delText>&lt; 0.05</w:delText>
              </w:r>
            </w:del>
          </w:p>
        </w:tc>
      </w:tr>
      <w:tr w:rsidR="00D30626" w:rsidRPr="00B66965" w14:paraId="63A94EFF" w14:textId="77777777" w:rsidTr="001A0FB6">
        <w:trPr>
          <w:jc w:val="center"/>
          <w:trPrChange w:id="337" w:author="Xiaofen Li" w:date="2026-01-19T10:25:00Z" w16du:dateUtc="2026-01-19T02:25:00Z">
            <w:trPr>
              <w:gridAfter w:val="0"/>
              <w:jc w:val="center"/>
            </w:trPr>
          </w:trPrChange>
        </w:trPr>
        <w:tc>
          <w:tcPr>
            <w:tcW w:w="2736" w:type="dxa"/>
            <w:tcPrChange w:id="338" w:author="Xiaofen Li" w:date="2026-01-19T10:25:00Z" w16du:dateUtc="2026-01-19T02:25:00Z">
              <w:tcPr>
                <w:tcW w:w="1634" w:type="dxa"/>
              </w:tcPr>
            </w:tcPrChange>
          </w:tcPr>
          <w:p w14:paraId="5BE05368" w14:textId="77777777" w:rsidR="00D30626" w:rsidRPr="00B66965" w:rsidRDefault="00D30626" w:rsidP="003274D6">
            <w:pPr>
              <w:jc w:val="both"/>
              <w:rPr>
                <w:rFonts w:cs="Times New Roman"/>
                <w:b/>
                <w:bCs/>
              </w:rPr>
              <w:pPrChange w:id="339" w:author="Xiaofen Li" w:date="2026-01-23T09:18:00Z" w16du:dateUtc="2026-01-23T01:18:00Z">
                <w:pPr/>
              </w:pPrChange>
            </w:pPr>
          </w:p>
        </w:tc>
        <w:tc>
          <w:tcPr>
            <w:tcW w:w="2003" w:type="dxa"/>
            <w:tcBorders>
              <w:top w:val="single" w:sz="4" w:space="0" w:color="auto"/>
              <w:left w:val="single" w:sz="4" w:space="0" w:color="auto"/>
              <w:bottom w:val="single" w:sz="4" w:space="0" w:color="auto"/>
              <w:right w:val="single" w:sz="4" w:space="0" w:color="auto"/>
            </w:tcBorders>
            <w:tcPrChange w:id="340" w:author="Xiaofen Li" w:date="2026-01-19T10:25:00Z" w16du:dateUtc="2026-01-19T02:25:00Z">
              <w:tcPr>
                <w:tcW w:w="1311" w:type="dxa"/>
                <w:gridSpan w:val="2"/>
              </w:tcPr>
            </w:tcPrChange>
          </w:tcPr>
          <w:p w14:paraId="47ECB39E" w14:textId="0E857FE9" w:rsidR="00D30626" w:rsidRPr="00B66965" w:rsidRDefault="00D30626" w:rsidP="003274D6">
            <w:pPr>
              <w:jc w:val="both"/>
              <w:rPr>
                <w:rFonts w:cs="Times New Roman"/>
              </w:rPr>
              <w:pPrChange w:id="341" w:author="Xiaofen Li" w:date="2026-01-23T09:18:00Z" w16du:dateUtc="2026-01-23T01:18:00Z">
                <w:pPr/>
              </w:pPrChange>
            </w:pPr>
            <w:ins w:id="342" w:author="Xiaofen Li" w:date="2026-01-19T10:25:00Z" w16du:dateUtc="2026-01-19T02:25:00Z">
              <w:r>
                <w:rPr>
                  <w:rFonts w:cs="Times New Roman"/>
                </w:rPr>
                <w:t>Body Weight</w:t>
              </w:r>
            </w:ins>
          </w:p>
        </w:tc>
        <w:tc>
          <w:tcPr>
            <w:tcW w:w="1697" w:type="dxa"/>
            <w:tcPrChange w:id="343" w:author="Xiaofen Li" w:date="2026-01-19T10:25:00Z" w16du:dateUtc="2026-01-19T02:25:00Z">
              <w:tcPr>
                <w:tcW w:w="1420" w:type="dxa"/>
                <w:gridSpan w:val="3"/>
              </w:tcPr>
            </w:tcPrChange>
          </w:tcPr>
          <w:p w14:paraId="5EB39162" w14:textId="65E71078" w:rsidR="00D30626" w:rsidRPr="00B66965" w:rsidRDefault="00D30626" w:rsidP="003274D6">
            <w:pPr>
              <w:jc w:val="both"/>
              <w:rPr>
                <w:rFonts w:cs="Times New Roman"/>
              </w:rPr>
              <w:pPrChange w:id="344" w:author="Xiaofen Li" w:date="2026-01-23T09:18:00Z" w16du:dateUtc="2026-01-23T01:18:00Z">
                <w:pPr/>
              </w:pPrChange>
            </w:pPr>
            <w:ins w:id="345" w:author="Xiaofen Li" w:date="2026-01-19T10:41:00Z" w16du:dateUtc="2026-01-19T02:41:00Z">
              <w:r>
                <w:rPr>
                  <w:rFonts w:cs="Times New Roman" w:hint="eastAsia"/>
                  <w:lang w:eastAsia="zh-CN"/>
                </w:rPr>
                <w:t>1</w:t>
              </w:r>
            </w:ins>
            <w:del w:id="346" w:author="Xiaofen Li" w:date="2026-01-19T10:09:00Z" w16du:dateUtc="2026-01-19T02:09:00Z">
              <w:r w:rsidRPr="00B66965" w:rsidDel="000464D1">
                <w:rPr>
                  <w:rFonts w:cs="Times New Roman"/>
                </w:rPr>
                <w:delText>DM+SE vs DM</w:delText>
              </w:r>
            </w:del>
          </w:p>
        </w:tc>
        <w:tc>
          <w:tcPr>
            <w:tcW w:w="1270" w:type="dxa"/>
            <w:tcPrChange w:id="347" w:author="Xiaofen Li" w:date="2026-01-19T10:25:00Z" w16du:dateUtc="2026-01-19T02:25:00Z">
              <w:tcPr>
                <w:tcW w:w="1107" w:type="dxa"/>
                <w:gridSpan w:val="2"/>
              </w:tcPr>
            </w:tcPrChange>
          </w:tcPr>
          <w:p w14:paraId="29DD4667" w14:textId="5777DC9B" w:rsidR="00D30626" w:rsidRPr="00B66965" w:rsidRDefault="00D30626" w:rsidP="003274D6">
            <w:pPr>
              <w:jc w:val="both"/>
              <w:rPr>
                <w:rFonts w:cs="Times New Roman"/>
              </w:rPr>
              <w:pPrChange w:id="348" w:author="Xiaofen Li" w:date="2026-01-23T09:18:00Z" w16du:dateUtc="2026-01-23T01:18:00Z">
                <w:pPr/>
              </w:pPrChange>
            </w:pPr>
            <w:ins w:id="349" w:author="Xiaofen Li" w:date="2026-01-19T10:42:00Z" w16du:dateUtc="2026-01-19T02:42:00Z">
              <w:r>
                <w:rPr>
                  <w:sz w:val="18"/>
                  <w:szCs w:val="18"/>
                </w:rPr>
                <w:t>0.109</w:t>
              </w:r>
            </w:ins>
            <w:del w:id="350" w:author="Xiaofen Li" w:date="2026-01-19T10:09:00Z" w16du:dateUtc="2026-01-19T02:09:00Z">
              <w:r w:rsidRPr="00B66965" w:rsidDel="000464D1">
                <w:rPr>
                  <w:rFonts w:cs="Times New Roman"/>
                </w:rPr>
                <w:delText>&lt; 0.05</w:delText>
              </w:r>
            </w:del>
          </w:p>
        </w:tc>
        <w:tc>
          <w:tcPr>
            <w:tcW w:w="1816" w:type="dxa"/>
            <w:tcPrChange w:id="351" w:author="Xiaofen Li" w:date="2026-01-19T10:25:00Z" w16du:dateUtc="2026-01-19T02:25:00Z">
              <w:tcPr>
                <w:tcW w:w="1215" w:type="dxa"/>
                <w:gridSpan w:val="4"/>
              </w:tcPr>
            </w:tcPrChange>
          </w:tcPr>
          <w:p w14:paraId="28E2A32E" w14:textId="05E11958" w:rsidR="00D30626" w:rsidRPr="00B66965" w:rsidRDefault="00D30626" w:rsidP="003274D6">
            <w:pPr>
              <w:jc w:val="both"/>
              <w:rPr>
                <w:rFonts w:cs="Times New Roman"/>
              </w:rPr>
              <w:pPrChange w:id="352" w:author="Xiaofen Li" w:date="2026-01-23T09:18:00Z" w16du:dateUtc="2026-01-23T01:18:00Z">
                <w:pPr/>
              </w:pPrChange>
            </w:pPr>
            <w:ins w:id="353" w:author="Xiaofen Li" w:date="2026-01-19T10:42:00Z">
              <w:r w:rsidRPr="00D30626">
                <w:rPr>
                  <w:rFonts w:cs="Times New Roman"/>
                </w:rPr>
                <w:t>0.751</w:t>
              </w:r>
            </w:ins>
            <w:del w:id="354" w:author="Xiaofen Li" w:date="2026-01-19T10:09:00Z" w16du:dateUtc="2026-01-19T02:09:00Z">
              <w:r w:rsidRPr="00B66965" w:rsidDel="000464D1">
                <w:rPr>
                  <w:rFonts w:cs="Times New Roman"/>
                </w:rPr>
                <w:delText>=</w:delText>
              </w:r>
              <w:r w:rsidDel="000464D1">
                <w:rPr>
                  <w:rFonts w:cs="Times New Roman" w:hint="eastAsia"/>
                </w:rPr>
                <w:delText>0.120</w:delText>
              </w:r>
            </w:del>
          </w:p>
        </w:tc>
      </w:tr>
      <w:tr w:rsidR="00D30626" w:rsidRPr="00B66965" w14:paraId="7E0D4BD5" w14:textId="77777777" w:rsidTr="001A0FB6">
        <w:trPr>
          <w:jc w:val="center"/>
          <w:ins w:id="355" w:author="Xiaofen Li" w:date="2026-01-19T10:25:00Z"/>
          <w:trPrChange w:id="356" w:author="Xiaofen Li" w:date="2026-01-19T10:25:00Z" w16du:dateUtc="2026-01-19T02:25:00Z">
            <w:trPr>
              <w:jc w:val="center"/>
            </w:trPr>
          </w:trPrChange>
        </w:trPr>
        <w:tc>
          <w:tcPr>
            <w:tcW w:w="2736" w:type="dxa"/>
            <w:tcPrChange w:id="357" w:author="Xiaofen Li" w:date="2026-01-19T10:25:00Z" w16du:dateUtc="2026-01-19T02:25:00Z">
              <w:tcPr>
                <w:tcW w:w="2736" w:type="dxa"/>
                <w:gridSpan w:val="2"/>
              </w:tcPr>
            </w:tcPrChange>
          </w:tcPr>
          <w:p w14:paraId="375BAC89" w14:textId="77777777" w:rsidR="00D30626" w:rsidRPr="00B66965" w:rsidRDefault="00D30626" w:rsidP="003274D6">
            <w:pPr>
              <w:jc w:val="both"/>
              <w:rPr>
                <w:ins w:id="358" w:author="Xiaofen Li" w:date="2026-01-19T10:25:00Z" w16du:dateUtc="2026-01-19T02:25:00Z"/>
                <w:rFonts w:cs="Times New Roman"/>
                <w:b/>
                <w:bCs/>
              </w:rPr>
              <w:pPrChange w:id="359" w:author="Xiaofen Li" w:date="2026-01-23T09:18:00Z" w16du:dateUtc="2026-01-23T01:18:00Z">
                <w:pPr/>
              </w:pPrChange>
            </w:pPr>
          </w:p>
        </w:tc>
        <w:tc>
          <w:tcPr>
            <w:tcW w:w="2003" w:type="dxa"/>
            <w:tcBorders>
              <w:top w:val="single" w:sz="4" w:space="0" w:color="auto"/>
              <w:left w:val="single" w:sz="4" w:space="0" w:color="auto"/>
              <w:bottom w:val="single" w:sz="4" w:space="0" w:color="auto"/>
              <w:right w:val="single" w:sz="4" w:space="0" w:color="auto"/>
            </w:tcBorders>
            <w:tcPrChange w:id="360" w:author="Xiaofen Li" w:date="2026-01-19T10:25:00Z" w16du:dateUtc="2026-01-19T02:25:00Z">
              <w:tcPr>
                <w:tcW w:w="2003" w:type="dxa"/>
                <w:gridSpan w:val="3"/>
              </w:tcPr>
            </w:tcPrChange>
          </w:tcPr>
          <w:p w14:paraId="52F6D571" w14:textId="3288B821" w:rsidR="00D30626" w:rsidRPr="00B66965" w:rsidRDefault="00D30626" w:rsidP="003274D6">
            <w:pPr>
              <w:jc w:val="both"/>
              <w:rPr>
                <w:ins w:id="361" w:author="Xiaofen Li" w:date="2026-01-19T10:25:00Z" w16du:dateUtc="2026-01-19T02:25:00Z"/>
                <w:rFonts w:cs="Times New Roman"/>
              </w:rPr>
              <w:pPrChange w:id="362" w:author="Xiaofen Li" w:date="2026-01-23T09:18:00Z" w16du:dateUtc="2026-01-23T01:18:00Z">
                <w:pPr/>
              </w:pPrChange>
            </w:pPr>
            <w:ins w:id="363" w:author="Xiaofen Li" w:date="2026-01-19T10:25:00Z" w16du:dateUtc="2026-01-19T02:25:00Z">
              <w:r>
                <w:rPr>
                  <w:rFonts w:cs="Times New Roman"/>
                </w:rPr>
                <w:t>Error</w:t>
              </w:r>
            </w:ins>
          </w:p>
        </w:tc>
        <w:tc>
          <w:tcPr>
            <w:tcW w:w="1697" w:type="dxa"/>
            <w:tcPrChange w:id="364" w:author="Xiaofen Li" w:date="2026-01-19T10:25:00Z" w16du:dateUtc="2026-01-19T02:25:00Z">
              <w:tcPr>
                <w:tcW w:w="1697" w:type="dxa"/>
                <w:gridSpan w:val="4"/>
              </w:tcPr>
            </w:tcPrChange>
          </w:tcPr>
          <w:p w14:paraId="62672970" w14:textId="6C6FC3ED" w:rsidR="00D30626" w:rsidRPr="00B66965" w:rsidDel="000464D1" w:rsidRDefault="00D30626" w:rsidP="003274D6">
            <w:pPr>
              <w:jc w:val="both"/>
              <w:rPr>
                <w:ins w:id="365" w:author="Xiaofen Li" w:date="2026-01-19T10:25:00Z" w16du:dateUtc="2026-01-19T02:25:00Z"/>
                <w:rFonts w:cs="Times New Roman"/>
              </w:rPr>
              <w:pPrChange w:id="366" w:author="Xiaofen Li" w:date="2026-01-23T09:18:00Z" w16du:dateUtc="2026-01-23T01:18:00Z">
                <w:pPr/>
              </w:pPrChange>
            </w:pPr>
            <w:ins w:id="367" w:author="Xiaofen Li" w:date="2026-01-19T10:41:00Z" w16du:dateUtc="2026-01-19T02:41:00Z">
              <w:r>
                <w:rPr>
                  <w:rFonts w:cs="Times New Roman" w:hint="eastAsia"/>
                  <w:lang w:eastAsia="zh-CN"/>
                </w:rPr>
                <w:t>7</w:t>
              </w:r>
            </w:ins>
          </w:p>
        </w:tc>
        <w:tc>
          <w:tcPr>
            <w:tcW w:w="1270" w:type="dxa"/>
            <w:tcPrChange w:id="368" w:author="Xiaofen Li" w:date="2026-01-19T10:25:00Z" w16du:dateUtc="2026-01-19T02:25:00Z">
              <w:tcPr>
                <w:tcW w:w="1270" w:type="dxa"/>
                <w:gridSpan w:val="2"/>
              </w:tcPr>
            </w:tcPrChange>
          </w:tcPr>
          <w:p w14:paraId="2AADA247" w14:textId="77777777" w:rsidR="00D30626" w:rsidRPr="00B66965" w:rsidDel="000464D1" w:rsidRDefault="00D30626" w:rsidP="003274D6">
            <w:pPr>
              <w:jc w:val="both"/>
              <w:rPr>
                <w:ins w:id="369" w:author="Xiaofen Li" w:date="2026-01-19T10:25:00Z" w16du:dateUtc="2026-01-19T02:25:00Z"/>
                <w:rFonts w:cs="Times New Roman"/>
              </w:rPr>
              <w:pPrChange w:id="370" w:author="Xiaofen Li" w:date="2026-01-23T09:18:00Z" w16du:dateUtc="2026-01-23T01:18:00Z">
                <w:pPr/>
              </w:pPrChange>
            </w:pPr>
          </w:p>
        </w:tc>
        <w:tc>
          <w:tcPr>
            <w:tcW w:w="1816" w:type="dxa"/>
            <w:tcPrChange w:id="371" w:author="Xiaofen Li" w:date="2026-01-19T10:25:00Z" w16du:dateUtc="2026-01-19T02:25:00Z">
              <w:tcPr>
                <w:tcW w:w="1816" w:type="dxa"/>
                <w:gridSpan w:val="3"/>
              </w:tcPr>
            </w:tcPrChange>
          </w:tcPr>
          <w:p w14:paraId="6237498B" w14:textId="77777777" w:rsidR="00D30626" w:rsidRPr="00B66965" w:rsidDel="000464D1" w:rsidRDefault="00D30626" w:rsidP="003274D6">
            <w:pPr>
              <w:jc w:val="both"/>
              <w:rPr>
                <w:ins w:id="372" w:author="Xiaofen Li" w:date="2026-01-19T10:25:00Z" w16du:dateUtc="2026-01-19T02:25:00Z"/>
                <w:rFonts w:cs="Times New Roman"/>
              </w:rPr>
              <w:pPrChange w:id="373" w:author="Xiaofen Li" w:date="2026-01-23T09:18:00Z" w16du:dateUtc="2026-01-23T01:18:00Z">
                <w:pPr/>
              </w:pPrChange>
            </w:pPr>
          </w:p>
        </w:tc>
      </w:tr>
      <w:tr w:rsidR="00D30626" w:rsidRPr="00B66965" w14:paraId="7FEEC44B" w14:textId="77777777" w:rsidTr="00732055">
        <w:trPr>
          <w:jc w:val="center"/>
          <w:trPrChange w:id="374" w:author="Xiaofen Li" w:date="2026-01-19T10:25:00Z" w16du:dateUtc="2026-01-19T02:25:00Z">
            <w:trPr>
              <w:gridAfter w:val="0"/>
              <w:jc w:val="center"/>
            </w:trPr>
          </w:trPrChange>
        </w:trPr>
        <w:tc>
          <w:tcPr>
            <w:tcW w:w="2736" w:type="dxa"/>
            <w:tcPrChange w:id="375" w:author="Xiaofen Li" w:date="2026-01-19T10:25:00Z" w16du:dateUtc="2026-01-19T02:25:00Z">
              <w:tcPr>
                <w:tcW w:w="1634" w:type="dxa"/>
              </w:tcPr>
            </w:tcPrChange>
          </w:tcPr>
          <w:p w14:paraId="7148698C" w14:textId="650BF043" w:rsidR="00D30626" w:rsidRPr="00B66965" w:rsidRDefault="00D30626" w:rsidP="003274D6">
            <w:pPr>
              <w:jc w:val="both"/>
              <w:rPr>
                <w:rFonts w:cs="Times New Roman"/>
                <w:b/>
                <w:bCs/>
              </w:rPr>
              <w:pPrChange w:id="376" w:author="Xiaofen Li" w:date="2026-01-23T09:18:00Z" w16du:dateUtc="2026-01-23T01:18:00Z">
                <w:pPr/>
              </w:pPrChange>
            </w:pPr>
            <w:ins w:id="377" w:author="Xiaofen Li" w:date="2026-01-19T10:10:00Z" w16du:dateUtc="2026-01-19T02:10:00Z">
              <w:r w:rsidRPr="00843321">
                <w:rPr>
                  <w:rFonts w:cs="Times New Roman"/>
                  <w:i/>
                  <w:iCs/>
                </w:rPr>
                <w:t>Bacteroides</w:t>
              </w:r>
            </w:ins>
            <w:del w:id="378" w:author="Xiaofen Li" w:date="2026-01-19T10:09:00Z" w16du:dateUtc="2026-01-19T02:09:00Z">
              <w:r w:rsidRPr="00B66965" w:rsidDel="000464D1">
                <w:rPr>
                  <w:rFonts w:cs="Times New Roman"/>
                  <w:b/>
                  <w:bCs/>
                </w:rPr>
                <w:delText>Microbiome</w:delText>
              </w:r>
            </w:del>
          </w:p>
        </w:tc>
        <w:tc>
          <w:tcPr>
            <w:tcW w:w="2003" w:type="dxa"/>
            <w:tcBorders>
              <w:top w:val="single" w:sz="4" w:space="0" w:color="auto"/>
              <w:left w:val="single" w:sz="4" w:space="0" w:color="auto"/>
              <w:bottom w:val="single" w:sz="4" w:space="0" w:color="auto"/>
              <w:right w:val="single" w:sz="4" w:space="0" w:color="auto"/>
            </w:tcBorders>
            <w:tcPrChange w:id="379" w:author="Xiaofen Li" w:date="2026-01-19T10:25:00Z" w16du:dateUtc="2026-01-19T02:25:00Z">
              <w:tcPr>
                <w:tcW w:w="1311" w:type="dxa"/>
                <w:gridSpan w:val="2"/>
              </w:tcPr>
            </w:tcPrChange>
          </w:tcPr>
          <w:p w14:paraId="020602B2" w14:textId="030E4310" w:rsidR="00D30626" w:rsidRPr="00B66965" w:rsidRDefault="00D30626" w:rsidP="003274D6">
            <w:pPr>
              <w:jc w:val="both"/>
              <w:rPr>
                <w:rFonts w:cs="Times New Roman"/>
              </w:rPr>
              <w:pPrChange w:id="380" w:author="Xiaofen Li" w:date="2026-01-23T09:18:00Z" w16du:dateUtc="2026-01-23T01:18:00Z">
                <w:pPr/>
              </w:pPrChange>
            </w:pPr>
            <w:ins w:id="381" w:author="Xiaofen Li" w:date="2026-01-19T10:25:00Z" w16du:dateUtc="2026-01-19T02:25:00Z">
              <w:r>
                <w:rPr>
                  <w:rFonts w:eastAsia="宋体" w:cs="Times New Roman"/>
                </w:rPr>
                <w:t>Group</w:t>
              </w:r>
            </w:ins>
            <w:del w:id="382" w:author="Xiaofen Li" w:date="2026-01-19T10:09:00Z" w16du:dateUtc="2026-01-19T02:09:00Z">
              <w:r w:rsidRPr="00B66965" w:rsidDel="000464D1">
                <w:rPr>
                  <w:rFonts w:cs="Times New Roman"/>
                  <w:i/>
                  <w:iCs/>
                </w:rPr>
                <w:delText>Bacteroides</w:delText>
              </w:r>
            </w:del>
          </w:p>
        </w:tc>
        <w:tc>
          <w:tcPr>
            <w:tcW w:w="1697" w:type="dxa"/>
            <w:tcPrChange w:id="383" w:author="Xiaofen Li" w:date="2026-01-19T10:25:00Z" w16du:dateUtc="2026-01-19T02:25:00Z">
              <w:tcPr>
                <w:tcW w:w="1420" w:type="dxa"/>
                <w:gridSpan w:val="3"/>
              </w:tcPr>
            </w:tcPrChange>
          </w:tcPr>
          <w:p w14:paraId="3BA20A41" w14:textId="49BE9C3E" w:rsidR="00D30626" w:rsidRPr="00B66965" w:rsidRDefault="00D30626" w:rsidP="003274D6">
            <w:pPr>
              <w:jc w:val="both"/>
              <w:rPr>
                <w:rFonts w:cs="Times New Roman"/>
              </w:rPr>
              <w:pPrChange w:id="384" w:author="Xiaofen Li" w:date="2026-01-23T09:18:00Z" w16du:dateUtc="2026-01-23T01:18:00Z">
                <w:pPr/>
              </w:pPrChange>
            </w:pPr>
            <w:ins w:id="385" w:author="Xiaofen Li" w:date="2026-01-19T10:43:00Z" w16du:dateUtc="2026-01-19T02:43:00Z">
              <w:r>
                <w:rPr>
                  <w:rFonts w:cs="Times New Roman" w:hint="eastAsia"/>
                  <w:lang w:eastAsia="zh-CN"/>
                </w:rPr>
                <w:t>3</w:t>
              </w:r>
            </w:ins>
            <w:del w:id="386" w:author="Xiaofen Li" w:date="2026-01-19T10:09:00Z" w16du:dateUtc="2026-01-19T02:09:00Z">
              <w:r w:rsidRPr="00B66965" w:rsidDel="000464D1">
                <w:rPr>
                  <w:rFonts w:cs="Times New Roman"/>
                </w:rPr>
                <w:delText>DM vs NC</w:delText>
              </w:r>
            </w:del>
          </w:p>
        </w:tc>
        <w:tc>
          <w:tcPr>
            <w:tcW w:w="1270" w:type="dxa"/>
            <w:tcPrChange w:id="387" w:author="Xiaofen Li" w:date="2026-01-19T10:25:00Z" w16du:dateUtc="2026-01-19T02:25:00Z">
              <w:tcPr>
                <w:tcW w:w="1107" w:type="dxa"/>
                <w:gridSpan w:val="2"/>
              </w:tcPr>
            </w:tcPrChange>
          </w:tcPr>
          <w:p w14:paraId="5270442B" w14:textId="7948E5B4" w:rsidR="00D30626" w:rsidRPr="00B66965" w:rsidRDefault="00D30626" w:rsidP="003274D6">
            <w:pPr>
              <w:jc w:val="both"/>
              <w:rPr>
                <w:rFonts w:cs="Times New Roman"/>
              </w:rPr>
              <w:pPrChange w:id="388" w:author="Xiaofen Li" w:date="2026-01-23T09:18:00Z" w16du:dateUtc="2026-01-23T01:18:00Z">
                <w:pPr/>
              </w:pPrChange>
            </w:pPr>
            <w:ins w:id="389" w:author="Xiaofen Li" w:date="2026-01-19T10:43:00Z">
              <w:r w:rsidRPr="00D30626">
                <w:rPr>
                  <w:rFonts w:cs="Times New Roman"/>
                </w:rPr>
                <w:t>7.908</w:t>
              </w:r>
            </w:ins>
            <w:del w:id="390" w:author="Xiaofen Li" w:date="2026-01-19T10:09:00Z" w16du:dateUtc="2026-01-19T02:09:00Z">
              <w:r w:rsidRPr="00B66965" w:rsidDel="000464D1">
                <w:rPr>
                  <w:rFonts w:cs="Times New Roman"/>
                </w:rPr>
                <w:delText>&lt; 0.05</w:delText>
              </w:r>
            </w:del>
          </w:p>
        </w:tc>
        <w:tc>
          <w:tcPr>
            <w:tcW w:w="1816" w:type="dxa"/>
            <w:tcPrChange w:id="391" w:author="Xiaofen Li" w:date="2026-01-19T10:25:00Z" w16du:dateUtc="2026-01-19T02:25:00Z">
              <w:tcPr>
                <w:tcW w:w="1215" w:type="dxa"/>
                <w:gridSpan w:val="4"/>
              </w:tcPr>
            </w:tcPrChange>
          </w:tcPr>
          <w:p w14:paraId="37F40D53" w14:textId="1B0AD18C" w:rsidR="00D30626" w:rsidRPr="00B66965" w:rsidRDefault="00D30626" w:rsidP="003274D6">
            <w:pPr>
              <w:jc w:val="both"/>
              <w:rPr>
                <w:rFonts w:cs="Times New Roman"/>
              </w:rPr>
              <w:pPrChange w:id="392" w:author="Xiaofen Li" w:date="2026-01-23T09:18:00Z" w16du:dateUtc="2026-01-23T01:18:00Z">
                <w:pPr/>
              </w:pPrChange>
            </w:pPr>
            <w:ins w:id="393" w:author="Xiaofen Li" w:date="2026-01-19T10:43:00Z">
              <w:r w:rsidRPr="00D30626">
                <w:rPr>
                  <w:rFonts w:cs="Times New Roman"/>
                </w:rPr>
                <w:t>0.004</w:t>
              </w:r>
            </w:ins>
            <w:del w:id="394" w:author="Xiaofen Li" w:date="2026-01-19T10:09:00Z" w16du:dateUtc="2026-01-19T02:09:00Z">
              <w:r w:rsidRPr="00B66965" w:rsidDel="000464D1">
                <w:rPr>
                  <w:rFonts w:cs="Times New Roman"/>
                </w:rPr>
                <w:delText>&lt; 0.05</w:delText>
              </w:r>
            </w:del>
          </w:p>
        </w:tc>
      </w:tr>
      <w:tr w:rsidR="00D30626" w:rsidRPr="00B66965" w14:paraId="08452BD8" w14:textId="77777777" w:rsidTr="00732055">
        <w:trPr>
          <w:jc w:val="center"/>
          <w:ins w:id="395" w:author="Xiaofen Li" w:date="2026-01-19T10:25:00Z"/>
          <w:trPrChange w:id="396" w:author="Xiaofen Li" w:date="2026-01-19T10:25:00Z" w16du:dateUtc="2026-01-19T02:25:00Z">
            <w:trPr>
              <w:jc w:val="center"/>
            </w:trPr>
          </w:trPrChange>
        </w:trPr>
        <w:tc>
          <w:tcPr>
            <w:tcW w:w="2736" w:type="dxa"/>
            <w:tcPrChange w:id="397" w:author="Xiaofen Li" w:date="2026-01-19T10:25:00Z" w16du:dateUtc="2026-01-19T02:25:00Z">
              <w:tcPr>
                <w:tcW w:w="2736" w:type="dxa"/>
                <w:gridSpan w:val="2"/>
              </w:tcPr>
            </w:tcPrChange>
          </w:tcPr>
          <w:p w14:paraId="067D6476" w14:textId="77777777" w:rsidR="00D30626" w:rsidRPr="00843321" w:rsidRDefault="00D30626" w:rsidP="003274D6">
            <w:pPr>
              <w:jc w:val="both"/>
              <w:rPr>
                <w:ins w:id="398" w:author="Xiaofen Li" w:date="2026-01-19T10:25:00Z" w16du:dateUtc="2026-01-19T02:25:00Z"/>
                <w:rFonts w:cs="Times New Roman"/>
                <w:i/>
                <w:iCs/>
              </w:rPr>
              <w:pPrChange w:id="399" w:author="Xiaofen Li" w:date="2026-01-23T09:18:00Z" w16du:dateUtc="2026-01-23T01:18:00Z">
                <w:pPr/>
              </w:pPrChange>
            </w:pPr>
          </w:p>
        </w:tc>
        <w:tc>
          <w:tcPr>
            <w:tcW w:w="2003" w:type="dxa"/>
            <w:tcBorders>
              <w:top w:val="single" w:sz="4" w:space="0" w:color="auto"/>
              <w:left w:val="single" w:sz="4" w:space="0" w:color="auto"/>
              <w:bottom w:val="single" w:sz="4" w:space="0" w:color="auto"/>
              <w:right w:val="single" w:sz="4" w:space="0" w:color="auto"/>
            </w:tcBorders>
            <w:tcPrChange w:id="400" w:author="Xiaofen Li" w:date="2026-01-19T10:25:00Z" w16du:dateUtc="2026-01-19T02:25:00Z">
              <w:tcPr>
                <w:tcW w:w="2003" w:type="dxa"/>
                <w:gridSpan w:val="3"/>
              </w:tcPr>
            </w:tcPrChange>
          </w:tcPr>
          <w:p w14:paraId="1383C87B" w14:textId="552F5DB4" w:rsidR="00D30626" w:rsidRPr="00B66965" w:rsidDel="000464D1" w:rsidRDefault="00D30626" w:rsidP="003274D6">
            <w:pPr>
              <w:jc w:val="both"/>
              <w:rPr>
                <w:ins w:id="401" w:author="Xiaofen Li" w:date="2026-01-19T10:25:00Z" w16du:dateUtc="2026-01-19T02:25:00Z"/>
                <w:rFonts w:cs="Times New Roman"/>
                <w:i/>
                <w:iCs/>
              </w:rPr>
              <w:pPrChange w:id="402" w:author="Xiaofen Li" w:date="2026-01-23T09:18:00Z" w16du:dateUtc="2026-01-23T01:18:00Z">
                <w:pPr/>
              </w:pPrChange>
            </w:pPr>
            <w:ins w:id="403" w:author="Xiaofen Li" w:date="2026-01-19T10:25:00Z" w16du:dateUtc="2026-01-19T02:25:00Z">
              <w:r>
                <w:rPr>
                  <w:rFonts w:cs="Times New Roman"/>
                </w:rPr>
                <w:t>Body Weight</w:t>
              </w:r>
            </w:ins>
          </w:p>
        </w:tc>
        <w:tc>
          <w:tcPr>
            <w:tcW w:w="1697" w:type="dxa"/>
            <w:tcPrChange w:id="404" w:author="Xiaofen Li" w:date="2026-01-19T10:25:00Z" w16du:dateUtc="2026-01-19T02:25:00Z">
              <w:tcPr>
                <w:tcW w:w="1697" w:type="dxa"/>
                <w:gridSpan w:val="4"/>
              </w:tcPr>
            </w:tcPrChange>
          </w:tcPr>
          <w:p w14:paraId="41AEC058" w14:textId="307CC8DF" w:rsidR="00D30626" w:rsidRPr="00B66965" w:rsidDel="000464D1" w:rsidRDefault="00D30626" w:rsidP="003274D6">
            <w:pPr>
              <w:jc w:val="both"/>
              <w:rPr>
                <w:ins w:id="405" w:author="Xiaofen Li" w:date="2026-01-19T10:25:00Z" w16du:dateUtc="2026-01-19T02:25:00Z"/>
                <w:rFonts w:cs="Times New Roman"/>
              </w:rPr>
              <w:pPrChange w:id="406" w:author="Xiaofen Li" w:date="2026-01-23T09:18:00Z" w16du:dateUtc="2026-01-23T01:18:00Z">
                <w:pPr/>
              </w:pPrChange>
            </w:pPr>
            <w:ins w:id="407" w:author="Xiaofen Li" w:date="2026-01-19T10:43:00Z" w16du:dateUtc="2026-01-19T02:43:00Z">
              <w:r>
                <w:rPr>
                  <w:rFonts w:cs="Times New Roman" w:hint="eastAsia"/>
                  <w:lang w:eastAsia="zh-CN"/>
                </w:rPr>
                <w:t>1</w:t>
              </w:r>
            </w:ins>
          </w:p>
        </w:tc>
        <w:tc>
          <w:tcPr>
            <w:tcW w:w="1270" w:type="dxa"/>
            <w:tcPrChange w:id="408" w:author="Xiaofen Li" w:date="2026-01-19T10:25:00Z" w16du:dateUtc="2026-01-19T02:25:00Z">
              <w:tcPr>
                <w:tcW w:w="1270" w:type="dxa"/>
                <w:gridSpan w:val="2"/>
              </w:tcPr>
            </w:tcPrChange>
          </w:tcPr>
          <w:p w14:paraId="6815C982" w14:textId="31709D3E" w:rsidR="00D30626" w:rsidRPr="00B66965" w:rsidDel="000464D1" w:rsidRDefault="00D30626" w:rsidP="003274D6">
            <w:pPr>
              <w:jc w:val="both"/>
              <w:rPr>
                <w:ins w:id="409" w:author="Xiaofen Li" w:date="2026-01-19T10:25:00Z" w16du:dateUtc="2026-01-19T02:25:00Z"/>
                <w:rFonts w:cs="Times New Roman"/>
                <w:lang w:eastAsia="zh-CN"/>
              </w:rPr>
              <w:pPrChange w:id="410" w:author="Xiaofen Li" w:date="2026-01-23T09:18:00Z" w16du:dateUtc="2026-01-23T01:18:00Z">
                <w:pPr/>
              </w:pPrChange>
            </w:pPr>
            <w:ins w:id="411" w:author="Xiaofen Li" w:date="2026-01-19T10:43:00Z" w16du:dateUtc="2026-01-19T02:43:00Z">
              <w:r w:rsidRPr="00D30626">
                <w:rPr>
                  <w:rFonts w:cs="Times New Roman"/>
                  <w:lang w:eastAsia="zh-CN"/>
                </w:rPr>
                <w:t>1.287</w:t>
              </w:r>
            </w:ins>
          </w:p>
        </w:tc>
        <w:tc>
          <w:tcPr>
            <w:tcW w:w="1816" w:type="dxa"/>
            <w:tcPrChange w:id="412" w:author="Xiaofen Li" w:date="2026-01-19T10:25:00Z" w16du:dateUtc="2026-01-19T02:25:00Z">
              <w:tcPr>
                <w:tcW w:w="1816" w:type="dxa"/>
                <w:gridSpan w:val="3"/>
              </w:tcPr>
            </w:tcPrChange>
          </w:tcPr>
          <w:p w14:paraId="26E05C64" w14:textId="64959C75" w:rsidR="00D30626" w:rsidRPr="00B66965" w:rsidDel="000464D1" w:rsidRDefault="00D30626" w:rsidP="003274D6">
            <w:pPr>
              <w:jc w:val="both"/>
              <w:rPr>
                <w:ins w:id="413" w:author="Xiaofen Li" w:date="2026-01-19T10:25:00Z" w16du:dateUtc="2026-01-19T02:25:00Z"/>
                <w:rFonts w:cs="Times New Roman"/>
              </w:rPr>
              <w:pPrChange w:id="414" w:author="Xiaofen Li" w:date="2026-01-23T09:18:00Z" w16du:dateUtc="2026-01-23T01:18:00Z">
                <w:pPr/>
              </w:pPrChange>
            </w:pPr>
            <w:ins w:id="415" w:author="Xiaofen Li" w:date="2026-01-19T10:43:00Z" w16du:dateUtc="2026-01-19T02:43:00Z">
              <w:r w:rsidRPr="00D30626">
                <w:rPr>
                  <w:rFonts w:cs="Times New Roman"/>
                </w:rPr>
                <w:t>0.281</w:t>
              </w:r>
            </w:ins>
          </w:p>
        </w:tc>
      </w:tr>
      <w:tr w:rsidR="00D30626" w:rsidRPr="00B66965" w14:paraId="6ABF3F27" w14:textId="77777777" w:rsidTr="00732055">
        <w:trPr>
          <w:jc w:val="center"/>
          <w:trPrChange w:id="416" w:author="Xiaofen Li" w:date="2026-01-19T10:25:00Z" w16du:dateUtc="2026-01-19T02:25:00Z">
            <w:trPr>
              <w:gridAfter w:val="0"/>
              <w:jc w:val="center"/>
            </w:trPr>
          </w:trPrChange>
        </w:trPr>
        <w:tc>
          <w:tcPr>
            <w:tcW w:w="2736" w:type="dxa"/>
            <w:tcPrChange w:id="417" w:author="Xiaofen Li" w:date="2026-01-19T10:25:00Z" w16du:dateUtc="2026-01-19T02:25:00Z">
              <w:tcPr>
                <w:tcW w:w="1634" w:type="dxa"/>
              </w:tcPr>
            </w:tcPrChange>
          </w:tcPr>
          <w:p w14:paraId="05ED5E6C" w14:textId="77777777" w:rsidR="00D30626" w:rsidRPr="00B66965" w:rsidRDefault="00D30626" w:rsidP="003274D6">
            <w:pPr>
              <w:jc w:val="both"/>
              <w:rPr>
                <w:rFonts w:cs="Times New Roman"/>
                <w:b/>
                <w:bCs/>
              </w:rPr>
              <w:pPrChange w:id="418" w:author="Xiaofen Li" w:date="2026-01-23T09:18:00Z" w16du:dateUtc="2026-01-23T01:18:00Z">
                <w:pPr/>
              </w:pPrChange>
            </w:pPr>
          </w:p>
        </w:tc>
        <w:tc>
          <w:tcPr>
            <w:tcW w:w="2003" w:type="dxa"/>
            <w:tcBorders>
              <w:top w:val="single" w:sz="4" w:space="0" w:color="auto"/>
              <w:left w:val="single" w:sz="4" w:space="0" w:color="auto"/>
              <w:bottom w:val="single" w:sz="4" w:space="0" w:color="auto"/>
              <w:right w:val="single" w:sz="4" w:space="0" w:color="auto"/>
            </w:tcBorders>
            <w:tcPrChange w:id="419" w:author="Xiaofen Li" w:date="2026-01-19T10:25:00Z" w16du:dateUtc="2026-01-19T02:25:00Z">
              <w:tcPr>
                <w:tcW w:w="1311" w:type="dxa"/>
                <w:gridSpan w:val="2"/>
              </w:tcPr>
            </w:tcPrChange>
          </w:tcPr>
          <w:p w14:paraId="7E4BFB5F" w14:textId="152AB8A2" w:rsidR="00D30626" w:rsidRPr="00B66965" w:rsidRDefault="00D30626" w:rsidP="003274D6">
            <w:pPr>
              <w:jc w:val="both"/>
              <w:rPr>
                <w:rFonts w:cs="Times New Roman"/>
                <w:i/>
                <w:iCs/>
              </w:rPr>
              <w:pPrChange w:id="420" w:author="Xiaofen Li" w:date="2026-01-23T09:18:00Z" w16du:dateUtc="2026-01-23T01:18:00Z">
                <w:pPr/>
              </w:pPrChange>
            </w:pPr>
            <w:ins w:id="421" w:author="Xiaofen Li" w:date="2026-01-19T10:25:00Z" w16du:dateUtc="2026-01-19T02:25:00Z">
              <w:r>
                <w:rPr>
                  <w:rFonts w:cs="Times New Roman"/>
                </w:rPr>
                <w:t>Error</w:t>
              </w:r>
            </w:ins>
          </w:p>
        </w:tc>
        <w:tc>
          <w:tcPr>
            <w:tcW w:w="1697" w:type="dxa"/>
            <w:tcPrChange w:id="422" w:author="Xiaofen Li" w:date="2026-01-19T10:25:00Z" w16du:dateUtc="2026-01-19T02:25:00Z">
              <w:tcPr>
                <w:tcW w:w="1420" w:type="dxa"/>
                <w:gridSpan w:val="3"/>
              </w:tcPr>
            </w:tcPrChange>
          </w:tcPr>
          <w:p w14:paraId="43F756CF" w14:textId="0ACC7664" w:rsidR="00D30626" w:rsidRPr="00B66965" w:rsidRDefault="00D30626" w:rsidP="003274D6">
            <w:pPr>
              <w:jc w:val="both"/>
              <w:rPr>
                <w:rFonts w:cs="Times New Roman"/>
              </w:rPr>
              <w:pPrChange w:id="423" w:author="Xiaofen Li" w:date="2026-01-23T09:18:00Z" w16du:dateUtc="2026-01-23T01:18:00Z">
                <w:pPr/>
              </w:pPrChange>
            </w:pPr>
            <w:ins w:id="424" w:author="Xiaofen Li" w:date="2026-01-19T10:43:00Z" w16du:dateUtc="2026-01-19T02:43:00Z">
              <w:r>
                <w:rPr>
                  <w:rFonts w:cs="Times New Roman" w:hint="eastAsia"/>
                  <w:lang w:eastAsia="zh-CN"/>
                </w:rPr>
                <w:t>11</w:t>
              </w:r>
            </w:ins>
            <w:del w:id="425" w:author="Xiaofen Li" w:date="2026-01-19T10:09:00Z" w16du:dateUtc="2026-01-19T02:09:00Z">
              <w:r w:rsidRPr="00B66965" w:rsidDel="000464D1">
                <w:rPr>
                  <w:rFonts w:cs="Times New Roman"/>
                </w:rPr>
                <w:delText>DM+SE vs DM</w:delText>
              </w:r>
            </w:del>
          </w:p>
        </w:tc>
        <w:tc>
          <w:tcPr>
            <w:tcW w:w="1270" w:type="dxa"/>
            <w:tcPrChange w:id="426" w:author="Xiaofen Li" w:date="2026-01-19T10:25:00Z" w16du:dateUtc="2026-01-19T02:25:00Z">
              <w:tcPr>
                <w:tcW w:w="1107" w:type="dxa"/>
                <w:gridSpan w:val="2"/>
              </w:tcPr>
            </w:tcPrChange>
          </w:tcPr>
          <w:p w14:paraId="02CA213D" w14:textId="3D64545E" w:rsidR="00D30626" w:rsidRPr="00B66965" w:rsidRDefault="00D30626" w:rsidP="003274D6">
            <w:pPr>
              <w:jc w:val="both"/>
              <w:rPr>
                <w:rFonts w:cs="Times New Roman"/>
              </w:rPr>
              <w:pPrChange w:id="427" w:author="Xiaofen Li" w:date="2026-01-23T09:18:00Z" w16du:dateUtc="2026-01-23T01:18:00Z">
                <w:pPr/>
              </w:pPrChange>
            </w:pPr>
            <w:del w:id="428" w:author="Xiaofen Li" w:date="2026-01-19T10:09:00Z" w16du:dateUtc="2026-01-19T02:09:00Z">
              <w:r w:rsidRPr="00B66965" w:rsidDel="000464D1">
                <w:rPr>
                  <w:rFonts w:cs="Times New Roman"/>
                </w:rPr>
                <w:delText>&lt; 0.05</w:delText>
              </w:r>
            </w:del>
          </w:p>
        </w:tc>
        <w:tc>
          <w:tcPr>
            <w:tcW w:w="1816" w:type="dxa"/>
            <w:tcPrChange w:id="429" w:author="Xiaofen Li" w:date="2026-01-19T10:25:00Z" w16du:dateUtc="2026-01-19T02:25:00Z">
              <w:tcPr>
                <w:tcW w:w="1215" w:type="dxa"/>
                <w:gridSpan w:val="4"/>
              </w:tcPr>
            </w:tcPrChange>
          </w:tcPr>
          <w:p w14:paraId="1F69D311" w14:textId="1BC3B0DA" w:rsidR="00D30626" w:rsidRPr="00B66965" w:rsidRDefault="00D30626" w:rsidP="003274D6">
            <w:pPr>
              <w:jc w:val="both"/>
              <w:rPr>
                <w:rFonts w:cs="Times New Roman"/>
              </w:rPr>
              <w:pPrChange w:id="430" w:author="Xiaofen Li" w:date="2026-01-23T09:18:00Z" w16du:dateUtc="2026-01-23T01:18:00Z">
                <w:pPr/>
              </w:pPrChange>
            </w:pPr>
            <w:del w:id="431" w:author="Xiaofen Li" w:date="2026-01-19T10:09:00Z" w16du:dateUtc="2026-01-19T02:09:00Z">
              <w:r w:rsidRPr="00B66965" w:rsidDel="000464D1">
                <w:rPr>
                  <w:rFonts w:cs="Times New Roman"/>
                </w:rPr>
                <w:delText>=</w:delText>
              </w:r>
              <w:r w:rsidDel="000464D1">
                <w:rPr>
                  <w:rFonts w:cs="Times New Roman" w:hint="eastAsia"/>
                </w:rPr>
                <w:delText>0.075</w:delText>
              </w:r>
            </w:del>
          </w:p>
        </w:tc>
      </w:tr>
      <w:bookmarkEnd w:id="3"/>
    </w:tbl>
    <w:p w14:paraId="45E69ED3" w14:textId="77777777" w:rsidR="00D5612E" w:rsidRDefault="00D5612E" w:rsidP="003274D6">
      <w:pPr>
        <w:jc w:val="both"/>
        <w:rPr>
          <w:ins w:id="432" w:author="Xiaofen Li" w:date="2026-01-11T18:54:00Z" w16du:dateUtc="2026-01-11T10:54:00Z"/>
          <w:rFonts w:cs="Times New Roman"/>
          <w:lang w:eastAsia="zh-CN"/>
        </w:rPr>
        <w:pPrChange w:id="433" w:author="Xiaofen Li" w:date="2026-01-23T09:18:00Z" w16du:dateUtc="2026-01-23T01:18:00Z">
          <w:pPr/>
        </w:pPrChange>
      </w:pPr>
    </w:p>
    <w:p w14:paraId="39CB63C3" w14:textId="039BA96A" w:rsidR="00BB11BD" w:rsidRDefault="000464D1" w:rsidP="003274D6">
      <w:pPr>
        <w:jc w:val="both"/>
        <w:rPr>
          <w:ins w:id="434" w:author="Xiaofen Li" w:date="2026-01-11T18:54:00Z" w16du:dateUtc="2026-01-11T10:54:00Z"/>
          <w:rFonts w:cs="Times New Roman"/>
          <w:b/>
          <w:bCs/>
          <w:lang w:eastAsia="zh-CN"/>
        </w:rPr>
        <w:pPrChange w:id="435" w:author="Xiaofen Li" w:date="2026-01-23T09:18:00Z" w16du:dateUtc="2026-01-23T01:18:00Z">
          <w:pPr/>
        </w:pPrChange>
      </w:pPr>
      <w:ins w:id="436" w:author="Xiaofen Li" w:date="2026-01-19T10:16:00Z">
        <w:r w:rsidRPr="000464D1">
          <w:rPr>
            <w:rFonts w:cs="Times New Roman"/>
            <w:b/>
            <w:bCs/>
            <w:lang w:eastAsia="zh-CN"/>
          </w:rPr>
          <w:t>Part B: Estimated Marginal Means (Post-Hoc Pairwise Comparisons, Bonferroni corrected)</w:t>
        </w:r>
      </w:ins>
    </w:p>
    <w:tbl>
      <w:tblPr>
        <w:tblStyle w:val="aff5"/>
        <w:tblW w:w="0" w:type="auto"/>
        <w:tblLook w:val="04A0" w:firstRow="1" w:lastRow="0" w:firstColumn="1" w:lastColumn="0" w:noHBand="0" w:noVBand="1"/>
        <w:tblPrChange w:id="437" w:author="Xiaofen Li" w:date="2026-01-19T10:24:00Z" w16du:dateUtc="2026-01-19T02:24:00Z">
          <w:tblPr>
            <w:tblStyle w:val="aff5"/>
            <w:tblW w:w="0" w:type="auto"/>
            <w:tblLook w:val="04A0" w:firstRow="1" w:lastRow="0" w:firstColumn="1" w:lastColumn="0" w:noHBand="0" w:noVBand="1"/>
          </w:tblPr>
        </w:tblPrChange>
      </w:tblPr>
      <w:tblGrid>
        <w:gridCol w:w="3256"/>
        <w:gridCol w:w="3827"/>
        <w:gridCol w:w="2348"/>
        <w:tblGridChange w:id="438">
          <w:tblGrid>
            <w:gridCol w:w="1953"/>
            <w:gridCol w:w="1303"/>
            <w:gridCol w:w="650"/>
            <w:gridCol w:w="1954"/>
            <w:gridCol w:w="1223"/>
            <w:gridCol w:w="2348"/>
          </w:tblGrid>
        </w:tblGridChange>
      </w:tblGrid>
      <w:tr w:rsidR="009D0230" w14:paraId="7670EEE9" w14:textId="77777777" w:rsidTr="009D0230">
        <w:trPr>
          <w:ins w:id="439" w:author="Xiaofen Li" w:date="2026-01-11T18:54:00Z"/>
          <w:trPrChange w:id="440" w:author="Xiaofen Li" w:date="2026-01-19T10:24:00Z" w16du:dateUtc="2026-01-19T02:24:00Z">
            <w:trPr>
              <w:gridAfter w:val="0"/>
            </w:trPr>
          </w:trPrChange>
        </w:trPr>
        <w:tc>
          <w:tcPr>
            <w:tcW w:w="3256" w:type="dxa"/>
            <w:tcPrChange w:id="441" w:author="Xiaofen Li" w:date="2026-01-19T10:24:00Z" w16du:dateUtc="2026-01-19T02:24:00Z">
              <w:tcPr>
                <w:tcW w:w="1953" w:type="dxa"/>
              </w:tcPr>
            </w:tcPrChange>
          </w:tcPr>
          <w:p w14:paraId="58716BD4" w14:textId="059C4026" w:rsidR="009D0230" w:rsidRDefault="009D0230" w:rsidP="003274D6">
            <w:pPr>
              <w:jc w:val="both"/>
              <w:rPr>
                <w:ins w:id="442" w:author="Xiaofen Li" w:date="2026-01-11T18:54:00Z" w16du:dateUtc="2026-01-11T10:54:00Z"/>
                <w:rFonts w:cs="Times New Roman"/>
                <w:b/>
                <w:bCs/>
                <w:lang w:eastAsia="zh-CN"/>
              </w:rPr>
              <w:pPrChange w:id="443" w:author="Xiaofen Li" w:date="2026-01-23T09:18:00Z" w16du:dateUtc="2026-01-23T01:18:00Z">
                <w:pPr/>
              </w:pPrChange>
            </w:pPr>
            <w:ins w:id="444" w:author="Xiaofen Li" w:date="2026-01-11T18:55:00Z">
              <w:r w:rsidRPr="00BB11BD">
                <w:rPr>
                  <w:rFonts w:cs="Times New Roman"/>
                  <w:b/>
                  <w:bCs/>
                  <w:lang w:eastAsia="zh-CN"/>
                </w:rPr>
                <w:t>Dependent Variable</w:t>
              </w:r>
            </w:ins>
          </w:p>
        </w:tc>
        <w:tc>
          <w:tcPr>
            <w:tcW w:w="3827" w:type="dxa"/>
            <w:tcPrChange w:id="445" w:author="Xiaofen Li" w:date="2026-01-19T10:24:00Z" w16du:dateUtc="2026-01-19T02:24:00Z">
              <w:tcPr>
                <w:tcW w:w="1953" w:type="dxa"/>
                <w:gridSpan w:val="2"/>
              </w:tcPr>
            </w:tcPrChange>
          </w:tcPr>
          <w:p w14:paraId="1242850D" w14:textId="233D55C6" w:rsidR="009D0230" w:rsidRDefault="009D0230" w:rsidP="003274D6">
            <w:pPr>
              <w:jc w:val="both"/>
              <w:rPr>
                <w:ins w:id="446" w:author="Xiaofen Li" w:date="2026-01-11T18:54:00Z" w16du:dateUtc="2026-01-11T10:54:00Z"/>
                <w:rFonts w:cs="Times New Roman"/>
                <w:b/>
                <w:bCs/>
                <w:lang w:eastAsia="zh-CN"/>
              </w:rPr>
              <w:pPrChange w:id="447" w:author="Xiaofen Li" w:date="2026-01-23T09:18:00Z" w16du:dateUtc="2026-01-23T01:18:00Z">
                <w:pPr/>
              </w:pPrChange>
            </w:pPr>
            <w:ins w:id="448" w:author="Xiaofen Li" w:date="2026-01-19T10:17:00Z">
              <w:r w:rsidRPr="000464D1">
                <w:rPr>
                  <w:rFonts w:cs="Times New Roman"/>
                  <w:b/>
                  <w:bCs/>
                  <w:lang w:eastAsia="zh-CN"/>
                </w:rPr>
                <w:t>Comparison</w:t>
              </w:r>
            </w:ins>
          </w:p>
        </w:tc>
        <w:tc>
          <w:tcPr>
            <w:tcW w:w="2348" w:type="dxa"/>
            <w:tcPrChange w:id="449" w:author="Xiaofen Li" w:date="2026-01-19T10:24:00Z" w16du:dateUtc="2026-01-19T02:24:00Z">
              <w:tcPr>
                <w:tcW w:w="1954" w:type="dxa"/>
              </w:tcPr>
            </w:tcPrChange>
          </w:tcPr>
          <w:p w14:paraId="4AC0C254" w14:textId="30F1401A" w:rsidR="009D0230" w:rsidRDefault="009D0230" w:rsidP="003274D6">
            <w:pPr>
              <w:jc w:val="both"/>
              <w:rPr>
                <w:ins w:id="450" w:author="Xiaofen Li" w:date="2026-01-11T18:54:00Z" w16du:dateUtc="2026-01-11T10:54:00Z"/>
                <w:rFonts w:cs="Times New Roman"/>
                <w:b/>
                <w:bCs/>
                <w:lang w:eastAsia="zh-CN"/>
              </w:rPr>
              <w:pPrChange w:id="451" w:author="Xiaofen Li" w:date="2026-01-23T09:18:00Z" w16du:dateUtc="2026-01-23T01:18:00Z">
                <w:pPr/>
              </w:pPrChange>
            </w:pPr>
            <w:ins w:id="452" w:author="Xiaofen Li" w:date="2026-01-11T18:55:00Z">
              <w:r w:rsidRPr="00BB11BD">
                <w:rPr>
                  <w:rFonts w:cs="Times New Roman"/>
                  <w:b/>
                  <w:bCs/>
                  <w:lang w:eastAsia="zh-CN"/>
                </w:rPr>
                <w:t>p-value</w:t>
              </w:r>
            </w:ins>
          </w:p>
        </w:tc>
      </w:tr>
      <w:tr w:rsidR="009D0230" w:rsidRPr="00843321" w14:paraId="67A17418" w14:textId="77777777" w:rsidTr="009D0230">
        <w:trPr>
          <w:ins w:id="453" w:author="Xiaofen Li" w:date="2026-01-11T18:59:00Z"/>
          <w:trPrChange w:id="454" w:author="Xiaofen Li" w:date="2026-01-19T10:24:00Z" w16du:dateUtc="2026-01-19T02:24:00Z">
            <w:trPr>
              <w:gridAfter w:val="0"/>
            </w:trPr>
          </w:trPrChange>
        </w:trPr>
        <w:tc>
          <w:tcPr>
            <w:tcW w:w="3256" w:type="dxa"/>
            <w:tcPrChange w:id="455" w:author="Xiaofen Li" w:date="2026-01-19T10:24:00Z" w16du:dateUtc="2026-01-19T02:24:00Z">
              <w:tcPr>
                <w:tcW w:w="1953" w:type="dxa"/>
              </w:tcPr>
            </w:tcPrChange>
          </w:tcPr>
          <w:p w14:paraId="290D3FC0" w14:textId="5729FF00" w:rsidR="009D0230" w:rsidRPr="00843321" w:rsidRDefault="009D0230" w:rsidP="003274D6">
            <w:pPr>
              <w:jc w:val="both"/>
              <w:rPr>
                <w:ins w:id="456" w:author="Xiaofen Li" w:date="2026-01-11T18:59:00Z" w16du:dateUtc="2026-01-11T10:59:00Z"/>
                <w:rFonts w:cs="Times New Roman"/>
                <w:lang w:eastAsia="zh-CN"/>
                <w:rPrChange w:id="457" w:author="Xiaofen Li" w:date="2026-01-11T19:09:00Z" w16du:dateUtc="2026-01-11T11:09:00Z">
                  <w:rPr>
                    <w:ins w:id="458" w:author="Xiaofen Li" w:date="2026-01-11T18:59:00Z" w16du:dateUtc="2026-01-11T10:59:00Z"/>
                    <w:rFonts w:cs="Times New Roman"/>
                    <w:b/>
                    <w:bCs/>
                    <w:lang w:eastAsia="zh-CN"/>
                  </w:rPr>
                </w:rPrChange>
              </w:rPr>
              <w:pPrChange w:id="459" w:author="Xiaofen Li" w:date="2026-01-23T09:18:00Z" w16du:dateUtc="2026-01-23T01:18:00Z">
                <w:pPr/>
              </w:pPrChange>
            </w:pPr>
            <w:ins w:id="460" w:author="Xiaofen Li" w:date="2026-01-11T18:59:00Z" w16du:dateUtc="2026-01-11T10:59:00Z">
              <w:r w:rsidRPr="00843321">
                <w:rPr>
                  <w:rFonts w:eastAsia="宋体" w:cs="Times New Roman"/>
                </w:rPr>
                <w:t>Time in target quadrant</w:t>
              </w:r>
            </w:ins>
          </w:p>
        </w:tc>
        <w:tc>
          <w:tcPr>
            <w:tcW w:w="3827" w:type="dxa"/>
            <w:tcPrChange w:id="461" w:author="Xiaofen Li" w:date="2026-01-19T10:24:00Z" w16du:dateUtc="2026-01-19T02:24:00Z">
              <w:tcPr>
                <w:tcW w:w="1953" w:type="dxa"/>
                <w:gridSpan w:val="2"/>
              </w:tcPr>
            </w:tcPrChange>
          </w:tcPr>
          <w:p w14:paraId="7C537E2A" w14:textId="3A614665" w:rsidR="009D0230" w:rsidRPr="00843321" w:rsidRDefault="009D0230" w:rsidP="003274D6">
            <w:pPr>
              <w:jc w:val="both"/>
              <w:rPr>
                <w:ins w:id="462" w:author="Xiaofen Li" w:date="2026-01-11T18:59:00Z" w16du:dateUtc="2026-01-11T10:59:00Z"/>
                <w:rFonts w:cs="Times New Roman"/>
                <w:lang w:eastAsia="zh-CN"/>
                <w:rPrChange w:id="463" w:author="Xiaofen Li" w:date="2026-01-11T19:09:00Z" w16du:dateUtc="2026-01-11T11:09:00Z">
                  <w:rPr>
                    <w:ins w:id="464" w:author="Xiaofen Li" w:date="2026-01-11T18:59:00Z" w16du:dateUtc="2026-01-11T10:59:00Z"/>
                    <w:rFonts w:cs="Times New Roman"/>
                    <w:b/>
                    <w:bCs/>
                    <w:lang w:eastAsia="zh-CN"/>
                  </w:rPr>
                </w:rPrChange>
              </w:rPr>
              <w:pPrChange w:id="465" w:author="Xiaofen Li" w:date="2026-01-23T09:18:00Z" w16du:dateUtc="2026-01-23T01:18:00Z">
                <w:pPr/>
              </w:pPrChange>
            </w:pPr>
            <w:ins w:id="466" w:author="Xiaofen Li" w:date="2026-01-19T10:24:00Z">
              <w:r w:rsidRPr="009D0230">
                <w:rPr>
                  <w:rFonts w:cs="Times New Roman"/>
                  <w:lang w:eastAsia="zh-CN"/>
                </w:rPr>
                <w:t>DM vs NC</w:t>
              </w:r>
            </w:ins>
          </w:p>
        </w:tc>
        <w:tc>
          <w:tcPr>
            <w:tcW w:w="2348" w:type="dxa"/>
            <w:tcPrChange w:id="467" w:author="Xiaofen Li" w:date="2026-01-19T10:24:00Z" w16du:dateUtc="2026-01-19T02:24:00Z">
              <w:tcPr>
                <w:tcW w:w="1954" w:type="dxa"/>
              </w:tcPr>
            </w:tcPrChange>
          </w:tcPr>
          <w:p w14:paraId="123E28F6" w14:textId="44D36C86" w:rsidR="009D0230" w:rsidRPr="00843321" w:rsidRDefault="00D30626" w:rsidP="003274D6">
            <w:pPr>
              <w:jc w:val="both"/>
              <w:rPr>
                <w:ins w:id="468" w:author="Xiaofen Li" w:date="2026-01-11T18:59:00Z" w16du:dateUtc="2026-01-11T10:59:00Z"/>
                <w:rFonts w:cs="Times New Roman"/>
                <w:lang w:eastAsia="zh-CN"/>
                <w:rPrChange w:id="469" w:author="Xiaofen Li" w:date="2026-01-11T19:09:00Z" w16du:dateUtc="2026-01-11T11:09:00Z">
                  <w:rPr>
                    <w:ins w:id="470" w:author="Xiaofen Li" w:date="2026-01-11T18:59:00Z" w16du:dateUtc="2026-01-11T10:59:00Z"/>
                    <w:rFonts w:cs="Times New Roman"/>
                    <w:b/>
                    <w:bCs/>
                    <w:lang w:eastAsia="zh-CN"/>
                  </w:rPr>
                </w:rPrChange>
              </w:rPr>
              <w:pPrChange w:id="471" w:author="Xiaofen Li" w:date="2026-01-23T09:18:00Z" w16du:dateUtc="2026-01-23T01:18:00Z">
                <w:pPr/>
              </w:pPrChange>
            </w:pPr>
            <w:ins w:id="472" w:author="Xiaofen Li" w:date="2026-01-19T10:30:00Z" w16du:dateUtc="2026-01-19T02:30:00Z">
              <w:r>
                <w:rPr>
                  <w:rFonts w:cs="Times New Roman" w:hint="eastAsia"/>
                  <w:lang w:eastAsia="zh-CN"/>
                </w:rPr>
                <w:t>&lt;0.001</w:t>
              </w:r>
            </w:ins>
          </w:p>
        </w:tc>
      </w:tr>
      <w:tr w:rsidR="009D0230" w:rsidRPr="00843321" w14:paraId="156252AC" w14:textId="77777777" w:rsidTr="009D0230">
        <w:trPr>
          <w:ins w:id="473" w:author="Xiaofen Li" w:date="2026-01-11T18:59:00Z"/>
          <w:trPrChange w:id="474" w:author="Xiaofen Li" w:date="2026-01-19T10:24:00Z" w16du:dateUtc="2026-01-19T02:24:00Z">
            <w:trPr>
              <w:gridAfter w:val="0"/>
            </w:trPr>
          </w:trPrChange>
        </w:trPr>
        <w:tc>
          <w:tcPr>
            <w:tcW w:w="3256" w:type="dxa"/>
            <w:tcPrChange w:id="475" w:author="Xiaofen Li" w:date="2026-01-19T10:24:00Z" w16du:dateUtc="2026-01-19T02:24:00Z">
              <w:tcPr>
                <w:tcW w:w="1953" w:type="dxa"/>
              </w:tcPr>
            </w:tcPrChange>
          </w:tcPr>
          <w:p w14:paraId="269D73CC" w14:textId="77777777" w:rsidR="009D0230" w:rsidRPr="00843321" w:rsidRDefault="009D0230" w:rsidP="003274D6">
            <w:pPr>
              <w:jc w:val="both"/>
              <w:rPr>
                <w:ins w:id="476" w:author="Xiaofen Li" w:date="2026-01-11T18:59:00Z" w16du:dateUtc="2026-01-11T10:59:00Z"/>
                <w:rFonts w:cs="Times New Roman"/>
                <w:lang w:eastAsia="zh-CN"/>
                <w:rPrChange w:id="477" w:author="Xiaofen Li" w:date="2026-01-11T19:09:00Z" w16du:dateUtc="2026-01-11T11:09:00Z">
                  <w:rPr>
                    <w:ins w:id="478" w:author="Xiaofen Li" w:date="2026-01-11T18:59:00Z" w16du:dateUtc="2026-01-11T10:59:00Z"/>
                    <w:rFonts w:cs="Times New Roman"/>
                    <w:b/>
                    <w:bCs/>
                    <w:lang w:eastAsia="zh-CN"/>
                  </w:rPr>
                </w:rPrChange>
              </w:rPr>
              <w:pPrChange w:id="479" w:author="Xiaofen Li" w:date="2026-01-23T09:18:00Z" w16du:dateUtc="2026-01-23T01:18:00Z">
                <w:pPr/>
              </w:pPrChange>
            </w:pPr>
          </w:p>
        </w:tc>
        <w:tc>
          <w:tcPr>
            <w:tcW w:w="3827" w:type="dxa"/>
            <w:tcPrChange w:id="480" w:author="Xiaofen Li" w:date="2026-01-19T10:24:00Z" w16du:dateUtc="2026-01-19T02:24:00Z">
              <w:tcPr>
                <w:tcW w:w="1953" w:type="dxa"/>
                <w:gridSpan w:val="2"/>
              </w:tcPr>
            </w:tcPrChange>
          </w:tcPr>
          <w:p w14:paraId="01701EB9" w14:textId="665FB6AA" w:rsidR="009D0230" w:rsidRPr="00843321" w:rsidRDefault="009D0230" w:rsidP="003274D6">
            <w:pPr>
              <w:jc w:val="both"/>
              <w:rPr>
                <w:ins w:id="481" w:author="Xiaofen Li" w:date="2026-01-11T18:59:00Z" w16du:dateUtc="2026-01-11T10:59:00Z"/>
                <w:rFonts w:cs="Times New Roman"/>
                <w:lang w:eastAsia="zh-CN"/>
                <w:rPrChange w:id="482" w:author="Xiaofen Li" w:date="2026-01-11T19:09:00Z" w16du:dateUtc="2026-01-11T11:09:00Z">
                  <w:rPr>
                    <w:ins w:id="483" w:author="Xiaofen Li" w:date="2026-01-11T18:59:00Z" w16du:dateUtc="2026-01-11T10:59:00Z"/>
                    <w:rFonts w:cs="Times New Roman"/>
                    <w:b/>
                    <w:bCs/>
                    <w:lang w:eastAsia="zh-CN"/>
                  </w:rPr>
                </w:rPrChange>
              </w:rPr>
              <w:pPrChange w:id="484" w:author="Xiaofen Li" w:date="2026-01-23T09:18:00Z" w16du:dateUtc="2026-01-23T01:18:00Z">
                <w:pPr/>
              </w:pPrChange>
            </w:pPr>
            <w:ins w:id="485" w:author="Xiaofen Li" w:date="2026-01-19T10:24:00Z">
              <w:r w:rsidRPr="009D0230">
                <w:rPr>
                  <w:rFonts w:cs="Times New Roman"/>
                  <w:lang w:eastAsia="zh-CN"/>
                </w:rPr>
                <w:t>DM+SE vs DM</w:t>
              </w:r>
            </w:ins>
          </w:p>
        </w:tc>
        <w:tc>
          <w:tcPr>
            <w:tcW w:w="2348" w:type="dxa"/>
            <w:tcPrChange w:id="486" w:author="Xiaofen Li" w:date="2026-01-19T10:24:00Z" w16du:dateUtc="2026-01-19T02:24:00Z">
              <w:tcPr>
                <w:tcW w:w="1954" w:type="dxa"/>
              </w:tcPr>
            </w:tcPrChange>
          </w:tcPr>
          <w:p w14:paraId="40934630" w14:textId="2774C39C" w:rsidR="009D0230" w:rsidRPr="00843321" w:rsidRDefault="00D30626" w:rsidP="003274D6">
            <w:pPr>
              <w:jc w:val="both"/>
              <w:rPr>
                <w:ins w:id="487" w:author="Xiaofen Li" w:date="2026-01-11T18:59:00Z" w16du:dateUtc="2026-01-11T10:59:00Z"/>
                <w:rFonts w:cs="Times New Roman"/>
                <w:lang w:eastAsia="zh-CN"/>
                <w:rPrChange w:id="488" w:author="Xiaofen Li" w:date="2026-01-11T19:09:00Z" w16du:dateUtc="2026-01-11T11:09:00Z">
                  <w:rPr>
                    <w:ins w:id="489" w:author="Xiaofen Li" w:date="2026-01-11T18:59:00Z" w16du:dateUtc="2026-01-11T10:59:00Z"/>
                    <w:rFonts w:cs="Times New Roman"/>
                    <w:b/>
                    <w:bCs/>
                    <w:lang w:eastAsia="zh-CN"/>
                  </w:rPr>
                </w:rPrChange>
              </w:rPr>
              <w:pPrChange w:id="490" w:author="Xiaofen Li" w:date="2026-01-23T09:18:00Z" w16du:dateUtc="2026-01-23T01:18:00Z">
                <w:pPr/>
              </w:pPrChange>
            </w:pPr>
            <w:ins w:id="491" w:author="Xiaofen Li" w:date="2026-01-19T10:31:00Z" w16du:dateUtc="2026-01-19T02:31:00Z">
              <w:r>
                <w:rPr>
                  <w:rFonts w:cs="Times New Roman" w:hint="eastAsia"/>
                  <w:lang w:eastAsia="zh-CN"/>
                </w:rPr>
                <w:t>&lt;0.001</w:t>
              </w:r>
            </w:ins>
          </w:p>
        </w:tc>
      </w:tr>
      <w:tr w:rsidR="009D0230" w:rsidRPr="00843321" w14:paraId="7EEAD9FC" w14:textId="77777777" w:rsidTr="009D0230">
        <w:trPr>
          <w:ins w:id="492" w:author="Xiaofen Li" w:date="2026-01-11T18:54:00Z"/>
          <w:trPrChange w:id="493" w:author="Xiaofen Li" w:date="2026-01-19T10:24:00Z" w16du:dateUtc="2026-01-19T02:24:00Z">
            <w:trPr>
              <w:gridAfter w:val="0"/>
            </w:trPr>
          </w:trPrChange>
        </w:trPr>
        <w:tc>
          <w:tcPr>
            <w:tcW w:w="3256" w:type="dxa"/>
            <w:tcPrChange w:id="494" w:author="Xiaofen Li" w:date="2026-01-19T10:24:00Z" w16du:dateUtc="2026-01-19T02:24:00Z">
              <w:tcPr>
                <w:tcW w:w="1953" w:type="dxa"/>
              </w:tcPr>
            </w:tcPrChange>
          </w:tcPr>
          <w:p w14:paraId="658A63C4" w14:textId="156E9819" w:rsidR="009D0230" w:rsidRPr="00843321" w:rsidRDefault="009D0230" w:rsidP="003274D6">
            <w:pPr>
              <w:jc w:val="both"/>
              <w:rPr>
                <w:ins w:id="495" w:author="Xiaofen Li" w:date="2026-01-11T18:54:00Z" w16du:dateUtc="2026-01-11T10:54:00Z"/>
                <w:rFonts w:cs="Times New Roman"/>
                <w:lang w:eastAsia="zh-CN"/>
                <w:rPrChange w:id="496" w:author="Xiaofen Li" w:date="2026-01-11T19:09:00Z" w16du:dateUtc="2026-01-11T11:09:00Z">
                  <w:rPr>
                    <w:ins w:id="497" w:author="Xiaofen Li" w:date="2026-01-11T18:54:00Z" w16du:dateUtc="2026-01-11T10:54:00Z"/>
                    <w:rFonts w:cs="Times New Roman"/>
                    <w:b/>
                    <w:bCs/>
                    <w:lang w:eastAsia="zh-CN"/>
                  </w:rPr>
                </w:rPrChange>
              </w:rPr>
              <w:pPrChange w:id="498" w:author="Xiaofen Li" w:date="2026-01-23T09:18:00Z" w16du:dateUtc="2026-01-23T01:18:00Z">
                <w:pPr/>
              </w:pPrChange>
            </w:pPr>
            <w:ins w:id="499" w:author="Xiaofen Li" w:date="2026-01-11T18:55:00Z">
              <w:r w:rsidRPr="00843321">
                <w:rPr>
                  <w:rFonts w:cs="Times New Roman"/>
                  <w:lang w:eastAsia="zh-CN"/>
                  <w:rPrChange w:id="500" w:author="Xiaofen Li" w:date="2026-01-11T19:09:00Z" w16du:dateUtc="2026-01-11T11:09:00Z">
                    <w:rPr>
                      <w:rFonts w:cs="Times New Roman"/>
                      <w:b/>
                      <w:bCs/>
                      <w:lang w:eastAsia="zh-CN"/>
                    </w:rPr>
                  </w:rPrChange>
                </w:rPr>
                <w:t>ABCA2 Expression</w:t>
              </w:r>
            </w:ins>
          </w:p>
        </w:tc>
        <w:tc>
          <w:tcPr>
            <w:tcW w:w="3827" w:type="dxa"/>
            <w:tcPrChange w:id="501" w:author="Xiaofen Li" w:date="2026-01-19T10:24:00Z" w16du:dateUtc="2026-01-19T02:24:00Z">
              <w:tcPr>
                <w:tcW w:w="1953" w:type="dxa"/>
                <w:gridSpan w:val="2"/>
              </w:tcPr>
            </w:tcPrChange>
          </w:tcPr>
          <w:p w14:paraId="0922519D" w14:textId="77C8946E" w:rsidR="009D0230" w:rsidRPr="00843321" w:rsidRDefault="009D0230" w:rsidP="003274D6">
            <w:pPr>
              <w:jc w:val="both"/>
              <w:rPr>
                <w:ins w:id="502" w:author="Xiaofen Li" w:date="2026-01-11T18:54:00Z" w16du:dateUtc="2026-01-11T10:54:00Z"/>
                <w:rFonts w:cs="Times New Roman"/>
                <w:lang w:eastAsia="zh-CN"/>
                <w:rPrChange w:id="503" w:author="Xiaofen Li" w:date="2026-01-11T19:09:00Z" w16du:dateUtc="2026-01-11T11:09:00Z">
                  <w:rPr>
                    <w:ins w:id="504" w:author="Xiaofen Li" w:date="2026-01-11T18:54:00Z" w16du:dateUtc="2026-01-11T10:54:00Z"/>
                    <w:rFonts w:cs="Times New Roman"/>
                    <w:b/>
                    <w:bCs/>
                    <w:lang w:eastAsia="zh-CN"/>
                  </w:rPr>
                </w:rPrChange>
              </w:rPr>
              <w:pPrChange w:id="505" w:author="Xiaofen Li" w:date="2026-01-23T09:18:00Z" w16du:dateUtc="2026-01-23T01:18:00Z">
                <w:pPr/>
              </w:pPrChange>
            </w:pPr>
            <w:ins w:id="506" w:author="Xiaofen Li" w:date="2026-01-19T10:24:00Z" w16du:dateUtc="2026-01-19T02:24:00Z">
              <w:r w:rsidRPr="009D0230">
                <w:rPr>
                  <w:rFonts w:cs="Times New Roman"/>
                  <w:lang w:eastAsia="zh-CN"/>
                </w:rPr>
                <w:t>DM vs NC</w:t>
              </w:r>
            </w:ins>
          </w:p>
        </w:tc>
        <w:tc>
          <w:tcPr>
            <w:tcW w:w="2348" w:type="dxa"/>
            <w:tcPrChange w:id="507" w:author="Xiaofen Li" w:date="2026-01-19T10:24:00Z" w16du:dateUtc="2026-01-19T02:24:00Z">
              <w:tcPr>
                <w:tcW w:w="1954" w:type="dxa"/>
              </w:tcPr>
            </w:tcPrChange>
          </w:tcPr>
          <w:p w14:paraId="4992B387" w14:textId="2175FCD1" w:rsidR="009D0230" w:rsidRPr="00843321" w:rsidRDefault="00D30626" w:rsidP="003274D6">
            <w:pPr>
              <w:jc w:val="both"/>
              <w:rPr>
                <w:ins w:id="508" w:author="Xiaofen Li" w:date="2026-01-11T18:54:00Z" w16du:dateUtc="2026-01-11T10:54:00Z"/>
                <w:rFonts w:cs="Times New Roman"/>
                <w:lang w:eastAsia="zh-CN"/>
                <w:rPrChange w:id="509" w:author="Xiaofen Li" w:date="2026-01-11T19:09:00Z" w16du:dateUtc="2026-01-11T11:09:00Z">
                  <w:rPr>
                    <w:ins w:id="510" w:author="Xiaofen Li" w:date="2026-01-11T18:54:00Z" w16du:dateUtc="2026-01-11T10:54:00Z"/>
                    <w:rFonts w:cs="Times New Roman"/>
                    <w:b/>
                    <w:bCs/>
                    <w:lang w:eastAsia="zh-CN"/>
                  </w:rPr>
                </w:rPrChange>
              </w:rPr>
              <w:pPrChange w:id="511" w:author="Xiaofen Li" w:date="2026-01-23T09:18:00Z" w16du:dateUtc="2026-01-23T01:18:00Z">
                <w:pPr/>
              </w:pPrChange>
            </w:pPr>
            <w:ins w:id="512" w:author="Xiaofen Li" w:date="2026-01-19T10:34:00Z">
              <w:r w:rsidRPr="00D30626">
                <w:rPr>
                  <w:rFonts w:cs="Times New Roman"/>
                  <w:lang w:eastAsia="zh-CN"/>
                </w:rPr>
                <w:t>0.121</w:t>
              </w:r>
            </w:ins>
          </w:p>
        </w:tc>
      </w:tr>
      <w:tr w:rsidR="009D0230" w:rsidRPr="00843321" w14:paraId="7675B59E" w14:textId="77777777" w:rsidTr="009D0230">
        <w:trPr>
          <w:ins w:id="513" w:author="Xiaofen Li" w:date="2026-01-11T18:54:00Z"/>
          <w:trPrChange w:id="514" w:author="Xiaofen Li" w:date="2026-01-19T10:24:00Z" w16du:dateUtc="2026-01-19T02:24:00Z">
            <w:trPr>
              <w:gridAfter w:val="0"/>
            </w:trPr>
          </w:trPrChange>
        </w:trPr>
        <w:tc>
          <w:tcPr>
            <w:tcW w:w="3256" w:type="dxa"/>
            <w:tcPrChange w:id="515" w:author="Xiaofen Li" w:date="2026-01-19T10:24:00Z" w16du:dateUtc="2026-01-19T02:24:00Z">
              <w:tcPr>
                <w:tcW w:w="1953" w:type="dxa"/>
              </w:tcPr>
            </w:tcPrChange>
          </w:tcPr>
          <w:p w14:paraId="12B99947" w14:textId="77777777" w:rsidR="009D0230" w:rsidRPr="00843321" w:rsidRDefault="009D0230" w:rsidP="003274D6">
            <w:pPr>
              <w:jc w:val="both"/>
              <w:rPr>
                <w:ins w:id="516" w:author="Xiaofen Li" w:date="2026-01-11T18:54:00Z" w16du:dateUtc="2026-01-11T10:54:00Z"/>
                <w:rFonts w:cs="Times New Roman"/>
                <w:lang w:eastAsia="zh-CN"/>
                <w:rPrChange w:id="517" w:author="Xiaofen Li" w:date="2026-01-11T19:09:00Z" w16du:dateUtc="2026-01-11T11:09:00Z">
                  <w:rPr>
                    <w:ins w:id="518" w:author="Xiaofen Li" w:date="2026-01-11T18:54:00Z" w16du:dateUtc="2026-01-11T10:54:00Z"/>
                    <w:rFonts w:cs="Times New Roman"/>
                    <w:b/>
                    <w:bCs/>
                    <w:lang w:eastAsia="zh-CN"/>
                  </w:rPr>
                </w:rPrChange>
              </w:rPr>
              <w:pPrChange w:id="519" w:author="Xiaofen Li" w:date="2026-01-23T09:18:00Z" w16du:dateUtc="2026-01-23T01:18:00Z">
                <w:pPr/>
              </w:pPrChange>
            </w:pPr>
          </w:p>
        </w:tc>
        <w:tc>
          <w:tcPr>
            <w:tcW w:w="3827" w:type="dxa"/>
            <w:tcPrChange w:id="520" w:author="Xiaofen Li" w:date="2026-01-19T10:24:00Z" w16du:dateUtc="2026-01-19T02:24:00Z">
              <w:tcPr>
                <w:tcW w:w="1953" w:type="dxa"/>
                <w:gridSpan w:val="2"/>
              </w:tcPr>
            </w:tcPrChange>
          </w:tcPr>
          <w:p w14:paraId="7539EEAA" w14:textId="61001374" w:rsidR="009D0230" w:rsidRPr="00843321" w:rsidRDefault="009D0230" w:rsidP="003274D6">
            <w:pPr>
              <w:jc w:val="both"/>
              <w:rPr>
                <w:ins w:id="521" w:author="Xiaofen Li" w:date="2026-01-11T18:54:00Z" w16du:dateUtc="2026-01-11T10:54:00Z"/>
                <w:rFonts w:cs="Times New Roman"/>
                <w:lang w:eastAsia="zh-CN"/>
                <w:rPrChange w:id="522" w:author="Xiaofen Li" w:date="2026-01-11T19:09:00Z" w16du:dateUtc="2026-01-11T11:09:00Z">
                  <w:rPr>
                    <w:ins w:id="523" w:author="Xiaofen Li" w:date="2026-01-11T18:54:00Z" w16du:dateUtc="2026-01-11T10:54:00Z"/>
                    <w:rFonts w:cs="Times New Roman"/>
                    <w:b/>
                    <w:bCs/>
                    <w:lang w:eastAsia="zh-CN"/>
                  </w:rPr>
                </w:rPrChange>
              </w:rPr>
              <w:pPrChange w:id="524" w:author="Xiaofen Li" w:date="2026-01-23T09:18:00Z" w16du:dateUtc="2026-01-23T01:18:00Z">
                <w:pPr/>
              </w:pPrChange>
            </w:pPr>
            <w:ins w:id="525" w:author="Xiaofen Li" w:date="2026-01-19T10:24:00Z" w16du:dateUtc="2026-01-19T02:24:00Z">
              <w:r w:rsidRPr="009D0230">
                <w:rPr>
                  <w:rFonts w:cs="Times New Roman"/>
                  <w:lang w:eastAsia="zh-CN"/>
                </w:rPr>
                <w:t>DM+SE vs DM</w:t>
              </w:r>
            </w:ins>
          </w:p>
        </w:tc>
        <w:tc>
          <w:tcPr>
            <w:tcW w:w="2348" w:type="dxa"/>
            <w:tcPrChange w:id="526" w:author="Xiaofen Li" w:date="2026-01-19T10:24:00Z" w16du:dateUtc="2026-01-19T02:24:00Z">
              <w:tcPr>
                <w:tcW w:w="1954" w:type="dxa"/>
              </w:tcPr>
            </w:tcPrChange>
          </w:tcPr>
          <w:p w14:paraId="0D063CB4" w14:textId="6B831FC7" w:rsidR="009D0230" w:rsidRPr="00843321" w:rsidRDefault="00D30626" w:rsidP="003274D6">
            <w:pPr>
              <w:jc w:val="both"/>
              <w:rPr>
                <w:ins w:id="527" w:author="Xiaofen Li" w:date="2026-01-11T18:54:00Z" w16du:dateUtc="2026-01-11T10:54:00Z"/>
                <w:rFonts w:cs="Times New Roman"/>
                <w:lang w:eastAsia="zh-CN"/>
                <w:rPrChange w:id="528" w:author="Xiaofen Li" w:date="2026-01-11T19:09:00Z" w16du:dateUtc="2026-01-11T11:09:00Z">
                  <w:rPr>
                    <w:ins w:id="529" w:author="Xiaofen Li" w:date="2026-01-11T18:54:00Z" w16du:dateUtc="2026-01-11T10:54:00Z"/>
                    <w:rFonts w:cs="Times New Roman"/>
                    <w:b/>
                    <w:bCs/>
                    <w:lang w:eastAsia="zh-CN"/>
                  </w:rPr>
                </w:rPrChange>
              </w:rPr>
              <w:pPrChange w:id="530" w:author="Xiaofen Li" w:date="2026-01-23T09:18:00Z" w16du:dateUtc="2026-01-23T01:18:00Z">
                <w:pPr/>
              </w:pPrChange>
            </w:pPr>
            <w:ins w:id="531" w:author="Xiaofen Li" w:date="2026-01-19T10:34:00Z">
              <w:r w:rsidRPr="00D30626">
                <w:rPr>
                  <w:rFonts w:cs="Times New Roman"/>
                  <w:lang w:eastAsia="zh-CN"/>
                </w:rPr>
                <w:t>0.015</w:t>
              </w:r>
            </w:ins>
          </w:p>
        </w:tc>
      </w:tr>
      <w:tr w:rsidR="009D0230" w:rsidRPr="00843321" w14:paraId="1FCA7DCD" w14:textId="77777777" w:rsidTr="009D0230">
        <w:trPr>
          <w:ins w:id="532" w:author="Xiaofen Li" w:date="2026-01-11T18:54:00Z"/>
          <w:trPrChange w:id="533" w:author="Xiaofen Li" w:date="2026-01-19T10:24:00Z" w16du:dateUtc="2026-01-19T02:24:00Z">
            <w:trPr>
              <w:gridAfter w:val="0"/>
            </w:trPr>
          </w:trPrChange>
        </w:trPr>
        <w:tc>
          <w:tcPr>
            <w:tcW w:w="3256" w:type="dxa"/>
            <w:tcPrChange w:id="534" w:author="Xiaofen Li" w:date="2026-01-19T10:24:00Z" w16du:dateUtc="2026-01-19T02:24:00Z">
              <w:tcPr>
                <w:tcW w:w="1953" w:type="dxa"/>
              </w:tcPr>
            </w:tcPrChange>
          </w:tcPr>
          <w:p w14:paraId="1CC55A4C" w14:textId="1AE0E907" w:rsidR="009D0230" w:rsidRPr="00843321" w:rsidRDefault="009D0230" w:rsidP="003274D6">
            <w:pPr>
              <w:jc w:val="both"/>
              <w:rPr>
                <w:ins w:id="535" w:author="Xiaofen Li" w:date="2026-01-11T18:54:00Z" w16du:dateUtc="2026-01-11T10:54:00Z"/>
                <w:rFonts w:cs="Times New Roman"/>
                <w:lang w:eastAsia="zh-CN"/>
                <w:rPrChange w:id="536" w:author="Xiaofen Li" w:date="2026-01-11T19:09:00Z" w16du:dateUtc="2026-01-11T11:09:00Z">
                  <w:rPr>
                    <w:ins w:id="537" w:author="Xiaofen Li" w:date="2026-01-11T18:54:00Z" w16du:dateUtc="2026-01-11T10:54:00Z"/>
                    <w:rFonts w:cs="Times New Roman"/>
                    <w:b/>
                    <w:bCs/>
                    <w:lang w:eastAsia="zh-CN"/>
                  </w:rPr>
                </w:rPrChange>
              </w:rPr>
              <w:pPrChange w:id="538" w:author="Xiaofen Li" w:date="2026-01-23T09:18:00Z" w16du:dateUtc="2026-01-23T01:18:00Z">
                <w:pPr/>
              </w:pPrChange>
            </w:pPr>
            <w:ins w:id="539" w:author="Xiaofen Li" w:date="2026-01-11T18:56:00Z">
              <w:r w:rsidRPr="00843321">
                <w:rPr>
                  <w:rFonts w:cs="Times New Roman"/>
                  <w:lang w:eastAsia="zh-CN"/>
                  <w:rPrChange w:id="540" w:author="Xiaofen Li" w:date="2026-01-11T19:09:00Z" w16du:dateUtc="2026-01-11T11:09:00Z">
                    <w:rPr>
                      <w:rFonts w:cs="Times New Roman"/>
                      <w:b/>
                      <w:bCs/>
                      <w:lang w:eastAsia="zh-CN"/>
                    </w:rPr>
                  </w:rPrChange>
                </w:rPr>
                <w:t>SGPP1 Expression</w:t>
              </w:r>
            </w:ins>
          </w:p>
        </w:tc>
        <w:tc>
          <w:tcPr>
            <w:tcW w:w="3827" w:type="dxa"/>
            <w:tcPrChange w:id="541" w:author="Xiaofen Li" w:date="2026-01-19T10:24:00Z" w16du:dateUtc="2026-01-19T02:24:00Z">
              <w:tcPr>
                <w:tcW w:w="1953" w:type="dxa"/>
                <w:gridSpan w:val="2"/>
              </w:tcPr>
            </w:tcPrChange>
          </w:tcPr>
          <w:p w14:paraId="5A25DEAA" w14:textId="4E74073A" w:rsidR="009D0230" w:rsidRPr="00843321" w:rsidRDefault="009D0230" w:rsidP="003274D6">
            <w:pPr>
              <w:jc w:val="both"/>
              <w:rPr>
                <w:ins w:id="542" w:author="Xiaofen Li" w:date="2026-01-11T18:54:00Z" w16du:dateUtc="2026-01-11T10:54:00Z"/>
                <w:rFonts w:cs="Times New Roman"/>
                <w:lang w:eastAsia="zh-CN"/>
                <w:rPrChange w:id="543" w:author="Xiaofen Li" w:date="2026-01-11T19:09:00Z" w16du:dateUtc="2026-01-11T11:09:00Z">
                  <w:rPr>
                    <w:ins w:id="544" w:author="Xiaofen Li" w:date="2026-01-11T18:54:00Z" w16du:dateUtc="2026-01-11T10:54:00Z"/>
                    <w:rFonts w:cs="Times New Roman"/>
                    <w:b/>
                    <w:bCs/>
                    <w:lang w:eastAsia="zh-CN"/>
                  </w:rPr>
                </w:rPrChange>
              </w:rPr>
              <w:pPrChange w:id="545" w:author="Xiaofen Li" w:date="2026-01-23T09:18:00Z" w16du:dateUtc="2026-01-23T01:18:00Z">
                <w:pPr/>
              </w:pPrChange>
            </w:pPr>
            <w:ins w:id="546" w:author="Xiaofen Li" w:date="2026-01-19T10:24:00Z" w16du:dateUtc="2026-01-19T02:24:00Z">
              <w:r w:rsidRPr="009D0230">
                <w:rPr>
                  <w:rFonts w:cs="Times New Roman"/>
                  <w:lang w:eastAsia="zh-CN"/>
                </w:rPr>
                <w:t>DM vs NC</w:t>
              </w:r>
            </w:ins>
          </w:p>
        </w:tc>
        <w:tc>
          <w:tcPr>
            <w:tcW w:w="2348" w:type="dxa"/>
            <w:tcPrChange w:id="547" w:author="Xiaofen Li" w:date="2026-01-19T10:24:00Z" w16du:dateUtc="2026-01-19T02:24:00Z">
              <w:tcPr>
                <w:tcW w:w="1954" w:type="dxa"/>
              </w:tcPr>
            </w:tcPrChange>
          </w:tcPr>
          <w:p w14:paraId="0795CDA9" w14:textId="032987AD" w:rsidR="009D0230" w:rsidRPr="00843321" w:rsidRDefault="00D30626" w:rsidP="003274D6">
            <w:pPr>
              <w:jc w:val="both"/>
              <w:rPr>
                <w:ins w:id="548" w:author="Xiaofen Li" w:date="2026-01-11T18:54:00Z" w16du:dateUtc="2026-01-11T10:54:00Z"/>
                <w:rFonts w:cs="Times New Roman"/>
                <w:lang w:eastAsia="zh-CN"/>
                <w:rPrChange w:id="549" w:author="Xiaofen Li" w:date="2026-01-11T19:09:00Z" w16du:dateUtc="2026-01-11T11:09:00Z">
                  <w:rPr>
                    <w:ins w:id="550" w:author="Xiaofen Li" w:date="2026-01-11T18:54:00Z" w16du:dateUtc="2026-01-11T10:54:00Z"/>
                    <w:rFonts w:cs="Times New Roman"/>
                    <w:b/>
                    <w:bCs/>
                    <w:lang w:eastAsia="zh-CN"/>
                  </w:rPr>
                </w:rPrChange>
              </w:rPr>
              <w:pPrChange w:id="551" w:author="Xiaofen Li" w:date="2026-01-23T09:18:00Z" w16du:dateUtc="2026-01-23T01:18:00Z">
                <w:pPr/>
              </w:pPrChange>
            </w:pPr>
            <w:ins w:id="552" w:author="Xiaofen Li" w:date="2026-01-19T10:37:00Z">
              <w:r w:rsidRPr="00D30626">
                <w:rPr>
                  <w:rFonts w:cs="Times New Roman"/>
                  <w:lang w:eastAsia="zh-CN"/>
                </w:rPr>
                <w:t>0.022</w:t>
              </w:r>
            </w:ins>
          </w:p>
        </w:tc>
      </w:tr>
      <w:tr w:rsidR="009D0230" w:rsidRPr="00843321" w14:paraId="37E6758D" w14:textId="77777777" w:rsidTr="009D0230">
        <w:trPr>
          <w:ins w:id="553" w:author="Xiaofen Li" w:date="2026-01-11T18:54:00Z"/>
          <w:trPrChange w:id="554" w:author="Xiaofen Li" w:date="2026-01-19T10:24:00Z" w16du:dateUtc="2026-01-19T02:24:00Z">
            <w:trPr>
              <w:gridAfter w:val="0"/>
            </w:trPr>
          </w:trPrChange>
        </w:trPr>
        <w:tc>
          <w:tcPr>
            <w:tcW w:w="3256" w:type="dxa"/>
            <w:tcPrChange w:id="555" w:author="Xiaofen Li" w:date="2026-01-19T10:24:00Z" w16du:dateUtc="2026-01-19T02:24:00Z">
              <w:tcPr>
                <w:tcW w:w="1953" w:type="dxa"/>
              </w:tcPr>
            </w:tcPrChange>
          </w:tcPr>
          <w:p w14:paraId="3648F551" w14:textId="77777777" w:rsidR="009D0230" w:rsidRPr="00843321" w:rsidRDefault="009D0230" w:rsidP="003274D6">
            <w:pPr>
              <w:jc w:val="both"/>
              <w:rPr>
                <w:ins w:id="556" w:author="Xiaofen Li" w:date="2026-01-11T18:54:00Z" w16du:dateUtc="2026-01-11T10:54:00Z"/>
                <w:rFonts w:cs="Times New Roman"/>
                <w:lang w:eastAsia="zh-CN"/>
                <w:rPrChange w:id="557" w:author="Xiaofen Li" w:date="2026-01-11T19:09:00Z" w16du:dateUtc="2026-01-11T11:09:00Z">
                  <w:rPr>
                    <w:ins w:id="558" w:author="Xiaofen Li" w:date="2026-01-11T18:54:00Z" w16du:dateUtc="2026-01-11T10:54:00Z"/>
                    <w:rFonts w:cs="Times New Roman"/>
                    <w:b/>
                    <w:bCs/>
                    <w:lang w:eastAsia="zh-CN"/>
                  </w:rPr>
                </w:rPrChange>
              </w:rPr>
              <w:pPrChange w:id="559" w:author="Xiaofen Li" w:date="2026-01-23T09:18:00Z" w16du:dateUtc="2026-01-23T01:18:00Z">
                <w:pPr/>
              </w:pPrChange>
            </w:pPr>
          </w:p>
        </w:tc>
        <w:tc>
          <w:tcPr>
            <w:tcW w:w="3827" w:type="dxa"/>
            <w:tcPrChange w:id="560" w:author="Xiaofen Li" w:date="2026-01-19T10:24:00Z" w16du:dateUtc="2026-01-19T02:24:00Z">
              <w:tcPr>
                <w:tcW w:w="1953" w:type="dxa"/>
                <w:gridSpan w:val="2"/>
              </w:tcPr>
            </w:tcPrChange>
          </w:tcPr>
          <w:p w14:paraId="27F80815" w14:textId="1FE2FBE5" w:rsidR="009D0230" w:rsidRPr="00843321" w:rsidRDefault="009D0230" w:rsidP="003274D6">
            <w:pPr>
              <w:jc w:val="both"/>
              <w:rPr>
                <w:ins w:id="561" w:author="Xiaofen Li" w:date="2026-01-11T18:54:00Z" w16du:dateUtc="2026-01-11T10:54:00Z"/>
                <w:rFonts w:cs="Times New Roman"/>
                <w:lang w:eastAsia="zh-CN"/>
                <w:rPrChange w:id="562" w:author="Xiaofen Li" w:date="2026-01-11T19:09:00Z" w16du:dateUtc="2026-01-11T11:09:00Z">
                  <w:rPr>
                    <w:ins w:id="563" w:author="Xiaofen Li" w:date="2026-01-11T18:54:00Z" w16du:dateUtc="2026-01-11T10:54:00Z"/>
                    <w:rFonts w:cs="Times New Roman"/>
                    <w:b/>
                    <w:bCs/>
                    <w:lang w:eastAsia="zh-CN"/>
                  </w:rPr>
                </w:rPrChange>
              </w:rPr>
              <w:pPrChange w:id="564" w:author="Xiaofen Li" w:date="2026-01-23T09:18:00Z" w16du:dateUtc="2026-01-23T01:18:00Z">
                <w:pPr/>
              </w:pPrChange>
            </w:pPr>
            <w:ins w:id="565" w:author="Xiaofen Li" w:date="2026-01-19T10:24:00Z" w16du:dateUtc="2026-01-19T02:24:00Z">
              <w:r w:rsidRPr="009D0230">
                <w:rPr>
                  <w:rFonts w:cs="Times New Roman"/>
                  <w:lang w:eastAsia="zh-CN"/>
                </w:rPr>
                <w:t>DM+SE vs DM</w:t>
              </w:r>
            </w:ins>
          </w:p>
        </w:tc>
        <w:tc>
          <w:tcPr>
            <w:tcW w:w="2348" w:type="dxa"/>
            <w:tcPrChange w:id="566" w:author="Xiaofen Li" w:date="2026-01-19T10:24:00Z" w16du:dateUtc="2026-01-19T02:24:00Z">
              <w:tcPr>
                <w:tcW w:w="1954" w:type="dxa"/>
              </w:tcPr>
            </w:tcPrChange>
          </w:tcPr>
          <w:p w14:paraId="450793F1" w14:textId="57FAA714" w:rsidR="009D0230" w:rsidRPr="00843321" w:rsidRDefault="00D30626" w:rsidP="003274D6">
            <w:pPr>
              <w:jc w:val="both"/>
              <w:rPr>
                <w:ins w:id="567" w:author="Xiaofen Li" w:date="2026-01-11T18:54:00Z" w16du:dateUtc="2026-01-11T10:54:00Z"/>
                <w:rFonts w:cs="Times New Roman"/>
                <w:lang w:eastAsia="zh-CN"/>
                <w:rPrChange w:id="568" w:author="Xiaofen Li" w:date="2026-01-11T19:09:00Z" w16du:dateUtc="2026-01-11T11:09:00Z">
                  <w:rPr>
                    <w:ins w:id="569" w:author="Xiaofen Li" w:date="2026-01-11T18:54:00Z" w16du:dateUtc="2026-01-11T10:54:00Z"/>
                    <w:rFonts w:cs="Times New Roman"/>
                    <w:b/>
                    <w:bCs/>
                    <w:lang w:eastAsia="zh-CN"/>
                  </w:rPr>
                </w:rPrChange>
              </w:rPr>
              <w:pPrChange w:id="570" w:author="Xiaofen Li" w:date="2026-01-23T09:18:00Z" w16du:dateUtc="2026-01-23T01:18:00Z">
                <w:pPr/>
              </w:pPrChange>
            </w:pPr>
            <w:ins w:id="571" w:author="Xiaofen Li" w:date="2026-01-19T10:37:00Z">
              <w:r w:rsidRPr="00D30626">
                <w:rPr>
                  <w:rFonts w:cs="Times New Roman"/>
                  <w:lang w:eastAsia="zh-CN"/>
                </w:rPr>
                <w:t>0.151</w:t>
              </w:r>
            </w:ins>
          </w:p>
        </w:tc>
      </w:tr>
      <w:tr w:rsidR="009D0230" w:rsidRPr="00843321" w14:paraId="4B5BAC88" w14:textId="77777777" w:rsidTr="009D0230">
        <w:trPr>
          <w:ins w:id="572" w:author="Xiaofen Li" w:date="2026-01-11T18:54:00Z"/>
          <w:trPrChange w:id="573" w:author="Xiaofen Li" w:date="2026-01-19T10:24:00Z" w16du:dateUtc="2026-01-19T02:24:00Z">
            <w:trPr>
              <w:gridAfter w:val="0"/>
            </w:trPr>
          </w:trPrChange>
        </w:trPr>
        <w:tc>
          <w:tcPr>
            <w:tcW w:w="3256" w:type="dxa"/>
            <w:tcPrChange w:id="574" w:author="Xiaofen Li" w:date="2026-01-19T10:24:00Z" w16du:dateUtc="2026-01-19T02:24:00Z">
              <w:tcPr>
                <w:tcW w:w="1953" w:type="dxa"/>
              </w:tcPr>
            </w:tcPrChange>
          </w:tcPr>
          <w:p w14:paraId="1F3886B4" w14:textId="6BFF5DDE" w:rsidR="009D0230" w:rsidRPr="00843321" w:rsidRDefault="009D0230" w:rsidP="003274D6">
            <w:pPr>
              <w:jc w:val="both"/>
              <w:rPr>
                <w:ins w:id="575" w:author="Xiaofen Li" w:date="2026-01-11T18:54:00Z" w16du:dateUtc="2026-01-11T10:54:00Z"/>
                <w:rFonts w:cs="Times New Roman"/>
                <w:lang w:eastAsia="zh-CN"/>
                <w:rPrChange w:id="576" w:author="Xiaofen Li" w:date="2026-01-11T19:09:00Z" w16du:dateUtc="2026-01-11T11:09:00Z">
                  <w:rPr>
                    <w:ins w:id="577" w:author="Xiaofen Li" w:date="2026-01-11T18:54:00Z" w16du:dateUtc="2026-01-11T10:54:00Z"/>
                    <w:rFonts w:cs="Times New Roman"/>
                    <w:b/>
                    <w:bCs/>
                    <w:lang w:eastAsia="zh-CN"/>
                  </w:rPr>
                </w:rPrChange>
              </w:rPr>
              <w:pPrChange w:id="578" w:author="Xiaofen Li" w:date="2026-01-23T09:18:00Z" w16du:dateUtc="2026-01-23T01:18:00Z">
                <w:pPr/>
              </w:pPrChange>
            </w:pPr>
            <w:proofErr w:type="spellStart"/>
            <w:ins w:id="579" w:author="Xiaofen Li" w:date="2026-01-11T18:59:00Z" w16du:dateUtc="2026-01-11T10:59:00Z">
              <w:r w:rsidRPr="00843321">
                <w:rPr>
                  <w:rFonts w:cs="Times New Roman" w:hint="eastAsia"/>
                </w:rPr>
                <w:t>P</w:t>
              </w:r>
              <w:r w:rsidRPr="00843321">
                <w:rPr>
                  <w:rFonts w:cs="Times New Roman"/>
                </w:rPr>
                <w:t>sychosine</w:t>
              </w:r>
            </w:ins>
            <w:proofErr w:type="spellEnd"/>
          </w:p>
        </w:tc>
        <w:tc>
          <w:tcPr>
            <w:tcW w:w="3827" w:type="dxa"/>
            <w:tcPrChange w:id="580" w:author="Xiaofen Li" w:date="2026-01-19T10:24:00Z" w16du:dateUtc="2026-01-19T02:24:00Z">
              <w:tcPr>
                <w:tcW w:w="1953" w:type="dxa"/>
                <w:gridSpan w:val="2"/>
              </w:tcPr>
            </w:tcPrChange>
          </w:tcPr>
          <w:p w14:paraId="5694711E" w14:textId="10C9AB25" w:rsidR="009D0230" w:rsidRPr="00843321" w:rsidRDefault="009D0230" w:rsidP="003274D6">
            <w:pPr>
              <w:jc w:val="both"/>
              <w:rPr>
                <w:ins w:id="581" w:author="Xiaofen Li" w:date="2026-01-11T18:54:00Z" w16du:dateUtc="2026-01-11T10:54:00Z"/>
                <w:rFonts w:cs="Times New Roman"/>
                <w:lang w:eastAsia="zh-CN"/>
                <w:rPrChange w:id="582" w:author="Xiaofen Li" w:date="2026-01-11T19:09:00Z" w16du:dateUtc="2026-01-11T11:09:00Z">
                  <w:rPr>
                    <w:ins w:id="583" w:author="Xiaofen Li" w:date="2026-01-11T18:54:00Z" w16du:dateUtc="2026-01-11T10:54:00Z"/>
                    <w:rFonts w:cs="Times New Roman"/>
                    <w:b/>
                    <w:bCs/>
                    <w:lang w:eastAsia="zh-CN"/>
                  </w:rPr>
                </w:rPrChange>
              </w:rPr>
              <w:pPrChange w:id="584" w:author="Xiaofen Li" w:date="2026-01-23T09:18:00Z" w16du:dateUtc="2026-01-23T01:18:00Z">
                <w:pPr/>
              </w:pPrChange>
            </w:pPr>
            <w:ins w:id="585" w:author="Xiaofen Li" w:date="2026-01-19T10:24:00Z" w16du:dateUtc="2026-01-19T02:24:00Z">
              <w:r w:rsidRPr="009D0230">
                <w:rPr>
                  <w:rFonts w:cs="Times New Roman"/>
                  <w:lang w:eastAsia="zh-CN"/>
                </w:rPr>
                <w:t>DM vs NC</w:t>
              </w:r>
            </w:ins>
          </w:p>
        </w:tc>
        <w:tc>
          <w:tcPr>
            <w:tcW w:w="2348" w:type="dxa"/>
            <w:tcPrChange w:id="586" w:author="Xiaofen Li" w:date="2026-01-19T10:24:00Z" w16du:dateUtc="2026-01-19T02:24:00Z">
              <w:tcPr>
                <w:tcW w:w="1954" w:type="dxa"/>
              </w:tcPr>
            </w:tcPrChange>
          </w:tcPr>
          <w:p w14:paraId="68B8A4B4" w14:textId="52B541B1" w:rsidR="009D0230" w:rsidRPr="00843321" w:rsidRDefault="00D30626" w:rsidP="003274D6">
            <w:pPr>
              <w:jc w:val="both"/>
              <w:rPr>
                <w:ins w:id="587" w:author="Xiaofen Li" w:date="2026-01-11T18:54:00Z" w16du:dateUtc="2026-01-11T10:54:00Z"/>
                <w:rFonts w:cs="Times New Roman"/>
                <w:lang w:eastAsia="zh-CN"/>
                <w:rPrChange w:id="588" w:author="Xiaofen Li" w:date="2026-01-11T19:09:00Z" w16du:dateUtc="2026-01-11T11:09:00Z">
                  <w:rPr>
                    <w:ins w:id="589" w:author="Xiaofen Li" w:date="2026-01-11T18:54:00Z" w16du:dateUtc="2026-01-11T10:54:00Z"/>
                    <w:rFonts w:cs="Times New Roman"/>
                    <w:b/>
                    <w:bCs/>
                    <w:lang w:eastAsia="zh-CN"/>
                  </w:rPr>
                </w:rPrChange>
              </w:rPr>
              <w:pPrChange w:id="590" w:author="Xiaofen Li" w:date="2026-01-23T09:18:00Z" w16du:dateUtc="2026-01-23T01:18:00Z">
                <w:pPr/>
              </w:pPrChange>
            </w:pPr>
            <w:ins w:id="591" w:author="Xiaofen Li" w:date="2026-01-19T10:28:00Z" w16du:dateUtc="2026-01-19T02:28:00Z">
              <w:r>
                <w:rPr>
                  <w:rFonts w:cs="Times New Roman" w:hint="eastAsia"/>
                  <w:lang w:eastAsia="zh-CN"/>
                </w:rPr>
                <w:t>0.493</w:t>
              </w:r>
            </w:ins>
          </w:p>
        </w:tc>
      </w:tr>
      <w:tr w:rsidR="009D0230" w:rsidRPr="00843321" w14:paraId="6C86E29B" w14:textId="77777777" w:rsidTr="009D0230">
        <w:trPr>
          <w:ins w:id="592" w:author="Xiaofen Li" w:date="2026-01-11T18:59:00Z"/>
          <w:trPrChange w:id="593" w:author="Xiaofen Li" w:date="2026-01-19T10:24:00Z" w16du:dateUtc="2026-01-19T02:24:00Z">
            <w:trPr>
              <w:gridAfter w:val="0"/>
            </w:trPr>
          </w:trPrChange>
        </w:trPr>
        <w:tc>
          <w:tcPr>
            <w:tcW w:w="3256" w:type="dxa"/>
            <w:tcPrChange w:id="594" w:author="Xiaofen Li" w:date="2026-01-19T10:24:00Z" w16du:dateUtc="2026-01-19T02:24:00Z">
              <w:tcPr>
                <w:tcW w:w="1953" w:type="dxa"/>
              </w:tcPr>
            </w:tcPrChange>
          </w:tcPr>
          <w:p w14:paraId="7B2E9ADC" w14:textId="77777777" w:rsidR="009D0230" w:rsidRPr="00843321" w:rsidRDefault="009D0230" w:rsidP="003274D6">
            <w:pPr>
              <w:jc w:val="both"/>
              <w:rPr>
                <w:ins w:id="595" w:author="Xiaofen Li" w:date="2026-01-11T18:59:00Z" w16du:dateUtc="2026-01-11T10:59:00Z"/>
                <w:rFonts w:cs="Times New Roman"/>
              </w:rPr>
              <w:pPrChange w:id="596" w:author="Xiaofen Li" w:date="2026-01-23T09:18:00Z" w16du:dateUtc="2026-01-23T01:18:00Z">
                <w:pPr/>
              </w:pPrChange>
            </w:pPr>
          </w:p>
        </w:tc>
        <w:tc>
          <w:tcPr>
            <w:tcW w:w="3827" w:type="dxa"/>
            <w:tcPrChange w:id="597" w:author="Xiaofen Li" w:date="2026-01-19T10:24:00Z" w16du:dateUtc="2026-01-19T02:24:00Z">
              <w:tcPr>
                <w:tcW w:w="1953" w:type="dxa"/>
                <w:gridSpan w:val="2"/>
              </w:tcPr>
            </w:tcPrChange>
          </w:tcPr>
          <w:p w14:paraId="45F7E1A8" w14:textId="4F60E077" w:rsidR="009D0230" w:rsidRPr="00843321" w:rsidRDefault="009D0230" w:rsidP="003274D6">
            <w:pPr>
              <w:jc w:val="both"/>
              <w:rPr>
                <w:ins w:id="598" w:author="Xiaofen Li" w:date="2026-01-11T18:59:00Z" w16du:dateUtc="2026-01-11T10:59:00Z"/>
                <w:rFonts w:cs="Times New Roman"/>
                <w:lang w:eastAsia="zh-CN"/>
                <w:rPrChange w:id="599" w:author="Xiaofen Li" w:date="2026-01-11T19:09:00Z" w16du:dateUtc="2026-01-11T11:09:00Z">
                  <w:rPr>
                    <w:ins w:id="600" w:author="Xiaofen Li" w:date="2026-01-11T18:59:00Z" w16du:dateUtc="2026-01-11T10:59:00Z"/>
                    <w:rFonts w:cs="Times New Roman"/>
                    <w:b/>
                    <w:bCs/>
                    <w:lang w:eastAsia="zh-CN"/>
                  </w:rPr>
                </w:rPrChange>
              </w:rPr>
              <w:pPrChange w:id="601" w:author="Xiaofen Li" w:date="2026-01-23T09:18:00Z" w16du:dateUtc="2026-01-23T01:18:00Z">
                <w:pPr/>
              </w:pPrChange>
            </w:pPr>
            <w:ins w:id="602" w:author="Xiaofen Li" w:date="2026-01-19T10:24:00Z" w16du:dateUtc="2026-01-19T02:24:00Z">
              <w:r w:rsidRPr="009D0230">
                <w:rPr>
                  <w:rFonts w:cs="Times New Roman"/>
                  <w:lang w:eastAsia="zh-CN"/>
                </w:rPr>
                <w:t>DM+SE vs DM</w:t>
              </w:r>
            </w:ins>
          </w:p>
        </w:tc>
        <w:tc>
          <w:tcPr>
            <w:tcW w:w="2348" w:type="dxa"/>
            <w:tcPrChange w:id="603" w:author="Xiaofen Li" w:date="2026-01-19T10:24:00Z" w16du:dateUtc="2026-01-19T02:24:00Z">
              <w:tcPr>
                <w:tcW w:w="1954" w:type="dxa"/>
              </w:tcPr>
            </w:tcPrChange>
          </w:tcPr>
          <w:p w14:paraId="6E260218" w14:textId="6D573BEA" w:rsidR="009D0230" w:rsidRPr="00843321" w:rsidRDefault="00D30626" w:rsidP="003274D6">
            <w:pPr>
              <w:jc w:val="both"/>
              <w:rPr>
                <w:ins w:id="604" w:author="Xiaofen Li" w:date="2026-01-11T18:59:00Z" w16du:dateUtc="2026-01-11T10:59:00Z"/>
                <w:rFonts w:cs="Times New Roman"/>
                <w:lang w:eastAsia="zh-CN"/>
                <w:rPrChange w:id="605" w:author="Xiaofen Li" w:date="2026-01-11T19:09:00Z" w16du:dateUtc="2026-01-11T11:09:00Z">
                  <w:rPr>
                    <w:ins w:id="606" w:author="Xiaofen Li" w:date="2026-01-11T18:59:00Z" w16du:dateUtc="2026-01-11T10:59:00Z"/>
                    <w:rFonts w:cs="Times New Roman"/>
                    <w:b/>
                    <w:bCs/>
                    <w:lang w:eastAsia="zh-CN"/>
                  </w:rPr>
                </w:rPrChange>
              </w:rPr>
              <w:pPrChange w:id="607" w:author="Xiaofen Li" w:date="2026-01-23T09:18:00Z" w16du:dateUtc="2026-01-23T01:18:00Z">
                <w:pPr/>
              </w:pPrChange>
            </w:pPr>
            <w:ins w:id="608" w:author="Xiaofen Li" w:date="2026-01-19T10:28:00Z" w16du:dateUtc="2026-01-19T02:28:00Z">
              <w:r>
                <w:rPr>
                  <w:rFonts w:cs="Times New Roman" w:hint="eastAsia"/>
                  <w:lang w:eastAsia="zh-CN"/>
                </w:rPr>
                <w:t>0.188</w:t>
              </w:r>
            </w:ins>
          </w:p>
        </w:tc>
      </w:tr>
      <w:tr w:rsidR="009D0230" w:rsidRPr="00843321" w14:paraId="2DCAE3D5" w14:textId="77777777" w:rsidTr="009D0230">
        <w:trPr>
          <w:ins w:id="609" w:author="Xiaofen Li" w:date="2026-01-11T18:59:00Z"/>
          <w:trPrChange w:id="610" w:author="Xiaofen Li" w:date="2026-01-19T10:24:00Z" w16du:dateUtc="2026-01-19T02:24:00Z">
            <w:trPr>
              <w:gridAfter w:val="0"/>
            </w:trPr>
          </w:trPrChange>
        </w:trPr>
        <w:tc>
          <w:tcPr>
            <w:tcW w:w="3256" w:type="dxa"/>
            <w:tcPrChange w:id="611" w:author="Xiaofen Li" w:date="2026-01-19T10:24:00Z" w16du:dateUtc="2026-01-19T02:24:00Z">
              <w:tcPr>
                <w:tcW w:w="1953" w:type="dxa"/>
              </w:tcPr>
            </w:tcPrChange>
          </w:tcPr>
          <w:p w14:paraId="3AB0C160" w14:textId="5B93225E" w:rsidR="009D0230" w:rsidRPr="00843321" w:rsidRDefault="009D0230" w:rsidP="003274D6">
            <w:pPr>
              <w:jc w:val="both"/>
              <w:rPr>
                <w:ins w:id="612" w:author="Xiaofen Li" w:date="2026-01-11T18:59:00Z" w16du:dateUtc="2026-01-11T10:59:00Z"/>
                <w:rFonts w:cs="Times New Roman"/>
              </w:rPr>
              <w:pPrChange w:id="613" w:author="Xiaofen Li" w:date="2026-01-23T09:18:00Z" w16du:dateUtc="2026-01-23T01:18:00Z">
                <w:pPr/>
              </w:pPrChange>
            </w:pPr>
            <w:ins w:id="614" w:author="Xiaofen Li" w:date="2026-01-11T18:59:00Z" w16du:dateUtc="2026-01-11T10:59:00Z">
              <w:r w:rsidRPr="00843321">
                <w:rPr>
                  <w:rFonts w:cs="Times New Roman"/>
                </w:rPr>
                <w:t>Cerebral GHDCA</w:t>
              </w:r>
            </w:ins>
          </w:p>
        </w:tc>
        <w:tc>
          <w:tcPr>
            <w:tcW w:w="3827" w:type="dxa"/>
            <w:tcPrChange w:id="615" w:author="Xiaofen Li" w:date="2026-01-19T10:24:00Z" w16du:dateUtc="2026-01-19T02:24:00Z">
              <w:tcPr>
                <w:tcW w:w="1953" w:type="dxa"/>
                <w:gridSpan w:val="2"/>
              </w:tcPr>
            </w:tcPrChange>
          </w:tcPr>
          <w:p w14:paraId="29F74423" w14:textId="0C71AC15" w:rsidR="009D0230" w:rsidRPr="00843321" w:rsidRDefault="009D0230" w:rsidP="003274D6">
            <w:pPr>
              <w:jc w:val="both"/>
              <w:rPr>
                <w:ins w:id="616" w:author="Xiaofen Li" w:date="2026-01-11T18:59:00Z" w16du:dateUtc="2026-01-11T10:59:00Z"/>
                <w:rFonts w:cs="Times New Roman"/>
                <w:lang w:eastAsia="zh-CN"/>
                <w:rPrChange w:id="617" w:author="Xiaofen Li" w:date="2026-01-11T19:09:00Z" w16du:dateUtc="2026-01-11T11:09:00Z">
                  <w:rPr>
                    <w:ins w:id="618" w:author="Xiaofen Li" w:date="2026-01-11T18:59:00Z" w16du:dateUtc="2026-01-11T10:59:00Z"/>
                    <w:rFonts w:cs="Times New Roman"/>
                    <w:b/>
                    <w:bCs/>
                    <w:lang w:eastAsia="zh-CN"/>
                  </w:rPr>
                </w:rPrChange>
              </w:rPr>
              <w:pPrChange w:id="619" w:author="Xiaofen Li" w:date="2026-01-23T09:18:00Z" w16du:dateUtc="2026-01-23T01:18:00Z">
                <w:pPr/>
              </w:pPrChange>
            </w:pPr>
            <w:ins w:id="620" w:author="Xiaofen Li" w:date="2026-01-19T10:25:00Z" w16du:dateUtc="2026-01-19T02:25:00Z">
              <w:r w:rsidRPr="009D0230">
                <w:rPr>
                  <w:rFonts w:cs="Times New Roman"/>
                  <w:lang w:eastAsia="zh-CN"/>
                </w:rPr>
                <w:t>DM vs NC</w:t>
              </w:r>
            </w:ins>
          </w:p>
        </w:tc>
        <w:tc>
          <w:tcPr>
            <w:tcW w:w="2348" w:type="dxa"/>
            <w:tcPrChange w:id="621" w:author="Xiaofen Li" w:date="2026-01-19T10:24:00Z" w16du:dateUtc="2026-01-19T02:24:00Z">
              <w:tcPr>
                <w:tcW w:w="1954" w:type="dxa"/>
              </w:tcPr>
            </w:tcPrChange>
          </w:tcPr>
          <w:p w14:paraId="5997F80C" w14:textId="7E1C1FEC" w:rsidR="009D0230" w:rsidRPr="00843321" w:rsidRDefault="00D30626" w:rsidP="003274D6">
            <w:pPr>
              <w:jc w:val="both"/>
              <w:rPr>
                <w:ins w:id="622" w:author="Xiaofen Li" w:date="2026-01-11T18:59:00Z" w16du:dateUtc="2026-01-11T10:59:00Z"/>
                <w:rFonts w:cs="Times New Roman"/>
                <w:lang w:eastAsia="zh-CN"/>
                <w:rPrChange w:id="623" w:author="Xiaofen Li" w:date="2026-01-11T19:09:00Z" w16du:dateUtc="2026-01-11T11:09:00Z">
                  <w:rPr>
                    <w:ins w:id="624" w:author="Xiaofen Li" w:date="2026-01-11T18:59:00Z" w16du:dateUtc="2026-01-11T10:59:00Z"/>
                    <w:rFonts w:cs="Times New Roman"/>
                    <w:b/>
                    <w:bCs/>
                    <w:lang w:eastAsia="zh-CN"/>
                  </w:rPr>
                </w:rPrChange>
              </w:rPr>
              <w:pPrChange w:id="625" w:author="Xiaofen Li" w:date="2026-01-23T09:18:00Z" w16du:dateUtc="2026-01-23T01:18:00Z">
                <w:pPr/>
              </w:pPrChange>
            </w:pPr>
            <w:ins w:id="626" w:author="Xiaofen Li" w:date="2026-01-19T10:41:00Z">
              <w:r w:rsidRPr="00D30626">
                <w:rPr>
                  <w:rFonts w:cs="Times New Roman"/>
                  <w:lang w:eastAsia="zh-CN"/>
                </w:rPr>
                <w:t>0.031</w:t>
              </w:r>
            </w:ins>
          </w:p>
        </w:tc>
      </w:tr>
      <w:tr w:rsidR="009D0230" w:rsidRPr="00843321" w14:paraId="78FDCB4A" w14:textId="77777777" w:rsidTr="009D0230">
        <w:trPr>
          <w:ins w:id="627" w:author="Xiaofen Li" w:date="2026-01-11T18:59:00Z"/>
          <w:trPrChange w:id="628" w:author="Xiaofen Li" w:date="2026-01-19T10:24:00Z" w16du:dateUtc="2026-01-19T02:24:00Z">
            <w:trPr>
              <w:gridAfter w:val="0"/>
            </w:trPr>
          </w:trPrChange>
        </w:trPr>
        <w:tc>
          <w:tcPr>
            <w:tcW w:w="3256" w:type="dxa"/>
            <w:tcPrChange w:id="629" w:author="Xiaofen Li" w:date="2026-01-19T10:24:00Z" w16du:dateUtc="2026-01-19T02:24:00Z">
              <w:tcPr>
                <w:tcW w:w="1953" w:type="dxa"/>
              </w:tcPr>
            </w:tcPrChange>
          </w:tcPr>
          <w:p w14:paraId="55B921F1" w14:textId="77777777" w:rsidR="009D0230" w:rsidRPr="00843321" w:rsidRDefault="009D0230" w:rsidP="003274D6">
            <w:pPr>
              <w:jc w:val="both"/>
              <w:rPr>
                <w:ins w:id="630" w:author="Xiaofen Li" w:date="2026-01-11T18:59:00Z" w16du:dateUtc="2026-01-11T10:59:00Z"/>
                <w:rFonts w:cs="Times New Roman"/>
              </w:rPr>
              <w:pPrChange w:id="631" w:author="Xiaofen Li" w:date="2026-01-23T09:18:00Z" w16du:dateUtc="2026-01-23T01:18:00Z">
                <w:pPr/>
              </w:pPrChange>
            </w:pPr>
          </w:p>
        </w:tc>
        <w:tc>
          <w:tcPr>
            <w:tcW w:w="3827" w:type="dxa"/>
            <w:tcPrChange w:id="632" w:author="Xiaofen Li" w:date="2026-01-19T10:24:00Z" w16du:dateUtc="2026-01-19T02:24:00Z">
              <w:tcPr>
                <w:tcW w:w="1953" w:type="dxa"/>
                <w:gridSpan w:val="2"/>
              </w:tcPr>
            </w:tcPrChange>
          </w:tcPr>
          <w:p w14:paraId="3A57F4FD" w14:textId="519203F8" w:rsidR="009D0230" w:rsidRPr="00843321" w:rsidRDefault="009D0230" w:rsidP="003274D6">
            <w:pPr>
              <w:jc w:val="both"/>
              <w:rPr>
                <w:ins w:id="633" w:author="Xiaofen Li" w:date="2026-01-11T18:59:00Z" w16du:dateUtc="2026-01-11T10:59:00Z"/>
                <w:rFonts w:cs="Times New Roman"/>
                <w:lang w:eastAsia="zh-CN"/>
                <w:rPrChange w:id="634" w:author="Xiaofen Li" w:date="2026-01-11T19:09:00Z" w16du:dateUtc="2026-01-11T11:09:00Z">
                  <w:rPr>
                    <w:ins w:id="635" w:author="Xiaofen Li" w:date="2026-01-11T18:59:00Z" w16du:dateUtc="2026-01-11T10:59:00Z"/>
                    <w:rFonts w:cs="Times New Roman"/>
                    <w:b/>
                    <w:bCs/>
                    <w:lang w:eastAsia="zh-CN"/>
                  </w:rPr>
                </w:rPrChange>
              </w:rPr>
              <w:pPrChange w:id="636" w:author="Xiaofen Li" w:date="2026-01-23T09:18:00Z" w16du:dateUtc="2026-01-23T01:18:00Z">
                <w:pPr/>
              </w:pPrChange>
            </w:pPr>
            <w:ins w:id="637" w:author="Xiaofen Li" w:date="2026-01-19T10:25:00Z" w16du:dateUtc="2026-01-19T02:25:00Z">
              <w:r w:rsidRPr="009D0230">
                <w:rPr>
                  <w:rFonts w:cs="Times New Roman"/>
                  <w:lang w:eastAsia="zh-CN"/>
                </w:rPr>
                <w:t>DM+SE vs DM</w:t>
              </w:r>
            </w:ins>
          </w:p>
        </w:tc>
        <w:tc>
          <w:tcPr>
            <w:tcW w:w="2348" w:type="dxa"/>
            <w:tcPrChange w:id="638" w:author="Xiaofen Li" w:date="2026-01-19T10:24:00Z" w16du:dateUtc="2026-01-19T02:24:00Z">
              <w:tcPr>
                <w:tcW w:w="1954" w:type="dxa"/>
              </w:tcPr>
            </w:tcPrChange>
          </w:tcPr>
          <w:p w14:paraId="51209284" w14:textId="4A4F178A" w:rsidR="009D0230" w:rsidRPr="00843321" w:rsidRDefault="00D30626" w:rsidP="003274D6">
            <w:pPr>
              <w:jc w:val="both"/>
              <w:rPr>
                <w:ins w:id="639" w:author="Xiaofen Li" w:date="2026-01-11T18:59:00Z" w16du:dateUtc="2026-01-11T10:59:00Z"/>
                <w:rFonts w:cs="Times New Roman"/>
                <w:lang w:eastAsia="zh-CN"/>
                <w:rPrChange w:id="640" w:author="Xiaofen Li" w:date="2026-01-11T19:09:00Z" w16du:dateUtc="2026-01-11T11:09:00Z">
                  <w:rPr>
                    <w:ins w:id="641" w:author="Xiaofen Li" w:date="2026-01-11T18:59:00Z" w16du:dateUtc="2026-01-11T10:59:00Z"/>
                    <w:rFonts w:cs="Times New Roman"/>
                    <w:b/>
                    <w:bCs/>
                    <w:lang w:eastAsia="zh-CN"/>
                  </w:rPr>
                </w:rPrChange>
              </w:rPr>
              <w:pPrChange w:id="642" w:author="Xiaofen Li" w:date="2026-01-23T09:18:00Z" w16du:dateUtc="2026-01-23T01:18:00Z">
                <w:pPr/>
              </w:pPrChange>
            </w:pPr>
            <w:ins w:id="643" w:author="Xiaofen Li" w:date="2026-01-19T10:41:00Z">
              <w:r w:rsidRPr="00D30626">
                <w:rPr>
                  <w:rFonts w:cs="Times New Roman"/>
                  <w:lang w:eastAsia="zh-CN"/>
                </w:rPr>
                <w:t>0.106</w:t>
              </w:r>
            </w:ins>
          </w:p>
        </w:tc>
      </w:tr>
      <w:tr w:rsidR="009D0230" w:rsidRPr="00843321" w14:paraId="2B188904" w14:textId="77777777" w:rsidTr="009D0230">
        <w:trPr>
          <w:ins w:id="644" w:author="Xiaofen Li" w:date="2026-01-11T18:59:00Z"/>
          <w:trPrChange w:id="645" w:author="Xiaofen Li" w:date="2026-01-19T10:24:00Z" w16du:dateUtc="2026-01-19T02:24:00Z">
            <w:trPr>
              <w:gridAfter w:val="0"/>
            </w:trPr>
          </w:trPrChange>
        </w:trPr>
        <w:tc>
          <w:tcPr>
            <w:tcW w:w="3256" w:type="dxa"/>
            <w:tcPrChange w:id="646" w:author="Xiaofen Li" w:date="2026-01-19T10:24:00Z" w16du:dateUtc="2026-01-19T02:24:00Z">
              <w:tcPr>
                <w:tcW w:w="1953" w:type="dxa"/>
              </w:tcPr>
            </w:tcPrChange>
          </w:tcPr>
          <w:p w14:paraId="7CC6388A" w14:textId="32707BBB" w:rsidR="009D0230" w:rsidRPr="00843321" w:rsidRDefault="009D0230" w:rsidP="003274D6">
            <w:pPr>
              <w:jc w:val="both"/>
              <w:rPr>
                <w:ins w:id="647" w:author="Xiaofen Li" w:date="2026-01-11T18:59:00Z" w16du:dateUtc="2026-01-11T10:59:00Z"/>
                <w:rFonts w:cs="Times New Roman"/>
              </w:rPr>
              <w:pPrChange w:id="648" w:author="Xiaofen Li" w:date="2026-01-23T09:18:00Z" w16du:dateUtc="2026-01-23T01:18:00Z">
                <w:pPr/>
              </w:pPrChange>
            </w:pPr>
            <w:ins w:id="649" w:author="Xiaofen Li" w:date="2026-01-11T18:59:00Z" w16du:dateUtc="2026-01-11T10:59:00Z">
              <w:r w:rsidRPr="00843321">
                <w:rPr>
                  <w:rFonts w:cs="Times New Roman"/>
                </w:rPr>
                <w:t>Cerebral TCA</w:t>
              </w:r>
            </w:ins>
          </w:p>
        </w:tc>
        <w:tc>
          <w:tcPr>
            <w:tcW w:w="3827" w:type="dxa"/>
            <w:tcPrChange w:id="650" w:author="Xiaofen Li" w:date="2026-01-19T10:24:00Z" w16du:dateUtc="2026-01-19T02:24:00Z">
              <w:tcPr>
                <w:tcW w:w="1953" w:type="dxa"/>
                <w:gridSpan w:val="2"/>
              </w:tcPr>
            </w:tcPrChange>
          </w:tcPr>
          <w:p w14:paraId="5B740C8E" w14:textId="36E77C28" w:rsidR="009D0230" w:rsidRPr="00843321" w:rsidRDefault="009D0230" w:rsidP="003274D6">
            <w:pPr>
              <w:jc w:val="both"/>
              <w:rPr>
                <w:ins w:id="651" w:author="Xiaofen Li" w:date="2026-01-11T18:59:00Z" w16du:dateUtc="2026-01-11T10:59:00Z"/>
                <w:rFonts w:cs="Times New Roman"/>
                <w:lang w:eastAsia="zh-CN"/>
                <w:rPrChange w:id="652" w:author="Xiaofen Li" w:date="2026-01-11T19:09:00Z" w16du:dateUtc="2026-01-11T11:09:00Z">
                  <w:rPr>
                    <w:ins w:id="653" w:author="Xiaofen Li" w:date="2026-01-11T18:59:00Z" w16du:dateUtc="2026-01-11T10:59:00Z"/>
                    <w:rFonts w:cs="Times New Roman"/>
                    <w:b/>
                    <w:bCs/>
                    <w:lang w:eastAsia="zh-CN"/>
                  </w:rPr>
                </w:rPrChange>
              </w:rPr>
              <w:pPrChange w:id="654" w:author="Xiaofen Li" w:date="2026-01-23T09:18:00Z" w16du:dateUtc="2026-01-23T01:18:00Z">
                <w:pPr/>
              </w:pPrChange>
            </w:pPr>
            <w:ins w:id="655" w:author="Xiaofen Li" w:date="2026-01-19T10:25:00Z" w16du:dateUtc="2026-01-19T02:25:00Z">
              <w:r w:rsidRPr="009D0230">
                <w:rPr>
                  <w:rFonts w:cs="Times New Roman"/>
                  <w:lang w:eastAsia="zh-CN"/>
                </w:rPr>
                <w:t>DM vs NC</w:t>
              </w:r>
            </w:ins>
          </w:p>
        </w:tc>
        <w:tc>
          <w:tcPr>
            <w:tcW w:w="2348" w:type="dxa"/>
            <w:tcPrChange w:id="656" w:author="Xiaofen Li" w:date="2026-01-19T10:24:00Z" w16du:dateUtc="2026-01-19T02:24:00Z">
              <w:tcPr>
                <w:tcW w:w="1954" w:type="dxa"/>
              </w:tcPr>
            </w:tcPrChange>
          </w:tcPr>
          <w:p w14:paraId="759F1910" w14:textId="1E558DC8" w:rsidR="009D0230" w:rsidRPr="00843321" w:rsidRDefault="00D30626" w:rsidP="003274D6">
            <w:pPr>
              <w:jc w:val="both"/>
              <w:rPr>
                <w:ins w:id="657" w:author="Xiaofen Li" w:date="2026-01-11T18:59:00Z" w16du:dateUtc="2026-01-11T10:59:00Z"/>
                <w:rFonts w:cs="Times New Roman"/>
                <w:lang w:eastAsia="zh-CN"/>
                <w:rPrChange w:id="658" w:author="Xiaofen Li" w:date="2026-01-11T19:09:00Z" w16du:dateUtc="2026-01-11T11:09:00Z">
                  <w:rPr>
                    <w:ins w:id="659" w:author="Xiaofen Li" w:date="2026-01-11T18:59:00Z" w16du:dateUtc="2026-01-11T10:59:00Z"/>
                    <w:rFonts w:cs="Times New Roman"/>
                    <w:b/>
                    <w:bCs/>
                    <w:lang w:eastAsia="zh-CN"/>
                  </w:rPr>
                </w:rPrChange>
              </w:rPr>
              <w:pPrChange w:id="660" w:author="Xiaofen Li" w:date="2026-01-23T09:18:00Z" w16du:dateUtc="2026-01-23T01:18:00Z">
                <w:pPr/>
              </w:pPrChange>
            </w:pPr>
            <w:ins w:id="661" w:author="Xiaofen Li" w:date="2026-01-19T10:42:00Z">
              <w:r w:rsidRPr="00D30626">
                <w:rPr>
                  <w:rFonts w:cs="Times New Roman"/>
                  <w:lang w:eastAsia="zh-CN"/>
                </w:rPr>
                <w:t>0.047</w:t>
              </w:r>
            </w:ins>
          </w:p>
        </w:tc>
      </w:tr>
      <w:tr w:rsidR="009D0230" w:rsidRPr="00843321" w14:paraId="19C93ED2" w14:textId="77777777" w:rsidTr="009D0230">
        <w:trPr>
          <w:ins w:id="662" w:author="Xiaofen Li" w:date="2026-01-11T18:59:00Z"/>
          <w:trPrChange w:id="663" w:author="Xiaofen Li" w:date="2026-01-19T10:24:00Z" w16du:dateUtc="2026-01-19T02:24:00Z">
            <w:trPr>
              <w:gridAfter w:val="0"/>
            </w:trPr>
          </w:trPrChange>
        </w:trPr>
        <w:tc>
          <w:tcPr>
            <w:tcW w:w="3256" w:type="dxa"/>
            <w:tcPrChange w:id="664" w:author="Xiaofen Li" w:date="2026-01-19T10:24:00Z" w16du:dateUtc="2026-01-19T02:24:00Z">
              <w:tcPr>
                <w:tcW w:w="1953" w:type="dxa"/>
              </w:tcPr>
            </w:tcPrChange>
          </w:tcPr>
          <w:p w14:paraId="018BEADE" w14:textId="77777777" w:rsidR="009D0230" w:rsidRPr="00843321" w:rsidRDefault="009D0230" w:rsidP="003274D6">
            <w:pPr>
              <w:jc w:val="both"/>
              <w:rPr>
                <w:ins w:id="665" w:author="Xiaofen Li" w:date="2026-01-11T18:59:00Z" w16du:dateUtc="2026-01-11T10:59:00Z"/>
                <w:rFonts w:cs="Times New Roman"/>
              </w:rPr>
              <w:pPrChange w:id="666" w:author="Xiaofen Li" w:date="2026-01-23T09:18:00Z" w16du:dateUtc="2026-01-23T01:18:00Z">
                <w:pPr/>
              </w:pPrChange>
            </w:pPr>
          </w:p>
        </w:tc>
        <w:tc>
          <w:tcPr>
            <w:tcW w:w="3827" w:type="dxa"/>
            <w:tcPrChange w:id="667" w:author="Xiaofen Li" w:date="2026-01-19T10:24:00Z" w16du:dateUtc="2026-01-19T02:24:00Z">
              <w:tcPr>
                <w:tcW w:w="1953" w:type="dxa"/>
                <w:gridSpan w:val="2"/>
              </w:tcPr>
            </w:tcPrChange>
          </w:tcPr>
          <w:p w14:paraId="6FBDF94C" w14:textId="41811701" w:rsidR="009D0230" w:rsidRPr="00843321" w:rsidRDefault="009D0230" w:rsidP="003274D6">
            <w:pPr>
              <w:jc w:val="both"/>
              <w:rPr>
                <w:ins w:id="668" w:author="Xiaofen Li" w:date="2026-01-11T18:59:00Z" w16du:dateUtc="2026-01-11T10:59:00Z"/>
                <w:rFonts w:cs="Times New Roman"/>
                <w:lang w:eastAsia="zh-CN"/>
                <w:rPrChange w:id="669" w:author="Xiaofen Li" w:date="2026-01-11T19:09:00Z" w16du:dateUtc="2026-01-11T11:09:00Z">
                  <w:rPr>
                    <w:ins w:id="670" w:author="Xiaofen Li" w:date="2026-01-11T18:59:00Z" w16du:dateUtc="2026-01-11T10:59:00Z"/>
                    <w:rFonts w:cs="Times New Roman"/>
                    <w:b/>
                    <w:bCs/>
                    <w:lang w:eastAsia="zh-CN"/>
                  </w:rPr>
                </w:rPrChange>
              </w:rPr>
              <w:pPrChange w:id="671" w:author="Xiaofen Li" w:date="2026-01-23T09:18:00Z" w16du:dateUtc="2026-01-23T01:18:00Z">
                <w:pPr/>
              </w:pPrChange>
            </w:pPr>
            <w:ins w:id="672" w:author="Xiaofen Li" w:date="2026-01-19T10:25:00Z" w16du:dateUtc="2026-01-19T02:25:00Z">
              <w:r w:rsidRPr="009D0230">
                <w:rPr>
                  <w:rFonts w:cs="Times New Roman"/>
                  <w:lang w:eastAsia="zh-CN"/>
                </w:rPr>
                <w:t>DM+SE vs DM</w:t>
              </w:r>
            </w:ins>
          </w:p>
        </w:tc>
        <w:tc>
          <w:tcPr>
            <w:tcW w:w="2348" w:type="dxa"/>
            <w:tcPrChange w:id="673" w:author="Xiaofen Li" w:date="2026-01-19T10:24:00Z" w16du:dateUtc="2026-01-19T02:24:00Z">
              <w:tcPr>
                <w:tcW w:w="1954" w:type="dxa"/>
              </w:tcPr>
            </w:tcPrChange>
          </w:tcPr>
          <w:p w14:paraId="54810ED1" w14:textId="081B1155" w:rsidR="009D0230" w:rsidRPr="00843321" w:rsidRDefault="00D30626" w:rsidP="003274D6">
            <w:pPr>
              <w:jc w:val="both"/>
              <w:rPr>
                <w:ins w:id="674" w:author="Xiaofen Li" w:date="2026-01-11T18:59:00Z" w16du:dateUtc="2026-01-11T10:59:00Z"/>
                <w:rFonts w:cs="Times New Roman"/>
                <w:lang w:eastAsia="zh-CN"/>
                <w:rPrChange w:id="675" w:author="Xiaofen Li" w:date="2026-01-11T19:09:00Z" w16du:dateUtc="2026-01-11T11:09:00Z">
                  <w:rPr>
                    <w:ins w:id="676" w:author="Xiaofen Li" w:date="2026-01-11T18:59:00Z" w16du:dateUtc="2026-01-11T10:59:00Z"/>
                    <w:rFonts w:cs="Times New Roman"/>
                    <w:b/>
                    <w:bCs/>
                    <w:lang w:eastAsia="zh-CN"/>
                  </w:rPr>
                </w:rPrChange>
              </w:rPr>
              <w:pPrChange w:id="677" w:author="Xiaofen Li" w:date="2026-01-23T09:18:00Z" w16du:dateUtc="2026-01-23T01:18:00Z">
                <w:pPr/>
              </w:pPrChange>
            </w:pPr>
            <w:ins w:id="678" w:author="Xiaofen Li" w:date="2026-01-19T10:42:00Z">
              <w:r w:rsidRPr="00D30626">
                <w:rPr>
                  <w:rFonts w:cs="Times New Roman"/>
                  <w:lang w:eastAsia="zh-CN"/>
                </w:rPr>
                <w:t>0.120</w:t>
              </w:r>
            </w:ins>
          </w:p>
        </w:tc>
      </w:tr>
      <w:tr w:rsidR="009D0230" w:rsidRPr="00843321" w14:paraId="2D2BEF09" w14:textId="77777777" w:rsidTr="009D0230">
        <w:trPr>
          <w:ins w:id="679" w:author="Xiaofen Li" w:date="2026-01-11T18:59:00Z"/>
          <w:trPrChange w:id="680" w:author="Xiaofen Li" w:date="2026-01-19T10:24:00Z" w16du:dateUtc="2026-01-19T02:24:00Z">
            <w:trPr>
              <w:gridAfter w:val="0"/>
            </w:trPr>
          </w:trPrChange>
        </w:trPr>
        <w:tc>
          <w:tcPr>
            <w:tcW w:w="3256" w:type="dxa"/>
            <w:tcPrChange w:id="681" w:author="Xiaofen Li" w:date="2026-01-19T10:24:00Z" w16du:dateUtc="2026-01-19T02:24:00Z">
              <w:tcPr>
                <w:tcW w:w="1953" w:type="dxa"/>
              </w:tcPr>
            </w:tcPrChange>
          </w:tcPr>
          <w:p w14:paraId="426BD477" w14:textId="097DEA8A" w:rsidR="009D0230" w:rsidRPr="00843321" w:rsidRDefault="009D0230" w:rsidP="003274D6">
            <w:pPr>
              <w:jc w:val="both"/>
              <w:rPr>
                <w:ins w:id="682" w:author="Xiaofen Li" w:date="2026-01-11T18:59:00Z" w16du:dateUtc="2026-01-11T10:59:00Z"/>
                <w:rFonts w:cs="Times New Roman"/>
              </w:rPr>
              <w:pPrChange w:id="683" w:author="Xiaofen Li" w:date="2026-01-23T09:18:00Z" w16du:dateUtc="2026-01-23T01:18:00Z">
                <w:pPr/>
              </w:pPrChange>
            </w:pPr>
            <w:ins w:id="684" w:author="Xiaofen Li" w:date="2026-01-11T18:59:00Z" w16du:dateUtc="2026-01-11T10:59:00Z">
              <w:r w:rsidRPr="00843321">
                <w:rPr>
                  <w:rFonts w:cs="Times New Roman"/>
                  <w:i/>
                  <w:iCs/>
                </w:rPr>
                <w:t>Bacteroides</w:t>
              </w:r>
            </w:ins>
          </w:p>
        </w:tc>
        <w:tc>
          <w:tcPr>
            <w:tcW w:w="3827" w:type="dxa"/>
            <w:tcPrChange w:id="685" w:author="Xiaofen Li" w:date="2026-01-19T10:24:00Z" w16du:dateUtc="2026-01-19T02:24:00Z">
              <w:tcPr>
                <w:tcW w:w="1953" w:type="dxa"/>
                <w:gridSpan w:val="2"/>
              </w:tcPr>
            </w:tcPrChange>
          </w:tcPr>
          <w:p w14:paraId="3DC2A97B" w14:textId="3707ADFF" w:rsidR="009D0230" w:rsidRPr="00843321" w:rsidRDefault="009D0230" w:rsidP="003274D6">
            <w:pPr>
              <w:jc w:val="both"/>
              <w:rPr>
                <w:ins w:id="686" w:author="Xiaofen Li" w:date="2026-01-11T18:59:00Z" w16du:dateUtc="2026-01-11T10:59:00Z"/>
                <w:rFonts w:cs="Times New Roman"/>
                <w:lang w:eastAsia="zh-CN"/>
                <w:rPrChange w:id="687" w:author="Xiaofen Li" w:date="2026-01-11T19:09:00Z" w16du:dateUtc="2026-01-11T11:09:00Z">
                  <w:rPr>
                    <w:ins w:id="688" w:author="Xiaofen Li" w:date="2026-01-11T18:59:00Z" w16du:dateUtc="2026-01-11T10:59:00Z"/>
                    <w:rFonts w:cs="Times New Roman"/>
                    <w:b/>
                    <w:bCs/>
                    <w:lang w:eastAsia="zh-CN"/>
                  </w:rPr>
                </w:rPrChange>
              </w:rPr>
              <w:pPrChange w:id="689" w:author="Xiaofen Li" w:date="2026-01-23T09:18:00Z" w16du:dateUtc="2026-01-23T01:18:00Z">
                <w:pPr/>
              </w:pPrChange>
            </w:pPr>
            <w:ins w:id="690" w:author="Xiaofen Li" w:date="2026-01-19T10:25:00Z" w16du:dateUtc="2026-01-19T02:25:00Z">
              <w:r w:rsidRPr="009D0230">
                <w:rPr>
                  <w:rFonts w:cs="Times New Roman"/>
                  <w:lang w:eastAsia="zh-CN"/>
                </w:rPr>
                <w:t>DM vs NC</w:t>
              </w:r>
            </w:ins>
          </w:p>
        </w:tc>
        <w:tc>
          <w:tcPr>
            <w:tcW w:w="2348" w:type="dxa"/>
            <w:tcPrChange w:id="691" w:author="Xiaofen Li" w:date="2026-01-19T10:24:00Z" w16du:dateUtc="2026-01-19T02:24:00Z">
              <w:tcPr>
                <w:tcW w:w="1954" w:type="dxa"/>
              </w:tcPr>
            </w:tcPrChange>
          </w:tcPr>
          <w:p w14:paraId="63207E00" w14:textId="04E4CDAD" w:rsidR="009D0230" w:rsidRPr="00843321" w:rsidRDefault="00D30626" w:rsidP="003274D6">
            <w:pPr>
              <w:jc w:val="both"/>
              <w:rPr>
                <w:ins w:id="692" w:author="Xiaofen Li" w:date="2026-01-11T18:59:00Z" w16du:dateUtc="2026-01-11T10:59:00Z"/>
                <w:rFonts w:cs="Times New Roman"/>
                <w:lang w:eastAsia="zh-CN"/>
                <w:rPrChange w:id="693" w:author="Xiaofen Li" w:date="2026-01-11T19:09:00Z" w16du:dateUtc="2026-01-11T11:09:00Z">
                  <w:rPr>
                    <w:ins w:id="694" w:author="Xiaofen Li" w:date="2026-01-11T18:59:00Z" w16du:dateUtc="2026-01-11T10:59:00Z"/>
                    <w:rFonts w:cs="Times New Roman"/>
                    <w:b/>
                    <w:bCs/>
                    <w:lang w:eastAsia="zh-CN"/>
                  </w:rPr>
                </w:rPrChange>
              </w:rPr>
              <w:pPrChange w:id="695" w:author="Xiaofen Li" w:date="2026-01-23T09:18:00Z" w16du:dateUtc="2026-01-23T01:18:00Z">
                <w:pPr/>
              </w:pPrChange>
            </w:pPr>
            <w:ins w:id="696" w:author="Xiaofen Li" w:date="2026-01-19T10:43:00Z" w16du:dateUtc="2026-01-19T02:43:00Z">
              <w:r w:rsidRPr="00D30626">
                <w:rPr>
                  <w:rFonts w:cs="Times New Roman"/>
                  <w:lang w:eastAsia="zh-CN"/>
                </w:rPr>
                <w:t>0.007</w:t>
              </w:r>
            </w:ins>
          </w:p>
        </w:tc>
      </w:tr>
      <w:tr w:rsidR="009D0230" w:rsidRPr="00843321" w14:paraId="6D06518C" w14:textId="77777777" w:rsidTr="009D0230">
        <w:trPr>
          <w:ins w:id="697" w:author="Xiaofen Li" w:date="2026-01-11T18:59:00Z"/>
          <w:trPrChange w:id="698" w:author="Xiaofen Li" w:date="2026-01-19T10:24:00Z" w16du:dateUtc="2026-01-19T02:24:00Z">
            <w:trPr>
              <w:gridAfter w:val="0"/>
            </w:trPr>
          </w:trPrChange>
        </w:trPr>
        <w:tc>
          <w:tcPr>
            <w:tcW w:w="3256" w:type="dxa"/>
            <w:tcPrChange w:id="699" w:author="Xiaofen Li" w:date="2026-01-19T10:24:00Z" w16du:dateUtc="2026-01-19T02:24:00Z">
              <w:tcPr>
                <w:tcW w:w="1953" w:type="dxa"/>
              </w:tcPr>
            </w:tcPrChange>
          </w:tcPr>
          <w:p w14:paraId="558E8A00" w14:textId="77777777" w:rsidR="009D0230" w:rsidRPr="00843321" w:rsidRDefault="009D0230" w:rsidP="003274D6">
            <w:pPr>
              <w:jc w:val="both"/>
              <w:rPr>
                <w:ins w:id="700" w:author="Xiaofen Li" w:date="2026-01-11T18:59:00Z" w16du:dateUtc="2026-01-11T10:59:00Z"/>
                <w:rFonts w:cs="Times New Roman"/>
                <w:i/>
                <w:iCs/>
              </w:rPr>
              <w:pPrChange w:id="701" w:author="Xiaofen Li" w:date="2026-01-23T09:18:00Z" w16du:dateUtc="2026-01-23T01:18:00Z">
                <w:pPr/>
              </w:pPrChange>
            </w:pPr>
          </w:p>
        </w:tc>
        <w:tc>
          <w:tcPr>
            <w:tcW w:w="3827" w:type="dxa"/>
            <w:tcPrChange w:id="702" w:author="Xiaofen Li" w:date="2026-01-19T10:24:00Z" w16du:dateUtc="2026-01-19T02:24:00Z">
              <w:tcPr>
                <w:tcW w:w="1953" w:type="dxa"/>
                <w:gridSpan w:val="2"/>
              </w:tcPr>
            </w:tcPrChange>
          </w:tcPr>
          <w:p w14:paraId="5850F638" w14:textId="0045279B" w:rsidR="009D0230" w:rsidRPr="00843321" w:rsidRDefault="009D0230" w:rsidP="003274D6">
            <w:pPr>
              <w:jc w:val="both"/>
              <w:rPr>
                <w:ins w:id="703" w:author="Xiaofen Li" w:date="2026-01-11T18:59:00Z" w16du:dateUtc="2026-01-11T10:59:00Z"/>
                <w:rFonts w:cs="Times New Roman"/>
                <w:lang w:eastAsia="zh-CN"/>
                <w:rPrChange w:id="704" w:author="Xiaofen Li" w:date="2026-01-11T19:09:00Z" w16du:dateUtc="2026-01-11T11:09:00Z">
                  <w:rPr>
                    <w:ins w:id="705" w:author="Xiaofen Li" w:date="2026-01-11T18:59:00Z" w16du:dateUtc="2026-01-11T10:59:00Z"/>
                    <w:rFonts w:cs="Times New Roman"/>
                    <w:b/>
                    <w:bCs/>
                    <w:lang w:eastAsia="zh-CN"/>
                  </w:rPr>
                </w:rPrChange>
              </w:rPr>
              <w:pPrChange w:id="706" w:author="Xiaofen Li" w:date="2026-01-23T09:18:00Z" w16du:dateUtc="2026-01-23T01:18:00Z">
                <w:pPr/>
              </w:pPrChange>
            </w:pPr>
            <w:ins w:id="707" w:author="Xiaofen Li" w:date="2026-01-19T10:25:00Z" w16du:dateUtc="2026-01-19T02:25:00Z">
              <w:r w:rsidRPr="009D0230">
                <w:rPr>
                  <w:rFonts w:cs="Times New Roman"/>
                  <w:lang w:eastAsia="zh-CN"/>
                </w:rPr>
                <w:t>DM+SE vs DM</w:t>
              </w:r>
            </w:ins>
          </w:p>
        </w:tc>
        <w:tc>
          <w:tcPr>
            <w:tcW w:w="2348" w:type="dxa"/>
            <w:tcPrChange w:id="708" w:author="Xiaofen Li" w:date="2026-01-19T10:24:00Z" w16du:dateUtc="2026-01-19T02:24:00Z">
              <w:tcPr>
                <w:tcW w:w="1954" w:type="dxa"/>
              </w:tcPr>
            </w:tcPrChange>
          </w:tcPr>
          <w:p w14:paraId="411FFDE2" w14:textId="507C3B30" w:rsidR="009D0230" w:rsidRPr="00843321" w:rsidRDefault="00D30626" w:rsidP="003274D6">
            <w:pPr>
              <w:jc w:val="both"/>
              <w:rPr>
                <w:ins w:id="709" w:author="Xiaofen Li" w:date="2026-01-11T18:59:00Z" w16du:dateUtc="2026-01-11T10:59:00Z"/>
                <w:rFonts w:cs="Times New Roman"/>
                <w:lang w:eastAsia="zh-CN"/>
                <w:rPrChange w:id="710" w:author="Xiaofen Li" w:date="2026-01-11T19:09:00Z" w16du:dateUtc="2026-01-11T11:09:00Z">
                  <w:rPr>
                    <w:ins w:id="711" w:author="Xiaofen Li" w:date="2026-01-11T18:59:00Z" w16du:dateUtc="2026-01-11T10:59:00Z"/>
                    <w:rFonts w:cs="Times New Roman"/>
                    <w:b/>
                    <w:bCs/>
                    <w:lang w:eastAsia="zh-CN"/>
                  </w:rPr>
                </w:rPrChange>
              </w:rPr>
              <w:pPrChange w:id="712" w:author="Xiaofen Li" w:date="2026-01-23T09:18:00Z" w16du:dateUtc="2026-01-23T01:18:00Z">
                <w:pPr/>
              </w:pPrChange>
            </w:pPr>
            <w:ins w:id="713" w:author="Xiaofen Li" w:date="2026-01-19T10:43:00Z" w16du:dateUtc="2026-01-19T02:43:00Z">
              <w:r w:rsidRPr="00D30626">
                <w:rPr>
                  <w:rFonts w:cs="Times New Roman"/>
                  <w:lang w:eastAsia="zh-CN"/>
                </w:rPr>
                <w:t>0.075</w:t>
              </w:r>
            </w:ins>
          </w:p>
        </w:tc>
      </w:tr>
    </w:tbl>
    <w:p w14:paraId="28479A40" w14:textId="77777777" w:rsidR="00BB11BD" w:rsidRDefault="00BB11BD" w:rsidP="003274D6">
      <w:pPr>
        <w:jc w:val="both"/>
        <w:rPr>
          <w:ins w:id="714" w:author="Xiaofen Li" w:date="2026-01-19T10:44:00Z" w16du:dateUtc="2026-01-19T02:44:00Z"/>
          <w:rFonts w:cs="Times New Roman"/>
          <w:b/>
          <w:bCs/>
          <w:i/>
          <w:iCs/>
          <w:lang w:eastAsia="zh-CN"/>
        </w:rPr>
        <w:pPrChange w:id="715" w:author="Xiaofen Li" w:date="2026-01-23T09:18:00Z" w16du:dateUtc="2026-01-23T01:18:00Z">
          <w:pPr/>
        </w:pPrChange>
      </w:pPr>
    </w:p>
    <w:p w14:paraId="329148F8" w14:textId="77777777" w:rsidR="00777E04" w:rsidRPr="00B66965" w:rsidRDefault="00777E04" w:rsidP="003274D6">
      <w:pPr>
        <w:jc w:val="both"/>
        <w:rPr>
          <w:rFonts w:cs="Times New Roman"/>
          <w:lang w:eastAsia="zh-CN"/>
        </w:rPr>
        <w:pPrChange w:id="716" w:author="Xiaofen Li" w:date="2026-01-23T09:18:00Z" w16du:dateUtc="2026-01-23T01:18:00Z">
          <w:pPr/>
        </w:pPrChange>
      </w:pPr>
    </w:p>
    <w:p w14:paraId="293926B1" w14:textId="256F3A35" w:rsidR="004539E9" w:rsidRPr="004539E9" w:rsidRDefault="004539E9" w:rsidP="003274D6">
      <w:pPr>
        <w:spacing w:before="240"/>
        <w:jc w:val="both"/>
        <w:rPr>
          <w:b/>
          <w:bCs/>
        </w:rPr>
        <w:pPrChange w:id="717" w:author="Xiaofen Li" w:date="2026-01-23T09:18:00Z" w16du:dateUtc="2026-01-23T01:18:00Z">
          <w:pPr>
            <w:spacing w:before="240"/>
          </w:pPr>
        </w:pPrChange>
      </w:pPr>
      <w:r w:rsidRPr="004539E9">
        <w:rPr>
          <w:b/>
          <w:bCs/>
        </w:rPr>
        <w:t xml:space="preserve">Supplementary Figure </w:t>
      </w:r>
      <w:r w:rsidR="00262E75">
        <w:rPr>
          <w:rFonts w:hint="eastAsia"/>
          <w:b/>
          <w:bCs/>
          <w:lang w:eastAsia="zh-CN"/>
        </w:rPr>
        <w:t>S</w:t>
      </w:r>
      <w:r w:rsidRPr="004539E9">
        <w:rPr>
          <w:b/>
          <w:bCs/>
        </w:rPr>
        <w:t>1. Western blot validation of key sphingolipid-modulating proteins in the hippocampus and cortex.</w:t>
      </w:r>
    </w:p>
    <w:p w14:paraId="108E200E" w14:textId="77777777" w:rsidR="004539E9" w:rsidRPr="004539E9" w:rsidRDefault="004539E9" w:rsidP="003274D6">
      <w:pPr>
        <w:spacing w:before="240"/>
        <w:jc w:val="both"/>
        <w:pPrChange w:id="718" w:author="Xiaofen Li" w:date="2026-01-23T09:18:00Z" w16du:dateUtc="2026-01-23T01:18:00Z">
          <w:pPr>
            <w:spacing w:before="240"/>
          </w:pPr>
        </w:pPrChange>
      </w:pPr>
      <w:r w:rsidRPr="004539E9">
        <w:t xml:space="preserve">(A-D) Analysis of protein expression in the </w:t>
      </w:r>
      <w:bookmarkStart w:id="719" w:name="OLE_LINK47"/>
      <w:r w:rsidRPr="004539E9">
        <w:t>hippocampus</w:t>
      </w:r>
      <w:bookmarkEnd w:id="719"/>
      <w:r w:rsidRPr="004539E9">
        <w:t>. (A) Representative Western blot images showing the protein levels of ABCA2, SGPP1, CERS2, and the loading control GAPDH across all four experimental groups. (B-D) Densitometric quantification of the relative protein expression of (B) ABCA2, (C) SGPP1, and (D) CERS2, normalized to GAPDH.</w:t>
      </w:r>
    </w:p>
    <w:p w14:paraId="37708510" w14:textId="77777777" w:rsidR="004539E9" w:rsidRPr="004539E9" w:rsidRDefault="004539E9" w:rsidP="003274D6">
      <w:pPr>
        <w:spacing w:before="240"/>
        <w:jc w:val="both"/>
        <w:pPrChange w:id="720" w:author="Xiaofen Li" w:date="2026-01-23T09:18:00Z" w16du:dateUtc="2026-01-23T01:18:00Z">
          <w:pPr>
            <w:spacing w:before="240"/>
          </w:pPr>
        </w:pPrChange>
      </w:pPr>
      <w:r w:rsidRPr="004539E9">
        <w:t>(E-H) Analysis of protein expression in the cerebral cortex. (E) Representative Western blot images showing the protein levels of ABCA2, SGPP1, CERS2, and GAPDH. (F-H) Densitometric quantification of the relative protein expression of (F) ABCA2, (G) SGPP1, and (H) CERS2, normalized to GAPDH.</w:t>
      </w:r>
    </w:p>
    <w:p w14:paraId="72AD97B1" w14:textId="51F8E5EA" w:rsidR="004539E9" w:rsidDel="00160CD4" w:rsidRDefault="004539E9" w:rsidP="003274D6">
      <w:pPr>
        <w:spacing w:before="240"/>
        <w:jc w:val="both"/>
        <w:rPr>
          <w:del w:id="721" w:author="Xiaofen Li" w:date="2026-01-12T23:31:00Z" w16du:dateUtc="2026-01-12T15:31:00Z"/>
          <w:lang w:eastAsia="zh-CN"/>
        </w:rPr>
        <w:pPrChange w:id="722" w:author="Xiaofen Li" w:date="2026-01-23T09:18:00Z" w16du:dateUtc="2026-01-23T01:18:00Z">
          <w:pPr>
            <w:spacing w:before="240"/>
          </w:pPr>
        </w:pPrChange>
      </w:pPr>
      <w:r w:rsidRPr="004539E9">
        <w:t xml:space="preserve">Data are presented as mean </w:t>
      </w:r>
      <w:r w:rsidRPr="004539E9">
        <w:rPr>
          <w:rFonts w:hint="eastAsia"/>
        </w:rPr>
        <w:t>±</w:t>
      </w:r>
      <w:r w:rsidRPr="004539E9">
        <w:t xml:space="preserve"> SD (n=3 mice per group). Statistical significance was determined by one-way ANOVA followed by Tukey's post-hoc test. </w:t>
      </w:r>
      <w:ins w:id="723" w:author="Xiaofen Li" w:date="2026-01-11T22:07:00Z" w16du:dateUtc="2026-01-11T14:07:00Z">
        <w:r w:rsidR="006570A7">
          <w:rPr>
            <w:rFonts w:hint="eastAsia"/>
            <w:lang w:eastAsia="zh-CN"/>
          </w:rPr>
          <w:t>*</w:t>
        </w:r>
      </w:ins>
      <w:r w:rsidRPr="006570A7">
        <w:rPr>
          <w:i/>
          <w:iCs/>
          <w:rPrChange w:id="724" w:author="Xiaofen Li" w:date="2026-01-11T22:07:00Z" w16du:dateUtc="2026-01-11T14:07:00Z">
            <w:rPr/>
          </w:rPrChange>
        </w:rPr>
        <w:t>p</w:t>
      </w:r>
      <w:r w:rsidRPr="004539E9">
        <w:t xml:space="preserve"> &lt; 0.05, </w:t>
      </w:r>
      <w:ins w:id="725" w:author="Xiaofen Li" w:date="2026-01-11T22:07:00Z" w16du:dateUtc="2026-01-11T14:07:00Z">
        <w:r w:rsidR="006570A7">
          <w:rPr>
            <w:rFonts w:hint="eastAsia"/>
            <w:lang w:eastAsia="zh-CN"/>
          </w:rPr>
          <w:t>*</w:t>
        </w:r>
      </w:ins>
      <w:r w:rsidRPr="004539E9">
        <w:t>*</w:t>
      </w:r>
      <w:r w:rsidRPr="006570A7">
        <w:rPr>
          <w:i/>
          <w:iCs/>
          <w:rPrChange w:id="726" w:author="Xiaofen Li" w:date="2026-01-11T22:07:00Z" w16du:dateUtc="2026-01-11T14:07:00Z">
            <w:rPr/>
          </w:rPrChange>
        </w:rPr>
        <w:t>p</w:t>
      </w:r>
      <w:r w:rsidRPr="004539E9">
        <w:t xml:space="preserve"> &lt; 0.01, *</w:t>
      </w:r>
      <w:ins w:id="727" w:author="Xiaofen Li" w:date="2026-01-11T22:07:00Z" w16du:dateUtc="2026-01-11T14:07:00Z">
        <w:r w:rsidR="006570A7">
          <w:rPr>
            <w:rFonts w:hint="eastAsia"/>
            <w:lang w:eastAsia="zh-CN"/>
          </w:rPr>
          <w:t>*</w:t>
        </w:r>
      </w:ins>
      <w:r w:rsidRPr="004539E9">
        <w:t>*</w:t>
      </w:r>
      <w:r w:rsidRPr="006570A7">
        <w:rPr>
          <w:i/>
          <w:iCs/>
          <w:rPrChange w:id="728" w:author="Xiaofen Li" w:date="2026-01-11T22:07:00Z" w16du:dateUtc="2026-01-11T14:07:00Z">
            <w:rPr/>
          </w:rPrChange>
        </w:rPr>
        <w:t>p</w:t>
      </w:r>
      <w:r w:rsidRPr="004539E9">
        <w:t xml:space="preserve"> &lt; 0.001. ns, not significant.</w:t>
      </w:r>
    </w:p>
    <w:p w14:paraId="7A2536E0" w14:textId="77777777" w:rsidR="00160CD4" w:rsidRPr="004539E9" w:rsidRDefault="00160CD4" w:rsidP="003274D6">
      <w:pPr>
        <w:spacing w:before="240"/>
        <w:jc w:val="both"/>
        <w:rPr>
          <w:ins w:id="729" w:author="Xiaofen Li" w:date="2026-01-12T23:31:00Z" w16du:dateUtc="2026-01-12T15:31:00Z"/>
        </w:rPr>
        <w:pPrChange w:id="730" w:author="Xiaofen Li" w:date="2026-01-23T09:18:00Z" w16du:dateUtc="2026-01-23T01:18:00Z">
          <w:pPr>
            <w:spacing w:before="240"/>
          </w:pPr>
        </w:pPrChange>
      </w:pPr>
    </w:p>
    <w:p w14:paraId="58F1AED1" w14:textId="77777777" w:rsidR="00DE23E8" w:rsidRDefault="00DE23E8" w:rsidP="003274D6">
      <w:pPr>
        <w:spacing w:before="240"/>
        <w:jc w:val="both"/>
        <w:rPr>
          <w:ins w:id="731" w:author="Xiaofen Li" w:date="2026-01-11T22:52:00Z" w16du:dateUtc="2026-01-11T14:52:00Z"/>
          <w:lang w:eastAsia="zh-CN"/>
        </w:rPr>
        <w:pPrChange w:id="732" w:author="Xiaofen Li" w:date="2026-01-23T09:18:00Z" w16du:dateUtc="2026-01-23T01:18:00Z">
          <w:pPr>
            <w:spacing w:before="240"/>
          </w:pPr>
        </w:pPrChange>
      </w:pPr>
    </w:p>
    <w:p w14:paraId="15D0F7B4" w14:textId="56D0BC2C" w:rsidR="00FB02C0" w:rsidRPr="00160CD4" w:rsidRDefault="00FB02C0" w:rsidP="003274D6">
      <w:pPr>
        <w:spacing w:before="240"/>
        <w:jc w:val="both"/>
        <w:rPr>
          <w:ins w:id="733" w:author="Xiaofen Li" w:date="2026-01-12T23:20:00Z" w16du:dateUtc="2026-01-12T15:20:00Z"/>
          <w:b/>
          <w:bCs/>
          <w:lang w:eastAsia="zh-CN"/>
          <w:rPrChange w:id="734" w:author="Xiaofen Li" w:date="2026-01-12T23:31:00Z" w16du:dateUtc="2026-01-12T15:31:00Z">
            <w:rPr>
              <w:ins w:id="735" w:author="Xiaofen Li" w:date="2026-01-12T23:20:00Z" w16du:dateUtc="2026-01-12T15:20:00Z"/>
              <w:lang w:eastAsia="zh-CN"/>
            </w:rPr>
          </w:rPrChange>
        </w:rPr>
        <w:pPrChange w:id="736" w:author="Xiaofen Li" w:date="2026-01-23T09:18:00Z" w16du:dateUtc="2026-01-23T01:18:00Z">
          <w:pPr>
            <w:spacing w:before="240"/>
          </w:pPr>
        </w:pPrChange>
      </w:pPr>
      <w:ins w:id="737" w:author="Xiaofen Li" w:date="2026-01-12T23:20:00Z" w16du:dateUtc="2026-01-12T15:20:00Z">
        <w:r w:rsidRPr="00160CD4">
          <w:rPr>
            <w:b/>
            <w:bCs/>
            <w:lang w:eastAsia="zh-CN"/>
            <w:rPrChange w:id="738" w:author="Xiaofen Li" w:date="2026-01-12T23:31:00Z" w16du:dateUtc="2026-01-12T15:31:00Z">
              <w:rPr>
                <w:lang w:eastAsia="zh-CN"/>
              </w:rPr>
            </w:rPrChange>
          </w:rPr>
          <w:t xml:space="preserve">Supplementary Figure S2. </w:t>
        </w:r>
      </w:ins>
      <w:ins w:id="739" w:author="Xiaofen Li" w:date="2026-01-23T09:08:00Z" w16du:dateUtc="2026-01-23T01:08:00Z">
        <w:r w:rsidR="003274D6" w:rsidRPr="003274D6">
          <w:rPr>
            <w:b/>
            <w:bCs/>
            <w:lang w:eastAsia="zh-CN"/>
          </w:rPr>
          <w:t xml:space="preserve">Uncropped and </w:t>
        </w:r>
        <w:r w:rsidR="003274D6">
          <w:rPr>
            <w:rFonts w:hint="eastAsia"/>
            <w:b/>
            <w:bCs/>
            <w:lang w:eastAsia="zh-CN"/>
          </w:rPr>
          <w:t>r</w:t>
        </w:r>
        <w:r w:rsidR="003274D6" w:rsidRPr="003274D6">
          <w:rPr>
            <w:b/>
            <w:bCs/>
            <w:lang w:eastAsia="zh-CN"/>
          </w:rPr>
          <w:t xml:space="preserve">e-assembled </w:t>
        </w:r>
        <w:r w:rsidR="003274D6">
          <w:rPr>
            <w:rFonts w:hint="eastAsia"/>
            <w:b/>
            <w:bCs/>
            <w:lang w:eastAsia="zh-CN"/>
          </w:rPr>
          <w:t>o</w:t>
        </w:r>
        <w:r w:rsidR="003274D6" w:rsidRPr="003274D6">
          <w:rPr>
            <w:b/>
            <w:bCs/>
            <w:lang w:eastAsia="zh-CN"/>
          </w:rPr>
          <w:t xml:space="preserve">riginal </w:t>
        </w:r>
      </w:ins>
      <w:ins w:id="740" w:author="Xiaofen Li" w:date="2026-01-12T23:20:00Z" w16du:dateUtc="2026-01-12T15:20:00Z">
        <w:r w:rsidRPr="00160CD4">
          <w:rPr>
            <w:b/>
            <w:bCs/>
            <w:lang w:eastAsia="zh-CN"/>
            <w:rPrChange w:id="741" w:author="Xiaofen Li" w:date="2026-01-12T23:31:00Z" w16du:dateUtc="2026-01-12T15:31:00Z">
              <w:rPr>
                <w:lang w:eastAsia="zh-CN"/>
              </w:rPr>
            </w:rPrChange>
          </w:rPr>
          <w:t>Western blot membranes related to Supplementary Figure S1.</w:t>
        </w:r>
      </w:ins>
    </w:p>
    <w:p w14:paraId="2C0994CA" w14:textId="3F1E56F2" w:rsidR="00160CD4" w:rsidRDefault="00FB02C0" w:rsidP="003274D6">
      <w:pPr>
        <w:spacing w:before="240"/>
        <w:jc w:val="both"/>
        <w:rPr>
          <w:ins w:id="742" w:author="Xiaofen Li" w:date="2026-01-23T09:17:00Z" w16du:dateUtc="2026-01-23T01:17:00Z"/>
          <w:lang w:eastAsia="zh-CN"/>
        </w:rPr>
        <w:pPrChange w:id="743" w:author="Xiaofen Li" w:date="2026-01-23T09:18:00Z" w16du:dateUtc="2026-01-23T01:18:00Z">
          <w:pPr>
            <w:spacing w:before="240"/>
          </w:pPr>
        </w:pPrChange>
      </w:pPr>
      <w:ins w:id="744" w:author="Xiaofen Li" w:date="2026-01-12T23:20:00Z" w16du:dateUtc="2026-01-12T15:20:00Z">
        <w:r>
          <w:rPr>
            <w:lang w:eastAsia="zh-CN"/>
          </w:rPr>
          <w:t>Th</w:t>
        </w:r>
      </w:ins>
      <w:ins w:id="745" w:author="Xiaofen Li" w:date="2026-01-23T09:17:00Z" w16du:dateUtc="2026-01-23T01:17:00Z">
        <w:r w:rsidR="003274D6">
          <w:rPr>
            <w:rFonts w:hint="eastAsia"/>
            <w:lang w:eastAsia="zh-CN"/>
          </w:rPr>
          <w:t>ese</w:t>
        </w:r>
      </w:ins>
      <w:ins w:id="746" w:author="Xiaofen Li" w:date="2026-01-12T23:20:00Z" w16du:dateUtc="2026-01-12T15:20:00Z">
        <w:r>
          <w:rPr>
            <w:lang w:eastAsia="zh-CN"/>
          </w:rPr>
          <w:t xml:space="preserve"> figure</w:t>
        </w:r>
      </w:ins>
      <w:ins w:id="747" w:author="Xiaofen Li" w:date="2026-01-23T09:17:00Z" w16du:dateUtc="2026-01-23T01:17:00Z">
        <w:r w:rsidR="003274D6">
          <w:rPr>
            <w:rFonts w:hint="eastAsia"/>
            <w:lang w:eastAsia="zh-CN"/>
          </w:rPr>
          <w:t>s</w:t>
        </w:r>
      </w:ins>
      <w:ins w:id="748" w:author="Xiaofen Li" w:date="2026-01-12T23:20:00Z" w16du:dateUtc="2026-01-12T15:20:00Z">
        <w:r>
          <w:rPr>
            <w:lang w:eastAsia="zh-CN"/>
          </w:rPr>
          <w:t xml:space="preserve"> display the original, uncropped chemiluminescence images of the Western blot membranes used for the quantification of ABCA2, SGPP1, CERS2, and the loading control GAPDH. </w:t>
        </w:r>
      </w:ins>
    </w:p>
    <w:p w14:paraId="5F1531BA" w14:textId="1B2808D9" w:rsidR="003274D6" w:rsidRDefault="003274D6" w:rsidP="003274D6">
      <w:pPr>
        <w:spacing w:before="240"/>
        <w:jc w:val="both"/>
        <w:rPr>
          <w:ins w:id="749" w:author="Xiaofen Li" w:date="2026-01-12T23:22:00Z" w16du:dateUtc="2026-01-12T15:22:00Z"/>
          <w:lang w:eastAsia="zh-CN"/>
        </w:rPr>
        <w:pPrChange w:id="750" w:author="Xiaofen Li" w:date="2026-01-23T09:18:00Z" w16du:dateUtc="2026-01-23T01:18:00Z">
          <w:pPr>
            <w:spacing w:before="240"/>
          </w:pPr>
        </w:pPrChange>
      </w:pPr>
      <w:ins w:id="751" w:author="Xiaofen Li" w:date="2026-01-23T09:17:00Z" w16du:dateUtc="2026-01-23T01:17:00Z">
        <w:r w:rsidRPr="003274D6">
          <w:rPr>
            <w:lang w:eastAsia="zh-CN"/>
          </w:rPr>
          <w:t xml:space="preserve">Note on image acquisition and presentation: To probe for multiple proteins (e.g., ABCA2, SGPP1, and GAPDH) from the same set of protein lysates run on a single gel, the full PVDF membrane was horizontally cut into strips according to the expected molecular weight ranges of the target proteins. Each strip was then incubated with its respective primary antibody and imaged separately. The images presented here are the digitally re-assembled views of these individual strips to show the alignment of the bands from the same original membrane. All lanes shown for a given blot image were run on the same gel. The positions of molecular weight markers (in </w:t>
        </w:r>
        <w:proofErr w:type="spellStart"/>
        <w:r w:rsidRPr="003274D6">
          <w:rPr>
            <w:lang w:eastAsia="zh-CN"/>
          </w:rPr>
          <w:t>kDa</w:t>
        </w:r>
        <w:proofErr w:type="spellEnd"/>
        <w:r w:rsidRPr="003274D6">
          <w:rPr>
            <w:lang w:eastAsia="zh-CN"/>
          </w:rPr>
          <w:t>) are indicated, and the bands used for quantification are highlighted with red boxes.</w:t>
        </w:r>
      </w:ins>
    </w:p>
    <w:p w14:paraId="1DBA9550" w14:textId="64DECC7F" w:rsidR="00FB02C0" w:rsidRPr="001549D3" w:rsidRDefault="00160CD4" w:rsidP="003274D6">
      <w:pPr>
        <w:spacing w:before="240"/>
        <w:jc w:val="both"/>
        <w:rPr>
          <w:lang w:eastAsia="zh-CN"/>
        </w:rPr>
        <w:pPrChange w:id="752" w:author="Xiaofen Li" w:date="2026-01-23T09:18:00Z" w16du:dateUtc="2026-01-23T01:18:00Z">
          <w:pPr>
            <w:spacing w:before="240"/>
          </w:pPr>
        </w:pPrChange>
      </w:pPr>
      <w:ins w:id="753" w:author="Xiaofen Li" w:date="2026-01-12T23:30:00Z" w16du:dateUtc="2026-01-12T15:30:00Z">
        <w:r>
          <w:rPr>
            <w:b/>
            <w:bCs/>
            <w:noProof/>
            <w:lang w:eastAsia="zh-CN"/>
          </w:rPr>
          <w:lastRenderedPageBreak/>
          <w:drawing>
            <wp:inline distT="0" distB="0" distL="0" distR="0" wp14:anchorId="53A8DF4F" wp14:editId="216A26BF">
              <wp:extent cx="5839225" cy="3284525"/>
              <wp:effectExtent l="0" t="0" r="0" b="0"/>
              <wp:docPr id="39179490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52056" cy="3404241"/>
                      </a:xfrm>
                      <a:prstGeom prst="rect">
                        <a:avLst/>
                      </a:prstGeom>
                      <a:noFill/>
                      <a:ln>
                        <a:noFill/>
                      </a:ln>
                    </pic:spPr>
                  </pic:pic>
                </a:graphicData>
              </a:graphic>
            </wp:inline>
          </w:drawing>
        </w:r>
        <w:r>
          <w:rPr>
            <w:rFonts w:hint="eastAsia"/>
            <w:noProof/>
            <w:lang w:eastAsia="zh-CN"/>
          </w:rPr>
          <w:drawing>
            <wp:inline distT="0" distB="0" distL="0" distR="0" wp14:anchorId="76CF463F" wp14:editId="195CBE7B">
              <wp:extent cx="6203315" cy="3489325"/>
              <wp:effectExtent l="0" t="0" r="6985" b="0"/>
              <wp:docPr id="6850986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03315" cy="3489325"/>
                      </a:xfrm>
                      <a:prstGeom prst="rect">
                        <a:avLst/>
                      </a:prstGeom>
                      <a:noFill/>
                      <a:ln>
                        <a:noFill/>
                      </a:ln>
                    </pic:spPr>
                  </pic:pic>
                </a:graphicData>
              </a:graphic>
            </wp:inline>
          </w:drawing>
        </w:r>
        <w:r>
          <w:rPr>
            <w:rFonts w:hint="eastAsia"/>
            <w:noProof/>
            <w:lang w:eastAsia="zh-CN"/>
          </w:rPr>
          <w:lastRenderedPageBreak/>
          <w:drawing>
            <wp:inline distT="0" distB="0" distL="0" distR="0" wp14:anchorId="01675C4D" wp14:editId="0F9F1469">
              <wp:extent cx="6203315" cy="3489325"/>
              <wp:effectExtent l="0" t="0" r="6985" b="0"/>
              <wp:docPr id="190048645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03315" cy="3489325"/>
                      </a:xfrm>
                      <a:prstGeom prst="rect">
                        <a:avLst/>
                      </a:prstGeom>
                      <a:noFill/>
                      <a:ln>
                        <a:noFill/>
                      </a:ln>
                    </pic:spPr>
                  </pic:pic>
                </a:graphicData>
              </a:graphic>
            </wp:inline>
          </w:drawing>
        </w:r>
      </w:ins>
    </w:p>
    <w:sectPr w:rsidR="00FB02C0"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C7A608" w14:textId="77777777" w:rsidR="003526FA" w:rsidRDefault="003526FA" w:rsidP="00117666">
      <w:pPr>
        <w:spacing w:after="0"/>
      </w:pPr>
      <w:r>
        <w:separator/>
      </w:r>
    </w:p>
  </w:endnote>
  <w:endnote w:type="continuationSeparator" w:id="0">
    <w:p w14:paraId="7F672511" w14:textId="77777777" w:rsidR="003526FA" w:rsidRDefault="003526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5612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561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561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5612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561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5612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D1AE7" w14:textId="77777777" w:rsidR="003526FA" w:rsidRDefault="003526FA" w:rsidP="00117666">
      <w:pPr>
        <w:spacing w:after="0"/>
      </w:pPr>
      <w:r>
        <w:separator/>
      </w:r>
    </w:p>
  </w:footnote>
  <w:footnote w:type="continuationSeparator" w:id="0">
    <w:p w14:paraId="15281607" w14:textId="77777777" w:rsidR="003526FA" w:rsidRDefault="003526F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5612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5612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Xiaofen Li">
    <w15:presenceInfo w15:providerId="Windows Live" w15:userId="5ca6abfea16dc72f"/>
  </w15:person>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64D1"/>
    <w:rsid w:val="00052A14"/>
    <w:rsid w:val="00077D53"/>
    <w:rsid w:val="000804A1"/>
    <w:rsid w:val="00105FD9"/>
    <w:rsid w:val="00117666"/>
    <w:rsid w:val="00137286"/>
    <w:rsid w:val="001549D3"/>
    <w:rsid w:val="00160065"/>
    <w:rsid w:val="00160CD4"/>
    <w:rsid w:val="00177D84"/>
    <w:rsid w:val="001C4CC8"/>
    <w:rsid w:val="002054FC"/>
    <w:rsid w:val="00262E75"/>
    <w:rsid w:val="00267D18"/>
    <w:rsid w:val="002868E2"/>
    <w:rsid w:val="002869C3"/>
    <w:rsid w:val="002936E4"/>
    <w:rsid w:val="002B4A57"/>
    <w:rsid w:val="002C74CA"/>
    <w:rsid w:val="002F1E3A"/>
    <w:rsid w:val="003274D6"/>
    <w:rsid w:val="003526FA"/>
    <w:rsid w:val="003544FB"/>
    <w:rsid w:val="003D2D47"/>
    <w:rsid w:val="003D2F2D"/>
    <w:rsid w:val="00401590"/>
    <w:rsid w:val="0041573A"/>
    <w:rsid w:val="00447801"/>
    <w:rsid w:val="00452E9C"/>
    <w:rsid w:val="004539E9"/>
    <w:rsid w:val="004735C8"/>
    <w:rsid w:val="004961FF"/>
    <w:rsid w:val="005119DD"/>
    <w:rsid w:val="00517A89"/>
    <w:rsid w:val="005250F2"/>
    <w:rsid w:val="0058616F"/>
    <w:rsid w:val="00593EEA"/>
    <w:rsid w:val="005A5EEE"/>
    <w:rsid w:val="005B6E8C"/>
    <w:rsid w:val="006375C7"/>
    <w:rsid w:val="00654E8F"/>
    <w:rsid w:val="006570A7"/>
    <w:rsid w:val="00660D05"/>
    <w:rsid w:val="00665314"/>
    <w:rsid w:val="006820B1"/>
    <w:rsid w:val="006904F7"/>
    <w:rsid w:val="00694450"/>
    <w:rsid w:val="006B7D14"/>
    <w:rsid w:val="00701727"/>
    <w:rsid w:val="0070566C"/>
    <w:rsid w:val="00714C50"/>
    <w:rsid w:val="00725A7D"/>
    <w:rsid w:val="007501BE"/>
    <w:rsid w:val="007736FF"/>
    <w:rsid w:val="00777E04"/>
    <w:rsid w:val="00790BB3"/>
    <w:rsid w:val="007B61FE"/>
    <w:rsid w:val="007C206C"/>
    <w:rsid w:val="007D67D0"/>
    <w:rsid w:val="00803D24"/>
    <w:rsid w:val="00817DD6"/>
    <w:rsid w:val="00843321"/>
    <w:rsid w:val="00844E53"/>
    <w:rsid w:val="00885156"/>
    <w:rsid w:val="009151AA"/>
    <w:rsid w:val="0093429D"/>
    <w:rsid w:val="00943573"/>
    <w:rsid w:val="00970F7D"/>
    <w:rsid w:val="00994A3D"/>
    <w:rsid w:val="009C2B12"/>
    <w:rsid w:val="009C70F3"/>
    <w:rsid w:val="009D0230"/>
    <w:rsid w:val="00A174D9"/>
    <w:rsid w:val="00A569CD"/>
    <w:rsid w:val="00AB5EE2"/>
    <w:rsid w:val="00AB6715"/>
    <w:rsid w:val="00AC075F"/>
    <w:rsid w:val="00AE5304"/>
    <w:rsid w:val="00AE785C"/>
    <w:rsid w:val="00B1671E"/>
    <w:rsid w:val="00B25EB8"/>
    <w:rsid w:val="00B354E1"/>
    <w:rsid w:val="00B37F4D"/>
    <w:rsid w:val="00BB11BD"/>
    <w:rsid w:val="00BB7E9B"/>
    <w:rsid w:val="00C42238"/>
    <w:rsid w:val="00C52A7B"/>
    <w:rsid w:val="00C56BAF"/>
    <w:rsid w:val="00C679AA"/>
    <w:rsid w:val="00C75972"/>
    <w:rsid w:val="00CC0A3A"/>
    <w:rsid w:val="00CD066B"/>
    <w:rsid w:val="00CE4FEE"/>
    <w:rsid w:val="00D27F14"/>
    <w:rsid w:val="00D30626"/>
    <w:rsid w:val="00D536FC"/>
    <w:rsid w:val="00D5612E"/>
    <w:rsid w:val="00DB59C3"/>
    <w:rsid w:val="00DC259A"/>
    <w:rsid w:val="00DE23E8"/>
    <w:rsid w:val="00DE6B6D"/>
    <w:rsid w:val="00E52377"/>
    <w:rsid w:val="00E64E17"/>
    <w:rsid w:val="00E866C9"/>
    <w:rsid w:val="00EA3D3C"/>
    <w:rsid w:val="00EE60CE"/>
    <w:rsid w:val="00F46900"/>
    <w:rsid w:val="00F61D89"/>
    <w:rsid w:val="00F82919"/>
    <w:rsid w:val="00FB02C0"/>
    <w:rsid w:val="00FC4773"/>
    <w:rsid w:val="00FF16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4</TotalTime>
  <Pages>5</Pages>
  <Words>571</Words>
  <Characters>32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Xiaofen Li</cp:lastModifiedBy>
  <cp:revision>26</cp:revision>
  <cp:lastPrinted>2013-10-03T12:51:00Z</cp:lastPrinted>
  <dcterms:created xsi:type="dcterms:W3CDTF">2025-11-06T05:51:00Z</dcterms:created>
  <dcterms:modified xsi:type="dcterms:W3CDTF">2026-01-23T0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